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2D446" w14:textId="0C6DD536" w:rsidR="006374C0" w:rsidRDefault="003C573D" w:rsidP="00C029BB">
      <w:pPr>
        <w:outlineLvl w:val="0"/>
        <w:rPr>
          <w:b/>
        </w:rPr>
      </w:pPr>
      <w:proofErr w:type="gramStart"/>
      <w:r>
        <w:rPr>
          <w:b/>
        </w:rPr>
        <w:t>S3</w:t>
      </w:r>
      <w:r w:rsidR="00C029BB">
        <w:rPr>
          <w:b/>
        </w:rPr>
        <w:t xml:space="preserve"> Table.</w:t>
      </w:r>
      <w:proofErr w:type="gramEnd"/>
      <w:r w:rsidR="00C029BB" w:rsidRPr="006930D6">
        <w:rPr>
          <w:b/>
        </w:rPr>
        <w:t xml:space="preserve">  </w:t>
      </w:r>
      <w:r w:rsidR="00887BD3">
        <w:rPr>
          <w:b/>
        </w:rPr>
        <w:t xml:space="preserve">PPV, sensitivity, </w:t>
      </w:r>
      <w:r w:rsidR="00C029BB">
        <w:rPr>
          <w:b/>
        </w:rPr>
        <w:t>specificity</w:t>
      </w:r>
      <w:r w:rsidR="00887BD3">
        <w:rPr>
          <w:b/>
        </w:rPr>
        <w:t xml:space="preserve"> and NPV</w:t>
      </w:r>
      <w:r w:rsidR="00C029BB" w:rsidRPr="006930D6">
        <w:rPr>
          <w:b/>
        </w:rPr>
        <w:t xml:space="preserve"> </w:t>
      </w:r>
      <w:r w:rsidR="00C029BB">
        <w:rPr>
          <w:b/>
        </w:rPr>
        <w:t>of self-report</w:t>
      </w:r>
      <w:r w:rsidR="00C029BB">
        <w:rPr>
          <w:b/>
          <w:vertAlign w:val="superscript"/>
        </w:rPr>
        <w:t xml:space="preserve">* </w:t>
      </w:r>
      <w:r w:rsidR="00C029BB">
        <w:rPr>
          <w:b/>
        </w:rPr>
        <w:t>(all included studies).</w:t>
      </w:r>
    </w:p>
    <w:p w14:paraId="075A2229" w14:textId="77777777" w:rsidR="00BB61CF" w:rsidRDefault="00BB61CF" w:rsidP="00C029BB">
      <w:pPr>
        <w:outlineLvl w:val="0"/>
        <w:rPr>
          <w:b/>
        </w:rPr>
      </w:pPr>
    </w:p>
    <w:p w14:paraId="5A9F560F" w14:textId="77777777" w:rsidR="00BB61CF" w:rsidRPr="006930D6" w:rsidRDefault="00BB61CF" w:rsidP="00C029BB">
      <w:pPr>
        <w:outlineLvl w:val="0"/>
      </w:pPr>
    </w:p>
    <w:tbl>
      <w:tblPr>
        <w:tblW w:w="16444" w:type="dxa"/>
        <w:tblInd w:w="-11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1417"/>
        <w:gridCol w:w="1418"/>
        <w:gridCol w:w="1559"/>
        <w:gridCol w:w="992"/>
        <w:gridCol w:w="2127"/>
        <w:gridCol w:w="1842"/>
        <w:gridCol w:w="1843"/>
        <w:gridCol w:w="1843"/>
        <w:gridCol w:w="1843"/>
      </w:tblGrid>
      <w:tr w:rsidR="00144FE3" w:rsidRPr="006930D6" w14:paraId="7406F293" w14:textId="7BDEA6CD" w:rsidTr="00F25635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28BC5F" w14:textId="77777777" w:rsidR="00777050" w:rsidRPr="00AE692F" w:rsidRDefault="00777050" w:rsidP="008B2E21">
            <w:pPr>
              <w:rPr>
                <w:b/>
              </w:rPr>
            </w:pPr>
            <w:r w:rsidRPr="00AE692F">
              <w:rPr>
                <w:b/>
              </w:rPr>
              <w:t>Stud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7CF51CB" w14:textId="77777777" w:rsidR="00777050" w:rsidRPr="00AE692F" w:rsidRDefault="00777050" w:rsidP="008B2E21">
            <w:pPr>
              <w:jc w:val="center"/>
              <w:rPr>
                <w:b/>
                <w:vertAlign w:val="superscript"/>
              </w:rPr>
            </w:pPr>
            <w:r w:rsidRPr="00AE692F">
              <w:rPr>
                <w:b/>
              </w:rPr>
              <w:t>Study    population</w:t>
            </w:r>
            <w:r>
              <w:rPr>
                <w:rFonts w:ascii="Arial" w:hAnsi="Arial" w:cs="Arial"/>
                <w:b/>
                <w:vertAlign w:val="superscript"/>
              </w:rPr>
              <w:t>†</w:t>
            </w:r>
          </w:p>
          <w:p w14:paraId="7781A4F2" w14:textId="77777777" w:rsidR="00777050" w:rsidRPr="00AE692F" w:rsidRDefault="00777050" w:rsidP="008B2E21">
            <w:pPr>
              <w:jc w:val="center"/>
              <w:rPr>
                <w:b/>
              </w:rPr>
            </w:pPr>
          </w:p>
          <w:p w14:paraId="43A1CDB4" w14:textId="77777777" w:rsidR="00777050" w:rsidRPr="000E258F" w:rsidRDefault="00777050" w:rsidP="008B2E21">
            <w:pPr>
              <w:jc w:val="center"/>
              <w:rPr>
                <w:b/>
                <w:sz w:val="16"/>
                <w:szCs w:val="16"/>
              </w:rPr>
            </w:pPr>
            <w:r w:rsidRPr="003C6B7D">
              <w:rPr>
                <w:b/>
                <w:sz w:val="16"/>
                <w:szCs w:val="16"/>
              </w:rPr>
              <w:t>TP+FP+FN+TN</w:t>
            </w:r>
          </w:p>
          <w:p w14:paraId="315D3A8C" w14:textId="77777777" w:rsidR="00777050" w:rsidRPr="00AE692F" w:rsidRDefault="00777050" w:rsidP="008B2E21">
            <w:pPr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BE3A0" w14:textId="77777777" w:rsidR="00777050" w:rsidRPr="00AE692F" w:rsidRDefault="00777050" w:rsidP="008B2E21">
            <w:pPr>
              <w:jc w:val="center"/>
              <w:rPr>
                <w:b/>
              </w:rPr>
            </w:pPr>
            <w:r w:rsidRPr="00AE692F">
              <w:rPr>
                <w:b/>
              </w:rPr>
              <w:t>Self-report</w:t>
            </w:r>
          </w:p>
          <w:p w14:paraId="57785800" w14:textId="77777777" w:rsidR="00777050" w:rsidRPr="00AE692F" w:rsidRDefault="00777050" w:rsidP="008B2E21">
            <w:pPr>
              <w:jc w:val="center"/>
              <w:rPr>
                <w:b/>
              </w:rPr>
            </w:pPr>
            <w:r w:rsidRPr="00AE692F">
              <w:rPr>
                <w:b/>
              </w:rPr>
              <w:t>stroke</w:t>
            </w:r>
          </w:p>
          <w:p w14:paraId="3ED4E0E6" w14:textId="77777777" w:rsidR="00777050" w:rsidRPr="00AE692F" w:rsidRDefault="00777050" w:rsidP="008B2E21">
            <w:pPr>
              <w:jc w:val="center"/>
              <w:rPr>
                <w:b/>
              </w:rPr>
            </w:pPr>
          </w:p>
          <w:p w14:paraId="07C4BCC9" w14:textId="77777777" w:rsidR="00777050" w:rsidRPr="003C6B7D" w:rsidRDefault="00777050" w:rsidP="008B2E2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P+F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18B2DB5" w14:textId="77777777" w:rsidR="00777050" w:rsidRPr="00AE692F" w:rsidRDefault="00777050" w:rsidP="008B2E21">
            <w:pPr>
              <w:jc w:val="center"/>
              <w:rPr>
                <w:b/>
                <w:vertAlign w:val="superscript"/>
              </w:rPr>
            </w:pPr>
            <w:r w:rsidRPr="00AE692F">
              <w:rPr>
                <w:b/>
              </w:rPr>
              <w:t>Self-report confirmed</w:t>
            </w:r>
          </w:p>
          <w:p w14:paraId="7365458D" w14:textId="77777777" w:rsidR="00777050" w:rsidRPr="00AE692F" w:rsidRDefault="00777050" w:rsidP="008B2E21">
            <w:pPr>
              <w:jc w:val="center"/>
              <w:rPr>
                <w:b/>
              </w:rPr>
            </w:pPr>
          </w:p>
          <w:p w14:paraId="0F2A3966" w14:textId="77777777" w:rsidR="00777050" w:rsidRPr="003C6B7D" w:rsidRDefault="00777050" w:rsidP="008B2E2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1E8A53E" w14:textId="77777777" w:rsidR="00777050" w:rsidRPr="00AE692F" w:rsidRDefault="00777050" w:rsidP="008B2E21">
            <w:pPr>
              <w:jc w:val="center"/>
              <w:rPr>
                <w:b/>
              </w:rPr>
            </w:pPr>
            <w:r w:rsidRPr="00AE692F">
              <w:rPr>
                <w:b/>
              </w:rPr>
              <w:t>Total</w:t>
            </w:r>
          </w:p>
          <w:p w14:paraId="3518154A" w14:textId="77777777" w:rsidR="00777050" w:rsidRPr="00AE692F" w:rsidRDefault="00777050" w:rsidP="008B2E21">
            <w:pPr>
              <w:jc w:val="center"/>
              <w:rPr>
                <w:b/>
              </w:rPr>
            </w:pPr>
            <w:r w:rsidRPr="00AE692F">
              <w:rPr>
                <w:b/>
              </w:rPr>
              <w:t>stroke</w:t>
            </w:r>
          </w:p>
          <w:p w14:paraId="77F58295" w14:textId="77777777" w:rsidR="00777050" w:rsidRPr="00AE692F" w:rsidRDefault="00777050" w:rsidP="008B2E21">
            <w:pPr>
              <w:jc w:val="center"/>
              <w:rPr>
                <w:b/>
              </w:rPr>
            </w:pPr>
          </w:p>
          <w:p w14:paraId="209F9201" w14:textId="77777777" w:rsidR="00777050" w:rsidRPr="003C6B7D" w:rsidRDefault="00777050" w:rsidP="008B2E2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P+FN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4B0FE37" w14:textId="77777777" w:rsidR="00777050" w:rsidRPr="00AE692F" w:rsidRDefault="00777050" w:rsidP="008B2E21">
            <w:pPr>
              <w:jc w:val="center"/>
              <w:rPr>
                <w:b/>
              </w:rPr>
            </w:pPr>
            <w:r w:rsidRPr="00AE692F">
              <w:rPr>
                <w:b/>
              </w:rPr>
              <w:t>Stroke prevalence (%)</w:t>
            </w:r>
          </w:p>
          <w:p w14:paraId="35155341" w14:textId="77777777" w:rsidR="00777050" w:rsidRPr="00AE692F" w:rsidRDefault="00777050" w:rsidP="008B2E21">
            <w:pPr>
              <w:jc w:val="center"/>
              <w:rPr>
                <w:b/>
              </w:rPr>
            </w:pPr>
          </w:p>
          <w:p w14:paraId="0E27C533" w14:textId="77777777" w:rsidR="00777050" w:rsidRPr="00CB231B" w:rsidRDefault="00777050" w:rsidP="008B2E21">
            <w:pPr>
              <w:jc w:val="center"/>
              <w:rPr>
                <w:b/>
                <w:sz w:val="16"/>
                <w:szCs w:val="16"/>
              </w:rPr>
            </w:pPr>
            <w:r w:rsidRPr="00CB231B">
              <w:rPr>
                <w:b/>
                <w:sz w:val="16"/>
                <w:szCs w:val="16"/>
              </w:rPr>
              <w:t>(TP+FN)/(TP+FP+FN+TN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6C4EE2D" w14:textId="77777777" w:rsidR="00777050" w:rsidRPr="00AE692F" w:rsidRDefault="00777050" w:rsidP="008B2E21">
            <w:pPr>
              <w:jc w:val="center"/>
              <w:rPr>
                <w:b/>
              </w:rPr>
            </w:pPr>
            <w:r w:rsidRPr="00AE692F">
              <w:rPr>
                <w:b/>
              </w:rPr>
              <w:t>PPV</w:t>
            </w:r>
          </w:p>
          <w:p w14:paraId="6BF1F41C" w14:textId="77777777" w:rsidR="00777050" w:rsidRPr="00AE692F" w:rsidRDefault="00777050" w:rsidP="008B2E21">
            <w:pPr>
              <w:jc w:val="center"/>
              <w:rPr>
                <w:b/>
              </w:rPr>
            </w:pPr>
            <w:r w:rsidRPr="00AE692F">
              <w:rPr>
                <w:b/>
              </w:rPr>
              <w:t xml:space="preserve"> (% &amp; 95% CI)</w:t>
            </w:r>
          </w:p>
          <w:p w14:paraId="3C2EC61E" w14:textId="77777777" w:rsidR="00777050" w:rsidRPr="00AE692F" w:rsidRDefault="00777050" w:rsidP="008B2E21">
            <w:pPr>
              <w:jc w:val="center"/>
              <w:rPr>
                <w:b/>
              </w:rPr>
            </w:pPr>
          </w:p>
          <w:p w14:paraId="69732E9C" w14:textId="77777777" w:rsidR="00777050" w:rsidRPr="00502E05" w:rsidRDefault="00777050" w:rsidP="008B2E2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P/(TP+FP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FFBFB" w14:textId="77777777" w:rsidR="00777050" w:rsidRPr="00AE692F" w:rsidRDefault="00777050" w:rsidP="008B2E21">
            <w:pPr>
              <w:jc w:val="center"/>
              <w:rPr>
                <w:b/>
              </w:rPr>
            </w:pPr>
            <w:r w:rsidRPr="00AE692F">
              <w:rPr>
                <w:b/>
              </w:rPr>
              <w:t xml:space="preserve">Sensitivity </w:t>
            </w:r>
          </w:p>
          <w:p w14:paraId="00026F7B" w14:textId="77777777" w:rsidR="00777050" w:rsidRPr="00AE692F" w:rsidRDefault="00777050" w:rsidP="008B2E21">
            <w:pPr>
              <w:jc w:val="center"/>
              <w:rPr>
                <w:b/>
              </w:rPr>
            </w:pPr>
            <w:r w:rsidRPr="00AE692F">
              <w:rPr>
                <w:b/>
              </w:rPr>
              <w:t>(% &amp; 95% CI)</w:t>
            </w:r>
          </w:p>
          <w:p w14:paraId="787B6400" w14:textId="77777777" w:rsidR="00777050" w:rsidRPr="00AE692F" w:rsidRDefault="00777050" w:rsidP="008B2E21">
            <w:pPr>
              <w:jc w:val="center"/>
              <w:rPr>
                <w:b/>
              </w:rPr>
            </w:pPr>
          </w:p>
          <w:p w14:paraId="30B84C2E" w14:textId="77777777" w:rsidR="00777050" w:rsidRPr="00F6429A" w:rsidRDefault="00777050" w:rsidP="008B2E2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P/(TP+FN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4F5741" w14:textId="77777777" w:rsidR="00777050" w:rsidRDefault="00777050" w:rsidP="008B2E21">
            <w:pPr>
              <w:jc w:val="center"/>
              <w:rPr>
                <w:b/>
              </w:rPr>
            </w:pPr>
            <w:r w:rsidRPr="00AE692F">
              <w:rPr>
                <w:b/>
              </w:rPr>
              <w:t xml:space="preserve">Specificity </w:t>
            </w:r>
          </w:p>
          <w:p w14:paraId="63D32A95" w14:textId="77777777" w:rsidR="00777050" w:rsidRPr="00AE692F" w:rsidRDefault="00777050" w:rsidP="008B2E21">
            <w:pPr>
              <w:jc w:val="center"/>
              <w:rPr>
                <w:b/>
              </w:rPr>
            </w:pPr>
            <w:r w:rsidRPr="00AE692F">
              <w:rPr>
                <w:b/>
              </w:rPr>
              <w:t>(%</w:t>
            </w:r>
            <w:r>
              <w:rPr>
                <w:b/>
              </w:rPr>
              <w:t xml:space="preserve"> &amp; 95% CI</w:t>
            </w:r>
            <w:r w:rsidRPr="00AE692F">
              <w:rPr>
                <w:b/>
              </w:rPr>
              <w:t>)</w:t>
            </w:r>
          </w:p>
          <w:p w14:paraId="37158B64" w14:textId="77777777" w:rsidR="00777050" w:rsidRPr="00AE692F" w:rsidRDefault="00777050" w:rsidP="008B2E21">
            <w:pPr>
              <w:jc w:val="center"/>
              <w:rPr>
                <w:b/>
              </w:rPr>
            </w:pPr>
          </w:p>
          <w:p w14:paraId="50915F6E" w14:textId="77777777" w:rsidR="00777050" w:rsidRPr="00BD7616" w:rsidRDefault="00777050" w:rsidP="008B2E21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N/(FP+TN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1375161" w14:textId="77777777" w:rsidR="00777050" w:rsidRDefault="00777050" w:rsidP="008B2E21">
            <w:pPr>
              <w:jc w:val="center"/>
              <w:rPr>
                <w:b/>
              </w:rPr>
            </w:pPr>
            <w:r>
              <w:rPr>
                <w:b/>
              </w:rPr>
              <w:t>NPV</w:t>
            </w:r>
          </w:p>
          <w:p w14:paraId="6C1FF72E" w14:textId="77777777" w:rsidR="00777050" w:rsidRDefault="00777050" w:rsidP="008B2E21">
            <w:pPr>
              <w:jc w:val="center"/>
              <w:rPr>
                <w:b/>
              </w:rPr>
            </w:pPr>
            <w:r>
              <w:rPr>
                <w:b/>
              </w:rPr>
              <w:t>(% &amp; 95%CI)</w:t>
            </w:r>
          </w:p>
          <w:p w14:paraId="215A9234" w14:textId="77777777" w:rsidR="009D3FD7" w:rsidRDefault="009D3FD7" w:rsidP="008B2E21">
            <w:pPr>
              <w:jc w:val="center"/>
              <w:rPr>
                <w:b/>
              </w:rPr>
            </w:pPr>
          </w:p>
          <w:p w14:paraId="27B1F046" w14:textId="70419648" w:rsidR="009D3FD7" w:rsidRPr="00EF429E" w:rsidRDefault="00EF429E" w:rsidP="008B2E21">
            <w:pPr>
              <w:jc w:val="center"/>
              <w:rPr>
                <w:b/>
                <w:sz w:val="16"/>
                <w:szCs w:val="16"/>
              </w:rPr>
            </w:pPr>
            <w:r w:rsidRPr="00EF429E">
              <w:rPr>
                <w:b/>
                <w:sz w:val="16"/>
                <w:szCs w:val="16"/>
              </w:rPr>
              <w:t>TN/(TN+FN)</w:t>
            </w:r>
          </w:p>
        </w:tc>
      </w:tr>
      <w:tr w:rsidR="00144FE3" w:rsidRPr="006930D6" w14:paraId="1809C448" w14:textId="705B732F" w:rsidTr="00F25635">
        <w:tc>
          <w:tcPr>
            <w:tcW w:w="1560" w:type="dxa"/>
            <w:shd w:val="clear" w:color="auto" w:fill="auto"/>
          </w:tcPr>
          <w:p w14:paraId="76937B02" w14:textId="77777777" w:rsidR="00777050" w:rsidRPr="006930D6" w:rsidRDefault="00777050" w:rsidP="00FE05EE"/>
          <w:p w14:paraId="12E2E8C0" w14:textId="258828F7" w:rsidR="00777050" w:rsidRPr="006930D6" w:rsidRDefault="00777050" w:rsidP="00FE05EE">
            <w:proofErr w:type="spellStart"/>
            <w:r w:rsidRPr="006930D6">
              <w:t>Reglat</w:t>
            </w:r>
            <w:proofErr w:type="spellEnd"/>
            <w:r w:rsidRPr="006930D6">
              <w:t xml:space="preserve"> </w:t>
            </w:r>
          </w:p>
          <w:p w14:paraId="2607CC51" w14:textId="77777777" w:rsidR="00777050" w:rsidRPr="006930D6" w:rsidRDefault="00777050" w:rsidP="00FE05EE"/>
        </w:tc>
        <w:tc>
          <w:tcPr>
            <w:tcW w:w="1417" w:type="dxa"/>
          </w:tcPr>
          <w:p w14:paraId="14360C9B" w14:textId="77777777" w:rsidR="00777050" w:rsidRPr="006930D6" w:rsidRDefault="00777050" w:rsidP="00FE05EE">
            <w:pPr>
              <w:jc w:val="center"/>
            </w:pPr>
          </w:p>
          <w:p w14:paraId="788E4D3A" w14:textId="77777777" w:rsidR="00777050" w:rsidRPr="006930D6" w:rsidRDefault="00777050" w:rsidP="00FE05EE">
            <w:pPr>
              <w:jc w:val="center"/>
            </w:pPr>
            <w:r w:rsidRPr="006930D6">
              <w:t>16935</w:t>
            </w:r>
          </w:p>
        </w:tc>
        <w:tc>
          <w:tcPr>
            <w:tcW w:w="1418" w:type="dxa"/>
            <w:shd w:val="clear" w:color="auto" w:fill="auto"/>
          </w:tcPr>
          <w:p w14:paraId="0635AFBF" w14:textId="77777777" w:rsidR="00777050" w:rsidRPr="006930D6" w:rsidRDefault="00777050" w:rsidP="00FE05EE">
            <w:pPr>
              <w:jc w:val="center"/>
            </w:pPr>
          </w:p>
          <w:p w14:paraId="54A3E7A9" w14:textId="77777777" w:rsidR="00777050" w:rsidRPr="006930D6" w:rsidRDefault="00777050" w:rsidP="00FE05EE">
            <w:pPr>
              <w:jc w:val="center"/>
            </w:pPr>
            <w:r w:rsidRPr="006930D6">
              <w:t>248</w:t>
            </w:r>
          </w:p>
          <w:p w14:paraId="2EFB1DDB" w14:textId="77777777" w:rsidR="00777050" w:rsidRPr="006930D6" w:rsidRDefault="00777050" w:rsidP="00FE05EE">
            <w:pPr>
              <w:jc w:val="center"/>
            </w:pPr>
          </w:p>
        </w:tc>
        <w:tc>
          <w:tcPr>
            <w:tcW w:w="1559" w:type="dxa"/>
          </w:tcPr>
          <w:p w14:paraId="72B51DC4" w14:textId="77777777" w:rsidR="00777050" w:rsidRPr="006930D6" w:rsidRDefault="00777050" w:rsidP="00FE05EE">
            <w:pPr>
              <w:jc w:val="center"/>
            </w:pPr>
          </w:p>
          <w:p w14:paraId="2943E5C9" w14:textId="77777777" w:rsidR="00777050" w:rsidRPr="006930D6" w:rsidRDefault="00777050" w:rsidP="00FE05EE">
            <w:pPr>
              <w:jc w:val="center"/>
            </w:pPr>
            <w:r w:rsidRPr="006930D6">
              <w:t>156</w:t>
            </w:r>
          </w:p>
        </w:tc>
        <w:tc>
          <w:tcPr>
            <w:tcW w:w="992" w:type="dxa"/>
          </w:tcPr>
          <w:p w14:paraId="2CD313FB" w14:textId="77777777" w:rsidR="00777050" w:rsidRPr="006930D6" w:rsidRDefault="00777050" w:rsidP="00FE05EE">
            <w:pPr>
              <w:jc w:val="center"/>
            </w:pPr>
          </w:p>
          <w:p w14:paraId="38B2545C" w14:textId="77777777" w:rsidR="00777050" w:rsidRPr="006930D6" w:rsidRDefault="00777050" w:rsidP="00FE05EE">
            <w:pPr>
              <w:jc w:val="center"/>
            </w:pPr>
            <w:r w:rsidRPr="006930D6">
              <w:t>227</w:t>
            </w:r>
          </w:p>
        </w:tc>
        <w:tc>
          <w:tcPr>
            <w:tcW w:w="2127" w:type="dxa"/>
          </w:tcPr>
          <w:p w14:paraId="2C5B0E89" w14:textId="77777777" w:rsidR="00777050" w:rsidRPr="006930D6" w:rsidRDefault="00777050" w:rsidP="00FE05EE">
            <w:pPr>
              <w:jc w:val="center"/>
            </w:pPr>
          </w:p>
          <w:p w14:paraId="3C4971B1" w14:textId="77777777" w:rsidR="00777050" w:rsidRPr="006930D6" w:rsidRDefault="00777050" w:rsidP="00FE05EE">
            <w:pPr>
              <w:jc w:val="center"/>
            </w:pPr>
            <w:r w:rsidRPr="006930D6">
              <w:t>1.3</w:t>
            </w:r>
          </w:p>
        </w:tc>
        <w:tc>
          <w:tcPr>
            <w:tcW w:w="1842" w:type="dxa"/>
          </w:tcPr>
          <w:p w14:paraId="689B578F" w14:textId="77777777" w:rsidR="00777050" w:rsidRPr="006930D6" w:rsidRDefault="00777050" w:rsidP="00FE05EE">
            <w:pPr>
              <w:jc w:val="center"/>
            </w:pPr>
          </w:p>
          <w:p w14:paraId="2A7AF4FF" w14:textId="77777777" w:rsidR="00777050" w:rsidRPr="006930D6" w:rsidRDefault="00777050" w:rsidP="00FE05EE">
            <w:pPr>
              <w:jc w:val="center"/>
            </w:pPr>
            <w:r w:rsidRPr="006930D6">
              <w:t>63</w:t>
            </w:r>
            <w:r>
              <w:t xml:space="preserve"> (</w:t>
            </w:r>
            <w:r w:rsidRPr="006930D6">
              <w:t>57-69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4A15B1A1" w14:textId="77777777" w:rsidR="00777050" w:rsidRPr="006930D6" w:rsidRDefault="00777050" w:rsidP="00FE05EE">
            <w:pPr>
              <w:jc w:val="center"/>
            </w:pPr>
          </w:p>
          <w:p w14:paraId="3D4C42E8" w14:textId="77777777" w:rsidR="00777050" w:rsidRPr="006930D6" w:rsidRDefault="00777050" w:rsidP="00FE05EE">
            <w:pPr>
              <w:jc w:val="center"/>
            </w:pPr>
            <w:r w:rsidRPr="006930D6">
              <w:t>69</w:t>
            </w:r>
            <w:r>
              <w:t xml:space="preserve"> (</w:t>
            </w:r>
            <w:r w:rsidRPr="006930D6">
              <w:t>62-74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31AF9AD2" w14:textId="77777777" w:rsidR="00777050" w:rsidRPr="006930D6" w:rsidRDefault="00777050" w:rsidP="00FE05EE">
            <w:pPr>
              <w:jc w:val="center"/>
            </w:pPr>
          </w:p>
          <w:p w14:paraId="38D32A47" w14:textId="77777777" w:rsidR="00777050" w:rsidRPr="006930D6" w:rsidRDefault="00777050" w:rsidP="00FE05EE">
            <w:pPr>
              <w:jc w:val="center"/>
            </w:pPr>
            <w:r w:rsidRPr="006930D6">
              <w:t>99</w:t>
            </w:r>
            <w:r>
              <w:t xml:space="preserve"> (99.3-99.6)</w:t>
            </w:r>
          </w:p>
        </w:tc>
        <w:tc>
          <w:tcPr>
            <w:tcW w:w="1843" w:type="dxa"/>
          </w:tcPr>
          <w:p w14:paraId="1F2F40F1" w14:textId="77777777" w:rsidR="00777050" w:rsidRDefault="00777050" w:rsidP="00FE05EE">
            <w:pPr>
              <w:jc w:val="center"/>
            </w:pPr>
          </w:p>
          <w:p w14:paraId="7F5ED665" w14:textId="469E32C8" w:rsidR="00EF429E" w:rsidRPr="006930D6" w:rsidRDefault="00144FE3" w:rsidP="00FE05EE">
            <w:pPr>
              <w:jc w:val="center"/>
            </w:pPr>
            <w:r>
              <w:t>99.6 (99.5-99.7)</w:t>
            </w:r>
          </w:p>
        </w:tc>
      </w:tr>
      <w:tr w:rsidR="00144FE3" w:rsidRPr="006930D6" w14:paraId="02D4AFEC" w14:textId="7453D859" w:rsidTr="00F25635">
        <w:tc>
          <w:tcPr>
            <w:tcW w:w="1560" w:type="dxa"/>
            <w:shd w:val="clear" w:color="auto" w:fill="auto"/>
          </w:tcPr>
          <w:p w14:paraId="5615D5C0" w14:textId="77777777" w:rsidR="00777050" w:rsidRPr="006930D6" w:rsidRDefault="00777050" w:rsidP="00C6145D"/>
          <w:p w14:paraId="1EB60FE0" w14:textId="3C1BC40E" w:rsidR="00777050" w:rsidRPr="006930D6" w:rsidRDefault="00777050" w:rsidP="00C6145D">
            <w:r w:rsidRPr="006930D6">
              <w:t xml:space="preserve">Yamagishi </w:t>
            </w:r>
          </w:p>
          <w:p w14:paraId="6ED9C329" w14:textId="77777777" w:rsidR="00777050" w:rsidRPr="006930D6" w:rsidRDefault="00777050" w:rsidP="008B2E21"/>
        </w:tc>
        <w:tc>
          <w:tcPr>
            <w:tcW w:w="1417" w:type="dxa"/>
            <w:tcBorders>
              <w:top w:val="single" w:sz="4" w:space="0" w:color="auto"/>
            </w:tcBorders>
          </w:tcPr>
          <w:p w14:paraId="498BD825" w14:textId="77777777" w:rsidR="00777050" w:rsidRPr="006930D6" w:rsidRDefault="00777050" w:rsidP="00C6145D">
            <w:pPr>
              <w:jc w:val="center"/>
            </w:pPr>
          </w:p>
          <w:p w14:paraId="3320EF36" w14:textId="14EFE021" w:rsidR="00777050" w:rsidRPr="006930D6" w:rsidRDefault="00777050" w:rsidP="008B2E21">
            <w:pPr>
              <w:jc w:val="center"/>
            </w:pPr>
            <w:r w:rsidRPr="006930D6">
              <w:t>899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1761FEA" w14:textId="77777777" w:rsidR="00777050" w:rsidRPr="006930D6" w:rsidRDefault="00777050" w:rsidP="00C6145D">
            <w:pPr>
              <w:jc w:val="center"/>
            </w:pPr>
          </w:p>
          <w:p w14:paraId="3BB32A40" w14:textId="77777777" w:rsidR="00777050" w:rsidRPr="006930D6" w:rsidRDefault="00777050" w:rsidP="00C6145D">
            <w:pPr>
              <w:jc w:val="center"/>
            </w:pPr>
            <w:r w:rsidRPr="006930D6">
              <w:t>1848</w:t>
            </w:r>
          </w:p>
          <w:p w14:paraId="1185B313" w14:textId="77777777" w:rsidR="00777050" w:rsidRPr="006930D6" w:rsidRDefault="00777050" w:rsidP="008B2E21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68B5B6" w14:textId="77777777" w:rsidR="00777050" w:rsidRPr="006930D6" w:rsidRDefault="00777050" w:rsidP="00C6145D">
            <w:pPr>
              <w:jc w:val="center"/>
            </w:pPr>
          </w:p>
          <w:p w14:paraId="5133AC2E" w14:textId="430FE680" w:rsidR="00777050" w:rsidRPr="006930D6" w:rsidRDefault="00777050" w:rsidP="008B2E21">
            <w:pPr>
              <w:jc w:val="center"/>
            </w:pPr>
            <w:r w:rsidRPr="006930D6">
              <w:t>10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0A9F1B" w14:textId="77777777" w:rsidR="00777050" w:rsidRPr="006930D6" w:rsidRDefault="00777050" w:rsidP="00C6145D">
            <w:pPr>
              <w:jc w:val="center"/>
            </w:pPr>
          </w:p>
          <w:p w14:paraId="4661371A" w14:textId="3686AA26" w:rsidR="00777050" w:rsidRPr="006930D6" w:rsidRDefault="00777050" w:rsidP="008B2E21">
            <w:pPr>
              <w:jc w:val="center"/>
            </w:pPr>
            <w:r w:rsidRPr="006930D6">
              <w:t>144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73A3763" w14:textId="77777777" w:rsidR="00777050" w:rsidRPr="006930D6" w:rsidRDefault="00777050" w:rsidP="00C6145D">
            <w:pPr>
              <w:jc w:val="center"/>
            </w:pPr>
          </w:p>
          <w:p w14:paraId="1A8BCAD9" w14:textId="3F6BCB06" w:rsidR="00777050" w:rsidRPr="006930D6" w:rsidRDefault="00777050" w:rsidP="008B2E21">
            <w:pPr>
              <w:jc w:val="center"/>
            </w:pPr>
            <w:r w:rsidRPr="006930D6">
              <w:t>1.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5587AE6" w14:textId="77777777" w:rsidR="00777050" w:rsidRPr="006930D6" w:rsidRDefault="00777050" w:rsidP="00C6145D">
            <w:pPr>
              <w:jc w:val="center"/>
            </w:pPr>
          </w:p>
          <w:p w14:paraId="7FF1979B" w14:textId="4E6F9B9A" w:rsidR="00777050" w:rsidRPr="006930D6" w:rsidRDefault="00777050" w:rsidP="008B2E21">
            <w:pPr>
              <w:jc w:val="center"/>
            </w:pPr>
            <w:r w:rsidRPr="006930D6">
              <w:t>57</w:t>
            </w:r>
            <w:r>
              <w:t xml:space="preserve"> (</w:t>
            </w:r>
            <w:r w:rsidRPr="006930D6">
              <w:t>55-59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AB138D1" w14:textId="77777777" w:rsidR="00777050" w:rsidRPr="006930D6" w:rsidRDefault="00777050" w:rsidP="00C6145D">
            <w:pPr>
              <w:jc w:val="center"/>
            </w:pPr>
          </w:p>
          <w:p w14:paraId="72521F06" w14:textId="6BDD638B" w:rsidR="00777050" w:rsidRPr="006930D6" w:rsidRDefault="00777050" w:rsidP="008B2E21">
            <w:pPr>
              <w:jc w:val="center"/>
            </w:pPr>
            <w:r w:rsidRPr="006930D6">
              <w:t>73</w:t>
            </w:r>
            <w:r>
              <w:t xml:space="preserve"> (</w:t>
            </w:r>
            <w:r w:rsidRPr="006930D6">
              <w:t>70-75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2740BF7D" w14:textId="77777777" w:rsidR="00777050" w:rsidRPr="006930D6" w:rsidRDefault="00777050" w:rsidP="00C6145D">
            <w:pPr>
              <w:jc w:val="center"/>
            </w:pPr>
          </w:p>
          <w:p w14:paraId="537D23D6" w14:textId="79FED8C7" w:rsidR="00777050" w:rsidRPr="006930D6" w:rsidRDefault="00777050" w:rsidP="008B2E21">
            <w:pPr>
              <w:jc w:val="center"/>
            </w:pPr>
            <w:r w:rsidRPr="00CD43C9">
              <w:t>99.1 (99.0-99.2)</w:t>
            </w:r>
          </w:p>
        </w:tc>
        <w:tc>
          <w:tcPr>
            <w:tcW w:w="1843" w:type="dxa"/>
          </w:tcPr>
          <w:p w14:paraId="29595E06" w14:textId="77777777" w:rsidR="00777050" w:rsidRDefault="00777050" w:rsidP="00C6145D">
            <w:pPr>
              <w:jc w:val="center"/>
            </w:pPr>
          </w:p>
          <w:p w14:paraId="4F9FD1AE" w14:textId="6AD3A479" w:rsidR="00472507" w:rsidRPr="006930D6" w:rsidRDefault="00392F11" w:rsidP="00C6145D">
            <w:pPr>
              <w:jc w:val="center"/>
            </w:pPr>
            <w:r>
              <w:t>99.5</w:t>
            </w:r>
            <w:r w:rsidR="003C2E55">
              <w:t xml:space="preserve"> (99.5-99.6)</w:t>
            </w:r>
          </w:p>
        </w:tc>
      </w:tr>
      <w:tr w:rsidR="00144FE3" w:rsidRPr="006930D6" w14:paraId="77010AEC" w14:textId="413BEA16" w:rsidTr="00F25635">
        <w:tc>
          <w:tcPr>
            <w:tcW w:w="1560" w:type="dxa"/>
            <w:shd w:val="clear" w:color="auto" w:fill="auto"/>
          </w:tcPr>
          <w:p w14:paraId="2580621A" w14:textId="77777777" w:rsidR="00777050" w:rsidRPr="006930D6" w:rsidRDefault="00777050" w:rsidP="00F1504D"/>
          <w:p w14:paraId="49403E29" w14:textId="525D2C25" w:rsidR="00777050" w:rsidRPr="006930D6" w:rsidRDefault="00777050" w:rsidP="00F1504D">
            <w:r w:rsidRPr="006930D6">
              <w:t xml:space="preserve">Walker </w:t>
            </w:r>
          </w:p>
          <w:p w14:paraId="6F42F11B" w14:textId="77777777" w:rsidR="00777050" w:rsidRPr="006930D6" w:rsidRDefault="00777050" w:rsidP="000C21B8"/>
        </w:tc>
        <w:tc>
          <w:tcPr>
            <w:tcW w:w="1417" w:type="dxa"/>
            <w:tcBorders>
              <w:top w:val="single" w:sz="4" w:space="0" w:color="auto"/>
            </w:tcBorders>
          </w:tcPr>
          <w:p w14:paraId="409D8602" w14:textId="77777777" w:rsidR="00777050" w:rsidRPr="006930D6" w:rsidRDefault="00777050" w:rsidP="00F1504D">
            <w:pPr>
              <w:jc w:val="center"/>
            </w:pPr>
          </w:p>
          <w:p w14:paraId="762896FC" w14:textId="762ACFC4" w:rsidR="00777050" w:rsidRPr="006930D6" w:rsidRDefault="00777050" w:rsidP="000C21B8">
            <w:pPr>
              <w:jc w:val="center"/>
            </w:pPr>
            <w:r w:rsidRPr="006930D6">
              <w:t>59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371989F" w14:textId="77777777" w:rsidR="00777050" w:rsidRPr="006930D6" w:rsidRDefault="00777050" w:rsidP="00F1504D">
            <w:pPr>
              <w:jc w:val="center"/>
            </w:pPr>
          </w:p>
          <w:p w14:paraId="17F906B9" w14:textId="77777777" w:rsidR="00777050" w:rsidRPr="006930D6" w:rsidRDefault="00777050" w:rsidP="00F1504D">
            <w:pPr>
              <w:jc w:val="center"/>
            </w:pPr>
            <w:r w:rsidRPr="006930D6">
              <w:t>201</w:t>
            </w:r>
          </w:p>
          <w:p w14:paraId="0E353D42" w14:textId="77777777" w:rsidR="00777050" w:rsidRPr="006930D6" w:rsidRDefault="00777050" w:rsidP="000C21B8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839D74" w14:textId="77777777" w:rsidR="00777050" w:rsidRPr="006930D6" w:rsidRDefault="00777050" w:rsidP="00F1504D">
            <w:pPr>
              <w:jc w:val="center"/>
            </w:pPr>
          </w:p>
          <w:p w14:paraId="2B7BBC42" w14:textId="1F3C5877" w:rsidR="00777050" w:rsidRPr="006930D6" w:rsidRDefault="00777050" w:rsidP="000C21B8">
            <w:pPr>
              <w:jc w:val="center"/>
            </w:pPr>
            <w:r w:rsidRPr="006930D6">
              <w:t>1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1A813B" w14:textId="77777777" w:rsidR="00777050" w:rsidRPr="006930D6" w:rsidRDefault="00777050" w:rsidP="00F1504D">
            <w:pPr>
              <w:jc w:val="center"/>
            </w:pPr>
          </w:p>
          <w:p w14:paraId="44F1FB0E" w14:textId="38DC9085" w:rsidR="00777050" w:rsidRPr="006930D6" w:rsidRDefault="00777050" w:rsidP="000C21B8">
            <w:pPr>
              <w:jc w:val="center"/>
            </w:pPr>
            <w:r w:rsidRPr="006930D6">
              <w:t>12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0A1213A" w14:textId="77777777" w:rsidR="00777050" w:rsidRPr="006930D6" w:rsidRDefault="00777050" w:rsidP="00F1504D">
            <w:pPr>
              <w:jc w:val="center"/>
            </w:pPr>
          </w:p>
          <w:p w14:paraId="12392214" w14:textId="4084588E" w:rsidR="00777050" w:rsidRPr="006930D6" w:rsidRDefault="00777050" w:rsidP="000C21B8">
            <w:pPr>
              <w:jc w:val="center"/>
            </w:pPr>
            <w:r>
              <w:t>1.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046190E" w14:textId="77777777" w:rsidR="00777050" w:rsidRPr="006930D6" w:rsidRDefault="00777050" w:rsidP="00F1504D">
            <w:pPr>
              <w:jc w:val="center"/>
            </w:pPr>
          </w:p>
          <w:p w14:paraId="34DD1283" w14:textId="0C3BE862" w:rsidR="00777050" w:rsidRPr="006930D6" w:rsidRDefault="00777050" w:rsidP="000C21B8">
            <w:pPr>
              <w:jc w:val="center"/>
            </w:pPr>
            <w:r w:rsidRPr="006930D6">
              <w:t>56</w:t>
            </w:r>
            <w:r>
              <w:rPr>
                <w:vertAlign w:val="superscript"/>
              </w:rPr>
              <w:t xml:space="preserve"> </w:t>
            </w:r>
            <w:r w:rsidRPr="003C6B49">
              <w:t>(</w:t>
            </w:r>
            <w:r w:rsidRPr="006930D6">
              <w:t>49-62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14EB737" w14:textId="77777777" w:rsidR="00777050" w:rsidRPr="006930D6" w:rsidRDefault="00777050" w:rsidP="00F1504D">
            <w:pPr>
              <w:jc w:val="center"/>
            </w:pPr>
          </w:p>
          <w:p w14:paraId="201BFCBD" w14:textId="73D79AFC" w:rsidR="00777050" w:rsidRPr="006930D6" w:rsidRDefault="00777050" w:rsidP="000C21B8">
            <w:pPr>
              <w:jc w:val="center"/>
            </w:pPr>
            <w:r w:rsidRPr="006930D6">
              <w:t>89</w:t>
            </w:r>
            <w:r>
              <w:rPr>
                <w:vertAlign w:val="superscript"/>
              </w:rPr>
              <w:t xml:space="preserve"> </w:t>
            </w:r>
            <w:r>
              <w:t>(</w:t>
            </w:r>
            <w:r w:rsidRPr="006930D6">
              <w:t>82-93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3161A5DE" w14:textId="77777777" w:rsidR="00777050" w:rsidRPr="006930D6" w:rsidRDefault="00777050" w:rsidP="00F1504D">
            <w:pPr>
              <w:jc w:val="center"/>
            </w:pPr>
          </w:p>
          <w:p w14:paraId="6CBBADA2" w14:textId="0A24F3EB" w:rsidR="00777050" w:rsidRPr="006930D6" w:rsidRDefault="00777050" w:rsidP="000C21B8">
            <w:pPr>
              <w:jc w:val="center"/>
            </w:pPr>
            <w:r>
              <w:t>97 (96.8-97.7)</w:t>
            </w:r>
          </w:p>
        </w:tc>
        <w:tc>
          <w:tcPr>
            <w:tcW w:w="1843" w:type="dxa"/>
          </w:tcPr>
          <w:p w14:paraId="39F283F6" w14:textId="77777777" w:rsidR="00777050" w:rsidRDefault="00777050" w:rsidP="00F1504D">
            <w:pPr>
              <w:jc w:val="center"/>
            </w:pPr>
          </w:p>
          <w:p w14:paraId="32901AB8" w14:textId="36A63A3D" w:rsidR="003C2E55" w:rsidRPr="006930D6" w:rsidRDefault="007357D9" w:rsidP="00F1504D">
            <w:pPr>
              <w:jc w:val="center"/>
            </w:pPr>
            <w:r>
              <w:t>99.8 (99.6-99.9)</w:t>
            </w:r>
          </w:p>
        </w:tc>
      </w:tr>
      <w:tr w:rsidR="00144FE3" w:rsidRPr="006930D6" w14:paraId="24691B3A" w14:textId="5D5DDEAE" w:rsidTr="00F25635">
        <w:trPr>
          <w:trHeight w:val="517"/>
        </w:trPr>
        <w:tc>
          <w:tcPr>
            <w:tcW w:w="1560" w:type="dxa"/>
            <w:shd w:val="clear" w:color="auto" w:fill="auto"/>
          </w:tcPr>
          <w:p w14:paraId="798AA8C9" w14:textId="77777777" w:rsidR="00777050" w:rsidRPr="006930D6" w:rsidRDefault="00777050" w:rsidP="00960CF8"/>
          <w:p w14:paraId="577A2B1E" w14:textId="546C8862" w:rsidR="00777050" w:rsidRPr="008F1C06" w:rsidRDefault="00777050" w:rsidP="00960CF8">
            <w:pPr>
              <w:rPr>
                <w:vertAlign w:val="superscript"/>
              </w:rPr>
            </w:pPr>
            <w:proofErr w:type="spellStart"/>
            <w:r w:rsidRPr="006930D6">
              <w:t>Kriegsman</w:t>
            </w:r>
            <w:proofErr w:type="spellEnd"/>
          </w:p>
          <w:p w14:paraId="04D500BC" w14:textId="77777777" w:rsidR="00777050" w:rsidRPr="006930D6" w:rsidRDefault="00777050" w:rsidP="00960CF8"/>
        </w:tc>
        <w:tc>
          <w:tcPr>
            <w:tcW w:w="1417" w:type="dxa"/>
          </w:tcPr>
          <w:p w14:paraId="7A89CFCF" w14:textId="77777777" w:rsidR="00777050" w:rsidRPr="006930D6" w:rsidRDefault="00777050" w:rsidP="00960CF8">
            <w:pPr>
              <w:jc w:val="center"/>
            </w:pPr>
          </w:p>
          <w:p w14:paraId="13F63C27" w14:textId="77777777" w:rsidR="00777050" w:rsidRPr="006930D6" w:rsidRDefault="00777050" w:rsidP="00960CF8">
            <w:pPr>
              <w:jc w:val="center"/>
            </w:pPr>
            <w:r w:rsidRPr="006930D6">
              <w:t>2380</w:t>
            </w:r>
          </w:p>
        </w:tc>
        <w:tc>
          <w:tcPr>
            <w:tcW w:w="1418" w:type="dxa"/>
            <w:shd w:val="clear" w:color="auto" w:fill="auto"/>
          </w:tcPr>
          <w:p w14:paraId="686E52B2" w14:textId="77777777" w:rsidR="00777050" w:rsidRPr="006930D6" w:rsidRDefault="00777050" w:rsidP="00960CF8">
            <w:pPr>
              <w:jc w:val="center"/>
            </w:pPr>
          </w:p>
          <w:p w14:paraId="6B676F25" w14:textId="17098379" w:rsidR="00777050" w:rsidRPr="006930D6" w:rsidRDefault="00777050" w:rsidP="00960CF8">
            <w:pPr>
              <w:jc w:val="center"/>
            </w:pPr>
            <w:r w:rsidRPr="006930D6">
              <w:t>119</w:t>
            </w:r>
            <w:r>
              <w:rPr>
                <w:vertAlign w:val="superscript"/>
              </w:rPr>
              <w:t>‡</w:t>
            </w:r>
          </w:p>
          <w:p w14:paraId="7A1FE1A3" w14:textId="77777777" w:rsidR="00777050" w:rsidRPr="006930D6" w:rsidRDefault="00777050" w:rsidP="00960CF8">
            <w:pPr>
              <w:jc w:val="center"/>
            </w:pPr>
          </w:p>
        </w:tc>
        <w:tc>
          <w:tcPr>
            <w:tcW w:w="1559" w:type="dxa"/>
          </w:tcPr>
          <w:p w14:paraId="34202C84" w14:textId="77777777" w:rsidR="00777050" w:rsidRPr="006930D6" w:rsidRDefault="00777050" w:rsidP="00960CF8">
            <w:pPr>
              <w:jc w:val="center"/>
            </w:pPr>
          </w:p>
          <w:p w14:paraId="515898FF" w14:textId="7AC31ED1" w:rsidR="00777050" w:rsidRPr="006930D6" w:rsidRDefault="00777050" w:rsidP="00BB61CF">
            <w:pPr>
              <w:jc w:val="center"/>
              <w:rPr>
                <w:vertAlign w:val="superscript"/>
              </w:rPr>
            </w:pPr>
            <w:r w:rsidRPr="006930D6">
              <w:t>69</w:t>
            </w:r>
            <w:r>
              <w:rPr>
                <w:vertAlign w:val="superscript"/>
              </w:rPr>
              <w:t>‡</w:t>
            </w:r>
          </w:p>
        </w:tc>
        <w:tc>
          <w:tcPr>
            <w:tcW w:w="992" w:type="dxa"/>
          </w:tcPr>
          <w:p w14:paraId="4EF24EB2" w14:textId="77777777" w:rsidR="00777050" w:rsidRPr="006930D6" w:rsidRDefault="00777050" w:rsidP="00960CF8">
            <w:pPr>
              <w:jc w:val="center"/>
            </w:pPr>
          </w:p>
          <w:p w14:paraId="40C1D742" w14:textId="7DE36C2E" w:rsidR="00777050" w:rsidRPr="006930D6" w:rsidRDefault="00777050" w:rsidP="00BB61CF">
            <w:pPr>
              <w:jc w:val="center"/>
              <w:rPr>
                <w:vertAlign w:val="superscript"/>
              </w:rPr>
            </w:pPr>
            <w:r w:rsidRPr="006930D6">
              <w:t>119</w:t>
            </w:r>
            <w:r>
              <w:rPr>
                <w:vertAlign w:val="superscript"/>
              </w:rPr>
              <w:t>‡</w:t>
            </w:r>
          </w:p>
        </w:tc>
        <w:tc>
          <w:tcPr>
            <w:tcW w:w="2127" w:type="dxa"/>
          </w:tcPr>
          <w:p w14:paraId="676BDB96" w14:textId="77777777" w:rsidR="00777050" w:rsidRPr="006930D6" w:rsidRDefault="00777050" w:rsidP="00960CF8">
            <w:pPr>
              <w:jc w:val="center"/>
            </w:pPr>
          </w:p>
          <w:p w14:paraId="2FD3F6D0" w14:textId="77777777" w:rsidR="00777050" w:rsidRPr="006930D6" w:rsidRDefault="00777050" w:rsidP="00960CF8">
            <w:pPr>
              <w:jc w:val="center"/>
            </w:pPr>
            <w:r w:rsidRPr="006930D6">
              <w:t>5</w:t>
            </w:r>
            <w:r>
              <w:t>.0</w:t>
            </w:r>
          </w:p>
        </w:tc>
        <w:tc>
          <w:tcPr>
            <w:tcW w:w="1842" w:type="dxa"/>
          </w:tcPr>
          <w:p w14:paraId="71B063EC" w14:textId="77777777" w:rsidR="00777050" w:rsidRPr="006930D6" w:rsidRDefault="00777050" w:rsidP="00960CF8">
            <w:pPr>
              <w:jc w:val="center"/>
            </w:pPr>
          </w:p>
          <w:p w14:paraId="16F65730" w14:textId="77777777" w:rsidR="00777050" w:rsidRPr="006930D6" w:rsidRDefault="00777050" w:rsidP="00960CF8">
            <w:pPr>
              <w:jc w:val="center"/>
            </w:pPr>
            <w:r w:rsidRPr="006930D6">
              <w:t>58</w:t>
            </w:r>
            <w:r>
              <w:t xml:space="preserve"> (</w:t>
            </w:r>
            <w:r w:rsidRPr="006930D6">
              <w:t>49-66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037B890F" w14:textId="77777777" w:rsidR="00777050" w:rsidRPr="006930D6" w:rsidRDefault="00777050" w:rsidP="00960CF8">
            <w:pPr>
              <w:jc w:val="center"/>
            </w:pPr>
          </w:p>
          <w:p w14:paraId="3545B5E7" w14:textId="77777777" w:rsidR="00777050" w:rsidRPr="006930D6" w:rsidRDefault="00777050" w:rsidP="00960CF8">
            <w:pPr>
              <w:jc w:val="center"/>
            </w:pPr>
            <w:r w:rsidRPr="006930D6">
              <w:t>58</w:t>
            </w:r>
            <w:r>
              <w:t xml:space="preserve"> (</w:t>
            </w:r>
            <w:r w:rsidRPr="006930D6">
              <w:t>49-66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4E603443" w14:textId="77777777" w:rsidR="00777050" w:rsidRPr="006930D6" w:rsidRDefault="00777050" w:rsidP="00960CF8">
            <w:pPr>
              <w:jc w:val="center"/>
            </w:pPr>
          </w:p>
          <w:p w14:paraId="5BC1C3E8" w14:textId="52AF411C" w:rsidR="00777050" w:rsidRPr="006930D6" w:rsidRDefault="00777050" w:rsidP="00960CF8">
            <w:pPr>
              <w:jc w:val="center"/>
            </w:pPr>
            <w:r w:rsidRPr="006930D6">
              <w:t>98</w:t>
            </w:r>
            <w:r>
              <w:rPr>
                <w:vertAlign w:val="superscript"/>
              </w:rPr>
              <w:t>‡</w:t>
            </w:r>
            <w:r>
              <w:t xml:space="preserve"> (97.1-98.3)</w:t>
            </w:r>
          </w:p>
          <w:p w14:paraId="338585C1" w14:textId="77777777" w:rsidR="00777050" w:rsidRPr="006930D6" w:rsidRDefault="00777050" w:rsidP="00960CF8">
            <w:pPr>
              <w:jc w:val="center"/>
            </w:pPr>
          </w:p>
        </w:tc>
        <w:tc>
          <w:tcPr>
            <w:tcW w:w="1843" w:type="dxa"/>
          </w:tcPr>
          <w:p w14:paraId="5B23DC94" w14:textId="77777777" w:rsidR="00777050" w:rsidRDefault="00777050" w:rsidP="00960CF8">
            <w:pPr>
              <w:jc w:val="center"/>
            </w:pPr>
          </w:p>
          <w:p w14:paraId="7534B13E" w14:textId="40F45E23" w:rsidR="00205C86" w:rsidRPr="006930D6" w:rsidRDefault="00411ACD" w:rsidP="00960CF8">
            <w:pPr>
              <w:jc w:val="center"/>
            </w:pPr>
            <w:r>
              <w:t>97.8 (97.1-98.3)</w:t>
            </w:r>
          </w:p>
        </w:tc>
      </w:tr>
      <w:tr w:rsidR="00144FE3" w:rsidRPr="006930D6" w14:paraId="73479197" w14:textId="01809748" w:rsidTr="00F25635">
        <w:tc>
          <w:tcPr>
            <w:tcW w:w="1560" w:type="dxa"/>
            <w:shd w:val="clear" w:color="auto" w:fill="auto"/>
          </w:tcPr>
          <w:p w14:paraId="09938496" w14:textId="77777777" w:rsidR="00777050" w:rsidRPr="00BE2ACF" w:rsidRDefault="00777050" w:rsidP="00581ADA"/>
          <w:p w14:paraId="7B5229D5" w14:textId="66E68248" w:rsidR="00777050" w:rsidRPr="00BE2ACF" w:rsidRDefault="00777050" w:rsidP="00581ADA">
            <w:r w:rsidRPr="00BE2ACF">
              <w:t xml:space="preserve">Simpson </w:t>
            </w:r>
          </w:p>
          <w:p w14:paraId="12D6D2AA" w14:textId="77777777" w:rsidR="00777050" w:rsidRPr="006930D6" w:rsidRDefault="00777050" w:rsidP="009B785B"/>
        </w:tc>
        <w:tc>
          <w:tcPr>
            <w:tcW w:w="1417" w:type="dxa"/>
            <w:tcBorders>
              <w:top w:val="single" w:sz="4" w:space="0" w:color="auto"/>
            </w:tcBorders>
          </w:tcPr>
          <w:p w14:paraId="1A1BCB30" w14:textId="77777777" w:rsidR="00777050" w:rsidRPr="006930D6" w:rsidRDefault="00777050" w:rsidP="00581ADA">
            <w:pPr>
              <w:jc w:val="center"/>
            </w:pPr>
          </w:p>
          <w:p w14:paraId="374EBF30" w14:textId="77777777" w:rsidR="00777050" w:rsidRPr="006930D6" w:rsidRDefault="00777050" w:rsidP="00581ADA">
            <w:pPr>
              <w:jc w:val="center"/>
            </w:pPr>
            <w:r w:rsidRPr="006930D6">
              <w:t>945</w:t>
            </w:r>
          </w:p>
          <w:p w14:paraId="565C8C70" w14:textId="77777777" w:rsidR="00777050" w:rsidRPr="006930D6" w:rsidRDefault="00777050" w:rsidP="009B785B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3096A9A" w14:textId="77777777" w:rsidR="00777050" w:rsidRPr="006930D6" w:rsidRDefault="00777050" w:rsidP="00581ADA">
            <w:pPr>
              <w:jc w:val="center"/>
            </w:pPr>
          </w:p>
          <w:p w14:paraId="378485DF" w14:textId="7B4B91CC" w:rsidR="00777050" w:rsidRPr="006930D6" w:rsidRDefault="00777050" w:rsidP="009B785B">
            <w:pPr>
              <w:jc w:val="center"/>
            </w:pPr>
            <w:r w:rsidRPr="006930D6">
              <w:t>9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2548FB" w14:textId="77777777" w:rsidR="00777050" w:rsidRPr="006930D6" w:rsidRDefault="00777050" w:rsidP="00581ADA">
            <w:pPr>
              <w:jc w:val="center"/>
            </w:pPr>
          </w:p>
          <w:p w14:paraId="7210860A" w14:textId="3A6D810D" w:rsidR="00777050" w:rsidRPr="006930D6" w:rsidRDefault="00777050" w:rsidP="009B785B">
            <w:pPr>
              <w:jc w:val="center"/>
            </w:pPr>
            <w:r w:rsidRPr="006930D6">
              <w:t>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FCAE96" w14:textId="77777777" w:rsidR="00777050" w:rsidRPr="006930D6" w:rsidRDefault="00777050" w:rsidP="00581ADA">
            <w:pPr>
              <w:jc w:val="center"/>
            </w:pPr>
          </w:p>
          <w:p w14:paraId="7EF31927" w14:textId="19C26252" w:rsidR="00777050" w:rsidRPr="006930D6" w:rsidRDefault="00777050" w:rsidP="009B785B">
            <w:pPr>
              <w:jc w:val="center"/>
            </w:pPr>
            <w:r w:rsidRPr="006930D6">
              <w:t>6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142B59C" w14:textId="77777777" w:rsidR="00777050" w:rsidRPr="006930D6" w:rsidRDefault="00777050" w:rsidP="00581ADA">
            <w:pPr>
              <w:jc w:val="center"/>
            </w:pPr>
          </w:p>
          <w:p w14:paraId="4F18E02F" w14:textId="073E0900" w:rsidR="00777050" w:rsidRPr="006930D6" w:rsidRDefault="00777050" w:rsidP="009B785B">
            <w:pPr>
              <w:jc w:val="center"/>
            </w:pPr>
            <w:r>
              <w:t>8.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1EC0AFB" w14:textId="77777777" w:rsidR="00777050" w:rsidRPr="006930D6" w:rsidRDefault="00777050" w:rsidP="00581ADA">
            <w:pPr>
              <w:jc w:val="center"/>
            </w:pPr>
          </w:p>
          <w:p w14:paraId="085D3E06" w14:textId="076E320D" w:rsidR="00777050" w:rsidRPr="006930D6" w:rsidRDefault="00777050" w:rsidP="009B785B">
            <w:pPr>
              <w:jc w:val="center"/>
            </w:pPr>
            <w:r w:rsidRPr="006930D6">
              <w:t>71</w:t>
            </w:r>
            <w:r>
              <w:t xml:space="preserve"> (</w:t>
            </w:r>
            <w:r w:rsidRPr="006930D6">
              <w:t>61-79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982E1BC" w14:textId="77777777" w:rsidR="00777050" w:rsidRPr="006930D6" w:rsidRDefault="00777050" w:rsidP="00581ADA">
            <w:pPr>
              <w:jc w:val="center"/>
            </w:pPr>
          </w:p>
          <w:p w14:paraId="7C212293" w14:textId="1D1AA7F0" w:rsidR="00777050" w:rsidRPr="006930D6" w:rsidRDefault="00777050" w:rsidP="009B785B">
            <w:pPr>
              <w:jc w:val="center"/>
            </w:pPr>
            <w:r>
              <w:t>98 (92-99)</w:t>
            </w:r>
          </w:p>
        </w:tc>
        <w:tc>
          <w:tcPr>
            <w:tcW w:w="1843" w:type="dxa"/>
            <w:shd w:val="clear" w:color="auto" w:fill="auto"/>
          </w:tcPr>
          <w:p w14:paraId="22A97656" w14:textId="77777777" w:rsidR="00777050" w:rsidRPr="006930D6" w:rsidRDefault="00777050" w:rsidP="00581ADA">
            <w:pPr>
              <w:jc w:val="center"/>
            </w:pPr>
          </w:p>
          <w:p w14:paraId="1E385CA9" w14:textId="5A2D740B" w:rsidR="00777050" w:rsidRPr="006930D6" w:rsidRDefault="00777050" w:rsidP="009B785B">
            <w:pPr>
              <w:jc w:val="center"/>
            </w:pPr>
            <w:r>
              <w:t>97 (95.7-97.9)</w:t>
            </w:r>
          </w:p>
        </w:tc>
        <w:tc>
          <w:tcPr>
            <w:tcW w:w="1843" w:type="dxa"/>
          </w:tcPr>
          <w:p w14:paraId="1FF3521A" w14:textId="77777777" w:rsidR="00777050" w:rsidRDefault="00777050" w:rsidP="00581ADA">
            <w:pPr>
              <w:jc w:val="center"/>
            </w:pPr>
          </w:p>
          <w:p w14:paraId="3D384D18" w14:textId="160BB47E" w:rsidR="00960B96" w:rsidRPr="006930D6" w:rsidRDefault="0054671D" w:rsidP="00581ADA">
            <w:pPr>
              <w:jc w:val="center"/>
            </w:pPr>
            <w:r>
              <w:t>96.9 (95.5-97.9)</w:t>
            </w:r>
          </w:p>
        </w:tc>
      </w:tr>
      <w:tr w:rsidR="00144FE3" w:rsidRPr="006930D6" w14:paraId="7CFD4694" w14:textId="33F26471" w:rsidTr="00F25635">
        <w:tc>
          <w:tcPr>
            <w:tcW w:w="1560" w:type="dxa"/>
            <w:shd w:val="clear" w:color="auto" w:fill="auto"/>
          </w:tcPr>
          <w:p w14:paraId="7E020646" w14:textId="77777777" w:rsidR="00777050" w:rsidRPr="00BE2ACF" w:rsidRDefault="00777050" w:rsidP="00896B46"/>
          <w:p w14:paraId="2EB7B347" w14:textId="32C20363" w:rsidR="00777050" w:rsidRPr="006930D6" w:rsidRDefault="00777050" w:rsidP="00896B46">
            <w:proofErr w:type="spellStart"/>
            <w:r w:rsidRPr="00BE2ACF">
              <w:t>Jin</w:t>
            </w:r>
            <w:proofErr w:type="spellEnd"/>
            <w:r w:rsidRPr="00BE2ACF">
              <w:t xml:space="preserve"> </w:t>
            </w:r>
          </w:p>
          <w:p w14:paraId="6735606D" w14:textId="77777777" w:rsidR="00777050" w:rsidRPr="006930D6" w:rsidRDefault="00777050" w:rsidP="009B785B"/>
        </w:tc>
        <w:tc>
          <w:tcPr>
            <w:tcW w:w="1417" w:type="dxa"/>
            <w:tcBorders>
              <w:top w:val="single" w:sz="4" w:space="0" w:color="auto"/>
            </w:tcBorders>
          </w:tcPr>
          <w:p w14:paraId="58656A68" w14:textId="77777777" w:rsidR="00777050" w:rsidRPr="006930D6" w:rsidRDefault="00777050" w:rsidP="00896B46">
            <w:pPr>
              <w:jc w:val="center"/>
            </w:pPr>
          </w:p>
          <w:p w14:paraId="05C12279" w14:textId="45AFF9CA" w:rsidR="00777050" w:rsidRPr="006930D6" w:rsidRDefault="00777050" w:rsidP="009B785B">
            <w:pPr>
              <w:jc w:val="center"/>
            </w:pPr>
            <w:r>
              <w:t>153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B0E8457" w14:textId="77777777" w:rsidR="00777050" w:rsidRPr="006930D6" w:rsidRDefault="00777050" w:rsidP="00896B46">
            <w:pPr>
              <w:jc w:val="center"/>
            </w:pPr>
          </w:p>
          <w:p w14:paraId="5D542C82" w14:textId="46F7BBCC" w:rsidR="00777050" w:rsidRPr="006930D6" w:rsidRDefault="00777050" w:rsidP="009B785B">
            <w:pPr>
              <w:jc w:val="center"/>
            </w:pPr>
            <w:r w:rsidRPr="00CC63D9">
              <w:t>1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EC51CF" w14:textId="77777777" w:rsidR="00777050" w:rsidRPr="006930D6" w:rsidRDefault="00777050" w:rsidP="00896B46">
            <w:pPr>
              <w:jc w:val="center"/>
            </w:pPr>
          </w:p>
          <w:p w14:paraId="013C6C0B" w14:textId="0D0B3DBB" w:rsidR="00777050" w:rsidRPr="006930D6" w:rsidRDefault="00777050" w:rsidP="009B785B">
            <w:pPr>
              <w:jc w:val="center"/>
            </w:pPr>
            <w:r>
              <w:t>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4BE603" w14:textId="77777777" w:rsidR="00777050" w:rsidRPr="006930D6" w:rsidRDefault="00777050" w:rsidP="00896B46">
            <w:pPr>
              <w:jc w:val="center"/>
            </w:pPr>
          </w:p>
          <w:p w14:paraId="06099C4B" w14:textId="11C3A19D" w:rsidR="00777050" w:rsidRPr="006930D6" w:rsidRDefault="00777050" w:rsidP="009B785B">
            <w:pPr>
              <w:jc w:val="center"/>
            </w:pPr>
            <w:r>
              <w:t>18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91BB112" w14:textId="77777777" w:rsidR="00777050" w:rsidRPr="006930D6" w:rsidRDefault="00777050" w:rsidP="00896B46">
            <w:pPr>
              <w:jc w:val="center"/>
            </w:pPr>
          </w:p>
          <w:p w14:paraId="39BDA8DD" w14:textId="5664D063" w:rsidR="00777050" w:rsidRPr="006930D6" w:rsidRDefault="00777050" w:rsidP="009B785B">
            <w:pPr>
              <w:jc w:val="center"/>
            </w:pPr>
            <w:r w:rsidRPr="00CC63D9">
              <w:t>11.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9B3F6D" w14:textId="77777777" w:rsidR="00777050" w:rsidRPr="006930D6" w:rsidRDefault="00777050" w:rsidP="00896B46">
            <w:pPr>
              <w:jc w:val="center"/>
            </w:pPr>
          </w:p>
          <w:p w14:paraId="3C03ED6E" w14:textId="02DD3429" w:rsidR="00777050" w:rsidRPr="006930D6" w:rsidRDefault="00777050" w:rsidP="009B785B">
            <w:pPr>
              <w:jc w:val="center"/>
            </w:pPr>
            <w:r>
              <w:t>81 (73-8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B26AA3C" w14:textId="77777777" w:rsidR="00777050" w:rsidRPr="006930D6" w:rsidRDefault="00777050" w:rsidP="00896B46">
            <w:pPr>
              <w:jc w:val="center"/>
            </w:pPr>
          </w:p>
          <w:p w14:paraId="7DB86D99" w14:textId="155DB97C" w:rsidR="00777050" w:rsidRPr="006930D6" w:rsidRDefault="00777050" w:rsidP="009B785B">
            <w:pPr>
              <w:jc w:val="center"/>
            </w:pPr>
            <w:r>
              <w:t>50 (43-57)</w:t>
            </w:r>
          </w:p>
        </w:tc>
        <w:tc>
          <w:tcPr>
            <w:tcW w:w="1843" w:type="dxa"/>
            <w:shd w:val="clear" w:color="auto" w:fill="auto"/>
          </w:tcPr>
          <w:p w14:paraId="47A193DA" w14:textId="77777777" w:rsidR="00777050" w:rsidRPr="006930D6" w:rsidRDefault="00777050" w:rsidP="00896B46">
            <w:pPr>
              <w:jc w:val="center"/>
            </w:pPr>
          </w:p>
          <w:p w14:paraId="27518237" w14:textId="1CB1E8D1" w:rsidR="00777050" w:rsidRPr="006930D6" w:rsidRDefault="00777050" w:rsidP="009B785B">
            <w:pPr>
              <w:jc w:val="center"/>
            </w:pPr>
            <w:r>
              <w:t>98 (97.6-98.9)</w:t>
            </w:r>
          </w:p>
        </w:tc>
        <w:tc>
          <w:tcPr>
            <w:tcW w:w="1843" w:type="dxa"/>
          </w:tcPr>
          <w:p w14:paraId="5A18023D" w14:textId="77777777" w:rsidR="00777050" w:rsidRDefault="00777050" w:rsidP="00896B46">
            <w:pPr>
              <w:jc w:val="center"/>
            </w:pPr>
          </w:p>
          <w:p w14:paraId="7504165E" w14:textId="40DBDBA5" w:rsidR="0054671D" w:rsidRPr="006930D6" w:rsidRDefault="00E43694" w:rsidP="00896B46">
            <w:pPr>
              <w:jc w:val="center"/>
            </w:pPr>
            <w:r>
              <w:t>93.5 (92.1-94.7)</w:t>
            </w:r>
          </w:p>
        </w:tc>
      </w:tr>
      <w:tr w:rsidR="00144FE3" w:rsidRPr="006930D6" w14:paraId="3928321F" w14:textId="38DB13C1" w:rsidTr="00F25635">
        <w:tc>
          <w:tcPr>
            <w:tcW w:w="1560" w:type="dxa"/>
            <w:shd w:val="clear" w:color="auto" w:fill="auto"/>
          </w:tcPr>
          <w:p w14:paraId="24BD5106" w14:textId="77777777" w:rsidR="00777050" w:rsidRPr="006930D6" w:rsidRDefault="00777050" w:rsidP="004318DD"/>
          <w:p w14:paraId="0DDA181E" w14:textId="31DD458D" w:rsidR="00777050" w:rsidRPr="006930D6" w:rsidRDefault="00777050" w:rsidP="004318DD">
            <w:proofErr w:type="spellStart"/>
            <w:r w:rsidRPr="006930D6">
              <w:t>Engstad</w:t>
            </w:r>
            <w:proofErr w:type="spellEnd"/>
            <w:r>
              <w:rPr>
                <w:vertAlign w:val="superscript"/>
              </w:rPr>
              <w:t>§</w:t>
            </w:r>
          </w:p>
          <w:p w14:paraId="7E795249" w14:textId="77777777" w:rsidR="00777050" w:rsidRPr="006930D6" w:rsidRDefault="00777050" w:rsidP="009B785B"/>
        </w:tc>
        <w:tc>
          <w:tcPr>
            <w:tcW w:w="1417" w:type="dxa"/>
            <w:tcBorders>
              <w:top w:val="single" w:sz="4" w:space="0" w:color="auto"/>
            </w:tcBorders>
          </w:tcPr>
          <w:p w14:paraId="02DBEE93" w14:textId="77777777" w:rsidR="00777050" w:rsidRPr="001D7E8D" w:rsidRDefault="00777050" w:rsidP="004318DD">
            <w:pPr>
              <w:jc w:val="center"/>
            </w:pPr>
          </w:p>
          <w:p w14:paraId="4A5C2F4E" w14:textId="303A9CF6" w:rsidR="00777050" w:rsidRPr="001D7E8D" w:rsidRDefault="00777050" w:rsidP="004318DD">
            <w:pPr>
              <w:jc w:val="center"/>
            </w:pPr>
            <w:r w:rsidRPr="00CD43C9">
              <w:t>17122</w:t>
            </w:r>
            <w:r>
              <w:rPr>
                <w:vertAlign w:val="superscript"/>
              </w:rPr>
              <w:t>§</w:t>
            </w:r>
          </w:p>
          <w:p w14:paraId="0F56B9D3" w14:textId="77777777" w:rsidR="00777050" w:rsidRPr="006930D6" w:rsidRDefault="00777050" w:rsidP="009B785B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D8F9C21" w14:textId="77777777" w:rsidR="00777050" w:rsidRPr="001D7E8D" w:rsidRDefault="00777050" w:rsidP="004318DD">
            <w:pPr>
              <w:jc w:val="center"/>
            </w:pPr>
          </w:p>
          <w:p w14:paraId="0D239E82" w14:textId="196571D6" w:rsidR="00777050" w:rsidRPr="006930D6" w:rsidRDefault="00777050" w:rsidP="009B785B">
            <w:pPr>
              <w:jc w:val="center"/>
            </w:pPr>
            <w:r w:rsidRPr="001D7E8D">
              <w:t>26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CCDC08" w14:textId="77777777" w:rsidR="00777050" w:rsidRPr="001D7E8D" w:rsidRDefault="00777050" w:rsidP="004318DD">
            <w:pPr>
              <w:jc w:val="center"/>
            </w:pPr>
          </w:p>
          <w:p w14:paraId="2A84A650" w14:textId="45220F13" w:rsidR="00777050" w:rsidRPr="006930D6" w:rsidRDefault="00777050" w:rsidP="009B785B">
            <w:pPr>
              <w:jc w:val="center"/>
            </w:pPr>
            <w:r w:rsidRPr="001D7E8D">
              <w:t>2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A92285" w14:textId="77777777" w:rsidR="00777050" w:rsidRPr="001D7E8D" w:rsidRDefault="00777050" w:rsidP="004318DD">
            <w:pPr>
              <w:jc w:val="center"/>
            </w:pPr>
          </w:p>
          <w:p w14:paraId="3DED10AC" w14:textId="6284D0AF" w:rsidR="00777050" w:rsidRPr="006930D6" w:rsidRDefault="00777050" w:rsidP="00BB61CF">
            <w:pPr>
              <w:jc w:val="center"/>
            </w:pPr>
            <w:r>
              <w:t>-</w:t>
            </w:r>
            <w:r>
              <w:rPr>
                <w:vertAlign w:val="superscript"/>
              </w:rPr>
              <w:t>§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A6EABC2" w14:textId="77777777" w:rsidR="00777050" w:rsidRPr="001D7E8D" w:rsidRDefault="00777050" w:rsidP="004318DD">
            <w:pPr>
              <w:jc w:val="center"/>
            </w:pPr>
          </w:p>
          <w:p w14:paraId="4AA56682" w14:textId="621C6FF2" w:rsidR="00777050" w:rsidRPr="006930D6" w:rsidRDefault="00777050" w:rsidP="00BB61CF">
            <w:pPr>
              <w:jc w:val="center"/>
            </w:pPr>
            <w:r>
              <w:t>-</w:t>
            </w:r>
            <w:r>
              <w:rPr>
                <w:vertAlign w:val="superscript"/>
              </w:rPr>
              <w:t>§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85763F3" w14:textId="77777777" w:rsidR="00777050" w:rsidRPr="001D7E8D" w:rsidRDefault="00777050" w:rsidP="004318DD">
            <w:pPr>
              <w:jc w:val="center"/>
            </w:pPr>
          </w:p>
          <w:p w14:paraId="465A62C4" w14:textId="3BA230ED" w:rsidR="00777050" w:rsidRPr="006930D6" w:rsidRDefault="00777050" w:rsidP="009B785B">
            <w:pPr>
              <w:jc w:val="center"/>
            </w:pPr>
            <w:r w:rsidRPr="001D7E8D">
              <w:t>79 (74-8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83BD128" w14:textId="77777777" w:rsidR="00777050" w:rsidRPr="001D7E8D" w:rsidRDefault="00777050" w:rsidP="004318DD">
            <w:pPr>
              <w:jc w:val="center"/>
            </w:pPr>
          </w:p>
          <w:p w14:paraId="148BD55E" w14:textId="221EB98A" w:rsidR="00777050" w:rsidRPr="006930D6" w:rsidRDefault="00777050" w:rsidP="00BB61CF">
            <w:pPr>
              <w:jc w:val="center"/>
            </w:pPr>
            <w:r>
              <w:t>-</w:t>
            </w:r>
            <w:r>
              <w:rPr>
                <w:vertAlign w:val="superscript"/>
              </w:rPr>
              <w:t>§</w:t>
            </w:r>
          </w:p>
        </w:tc>
        <w:tc>
          <w:tcPr>
            <w:tcW w:w="1843" w:type="dxa"/>
            <w:shd w:val="clear" w:color="auto" w:fill="auto"/>
          </w:tcPr>
          <w:p w14:paraId="1FB7379D" w14:textId="77777777" w:rsidR="00777050" w:rsidRPr="006930D6" w:rsidRDefault="00777050" w:rsidP="004318DD">
            <w:pPr>
              <w:jc w:val="center"/>
            </w:pPr>
          </w:p>
          <w:p w14:paraId="52DD3A01" w14:textId="6DC2C949" w:rsidR="00777050" w:rsidRPr="006930D6" w:rsidRDefault="00777050" w:rsidP="004318DD">
            <w:pPr>
              <w:jc w:val="center"/>
            </w:pPr>
            <w:r>
              <w:t>-</w:t>
            </w:r>
            <w:r>
              <w:rPr>
                <w:vertAlign w:val="superscript"/>
              </w:rPr>
              <w:t>§</w:t>
            </w:r>
          </w:p>
          <w:p w14:paraId="53853AA8" w14:textId="77777777" w:rsidR="00777050" w:rsidRPr="006930D6" w:rsidRDefault="00777050" w:rsidP="009B785B">
            <w:pPr>
              <w:jc w:val="center"/>
            </w:pPr>
          </w:p>
        </w:tc>
        <w:tc>
          <w:tcPr>
            <w:tcW w:w="1843" w:type="dxa"/>
          </w:tcPr>
          <w:p w14:paraId="312A44E5" w14:textId="77777777" w:rsidR="00777050" w:rsidRDefault="00777050" w:rsidP="004318DD">
            <w:pPr>
              <w:jc w:val="center"/>
            </w:pPr>
          </w:p>
          <w:p w14:paraId="5B4B99F2" w14:textId="77777777" w:rsidR="00FF4E86" w:rsidRPr="006930D6" w:rsidRDefault="00FF4E86" w:rsidP="00FF4E86">
            <w:pPr>
              <w:jc w:val="center"/>
            </w:pPr>
            <w:r>
              <w:t>-</w:t>
            </w:r>
            <w:r>
              <w:rPr>
                <w:vertAlign w:val="superscript"/>
              </w:rPr>
              <w:t>§</w:t>
            </w:r>
          </w:p>
          <w:p w14:paraId="4791937A" w14:textId="77777777" w:rsidR="00FF4E86" w:rsidRPr="006930D6" w:rsidRDefault="00FF4E86" w:rsidP="004318DD">
            <w:pPr>
              <w:jc w:val="center"/>
            </w:pPr>
          </w:p>
        </w:tc>
      </w:tr>
      <w:tr w:rsidR="00144FE3" w:rsidRPr="006930D6" w14:paraId="7F75BF34" w14:textId="36D38A49" w:rsidTr="00F25635">
        <w:tc>
          <w:tcPr>
            <w:tcW w:w="1560" w:type="dxa"/>
            <w:shd w:val="clear" w:color="auto" w:fill="auto"/>
          </w:tcPr>
          <w:p w14:paraId="69C28139" w14:textId="77777777" w:rsidR="00777050" w:rsidRPr="006930D6" w:rsidRDefault="00777050" w:rsidP="006A2C3E">
            <w:pPr>
              <w:rPr>
                <w:color w:val="000000"/>
              </w:rPr>
            </w:pPr>
            <w:r w:rsidRPr="006930D6">
              <w:rPr>
                <w:color w:val="000000"/>
              </w:rPr>
              <w:t xml:space="preserve"> </w:t>
            </w:r>
          </w:p>
          <w:p w14:paraId="65E44750" w14:textId="446CD0CF" w:rsidR="00777050" w:rsidRPr="006930D6" w:rsidRDefault="00777050" w:rsidP="006A2C3E">
            <w:pPr>
              <w:rPr>
                <w:color w:val="000000"/>
              </w:rPr>
            </w:pPr>
            <w:r w:rsidRPr="006930D6">
              <w:rPr>
                <w:color w:val="000000"/>
              </w:rPr>
              <w:t>Barr</w:t>
            </w:r>
          </w:p>
          <w:p w14:paraId="0190BF94" w14:textId="77777777" w:rsidR="00777050" w:rsidRPr="006930D6" w:rsidRDefault="00777050" w:rsidP="006A2C3E">
            <w:pPr>
              <w:rPr>
                <w:color w:val="000000"/>
              </w:rPr>
            </w:pPr>
          </w:p>
        </w:tc>
        <w:tc>
          <w:tcPr>
            <w:tcW w:w="1417" w:type="dxa"/>
          </w:tcPr>
          <w:p w14:paraId="29123961" w14:textId="77777777" w:rsidR="00777050" w:rsidRPr="006930D6" w:rsidRDefault="00777050" w:rsidP="006A2C3E">
            <w:pPr>
              <w:jc w:val="center"/>
              <w:rPr>
                <w:color w:val="000000"/>
              </w:rPr>
            </w:pPr>
          </w:p>
          <w:p w14:paraId="27DD3405" w14:textId="77777777" w:rsidR="00777050" w:rsidRDefault="00777050" w:rsidP="006A2C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 w14:paraId="3B3002F3" w14:textId="77777777" w:rsidR="00777050" w:rsidRPr="006930D6" w:rsidRDefault="00777050" w:rsidP="00BB61CF">
            <w:pPr>
              <w:rPr>
                <w:color w:val="000000"/>
              </w:rPr>
            </w:pPr>
          </w:p>
        </w:tc>
        <w:tc>
          <w:tcPr>
            <w:tcW w:w="1418" w:type="dxa"/>
            <w:shd w:val="clear" w:color="auto" w:fill="auto"/>
          </w:tcPr>
          <w:p w14:paraId="3BEDF8E9" w14:textId="77777777" w:rsidR="00777050" w:rsidRPr="006930D6" w:rsidRDefault="00777050" w:rsidP="006A2C3E">
            <w:pPr>
              <w:jc w:val="center"/>
              <w:rPr>
                <w:color w:val="000000"/>
              </w:rPr>
            </w:pPr>
          </w:p>
          <w:p w14:paraId="3372CF99" w14:textId="77777777" w:rsidR="00777050" w:rsidRPr="006930D6" w:rsidRDefault="00777050" w:rsidP="006A2C3E">
            <w:pPr>
              <w:jc w:val="center"/>
              <w:rPr>
                <w:color w:val="000000"/>
              </w:rPr>
            </w:pPr>
            <w:r w:rsidRPr="006930D6">
              <w:rPr>
                <w:color w:val="000000"/>
              </w:rPr>
              <w:t>87</w:t>
            </w:r>
          </w:p>
        </w:tc>
        <w:tc>
          <w:tcPr>
            <w:tcW w:w="1559" w:type="dxa"/>
          </w:tcPr>
          <w:p w14:paraId="5692E8F6" w14:textId="77777777" w:rsidR="00777050" w:rsidRPr="006930D6" w:rsidRDefault="00777050" w:rsidP="006A2C3E">
            <w:pPr>
              <w:jc w:val="center"/>
              <w:rPr>
                <w:color w:val="000000"/>
              </w:rPr>
            </w:pPr>
          </w:p>
          <w:p w14:paraId="5D00110A" w14:textId="77777777" w:rsidR="00777050" w:rsidRPr="006930D6" w:rsidRDefault="00777050" w:rsidP="006A2C3E">
            <w:pPr>
              <w:jc w:val="center"/>
              <w:rPr>
                <w:color w:val="000000"/>
              </w:rPr>
            </w:pPr>
            <w:r w:rsidRPr="006930D6">
              <w:rPr>
                <w:color w:val="000000"/>
              </w:rPr>
              <w:t>33</w:t>
            </w:r>
          </w:p>
        </w:tc>
        <w:tc>
          <w:tcPr>
            <w:tcW w:w="992" w:type="dxa"/>
          </w:tcPr>
          <w:p w14:paraId="669A8725" w14:textId="77777777" w:rsidR="00777050" w:rsidRPr="00CD43C9" w:rsidRDefault="00777050" w:rsidP="006A2C3E">
            <w:pPr>
              <w:jc w:val="center"/>
              <w:rPr>
                <w:color w:val="000000"/>
                <w:vertAlign w:val="superscript"/>
              </w:rPr>
            </w:pPr>
          </w:p>
          <w:p w14:paraId="513F8077" w14:textId="77777777" w:rsidR="00777050" w:rsidRPr="00CD43C9" w:rsidRDefault="00777050" w:rsidP="006A2C3E">
            <w:pPr>
              <w:jc w:val="center"/>
              <w:rPr>
                <w:color w:val="000000"/>
                <w:vertAlign w:val="superscript"/>
              </w:rPr>
            </w:pPr>
            <w:r w:rsidRPr="00CD43C9">
              <w:rPr>
                <w:color w:val="000000"/>
                <w:vertAlign w:val="superscript"/>
              </w:rPr>
              <w:t>-</w:t>
            </w:r>
          </w:p>
        </w:tc>
        <w:tc>
          <w:tcPr>
            <w:tcW w:w="2127" w:type="dxa"/>
          </w:tcPr>
          <w:p w14:paraId="0C302FE6" w14:textId="77777777" w:rsidR="00777050" w:rsidRPr="00CD43C9" w:rsidRDefault="00777050" w:rsidP="006A2C3E">
            <w:pPr>
              <w:jc w:val="center"/>
              <w:rPr>
                <w:color w:val="000000"/>
                <w:vertAlign w:val="superscript"/>
              </w:rPr>
            </w:pPr>
          </w:p>
          <w:p w14:paraId="2FAA35CA" w14:textId="77777777" w:rsidR="00777050" w:rsidRPr="00CD43C9" w:rsidRDefault="00777050" w:rsidP="006A2C3E">
            <w:pPr>
              <w:jc w:val="center"/>
              <w:rPr>
                <w:color w:val="000000"/>
                <w:vertAlign w:val="superscript"/>
              </w:rPr>
            </w:pPr>
            <w:r w:rsidRPr="00CD43C9">
              <w:rPr>
                <w:color w:val="000000"/>
                <w:vertAlign w:val="superscript"/>
              </w:rPr>
              <w:t>-</w:t>
            </w:r>
          </w:p>
        </w:tc>
        <w:tc>
          <w:tcPr>
            <w:tcW w:w="1842" w:type="dxa"/>
          </w:tcPr>
          <w:p w14:paraId="2FDE58CE" w14:textId="77777777" w:rsidR="00777050" w:rsidRPr="006930D6" w:rsidRDefault="00777050" w:rsidP="006A2C3E">
            <w:pPr>
              <w:jc w:val="center"/>
              <w:rPr>
                <w:color w:val="000000"/>
              </w:rPr>
            </w:pPr>
          </w:p>
          <w:p w14:paraId="0001A930" w14:textId="77777777" w:rsidR="00777050" w:rsidRPr="006930D6" w:rsidRDefault="00777050" w:rsidP="006A2C3E">
            <w:pPr>
              <w:jc w:val="center"/>
              <w:rPr>
                <w:color w:val="000000"/>
              </w:rPr>
            </w:pPr>
            <w:r w:rsidRPr="006930D6">
              <w:rPr>
                <w:color w:val="000000"/>
              </w:rPr>
              <w:t>38</w:t>
            </w:r>
            <w:r>
              <w:rPr>
                <w:color w:val="000000"/>
              </w:rPr>
              <w:t xml:space="preserve"> (</w:t>
            </w:r>
            <w:r w:rsidRPr="006930D6">
              <w:rPr>
                <w:color w:val="000000"/>
              </w:rPr>
              <w:t>29-48</w:t>
            </w:r>
            <w:r>
              <w:rPr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AC43B73" w14:textId="77777777" w:rsidR="00777050" w:rsidRPr="00CD43C9" w:rsidRDefault="00777050" w:rsidP="006A2C3E">
            <w:pPr>
              <w:jc w:val="center"/>
              <w:rPr>
                <w:color w:val="000000"/>
                <w:vertAlign w:val="superscript"/>
              </w:rPr>
            </w:pPr>
          </w:p>
          <w:p w14:paraId="3529A0A4" w14:textId="77777777" w:rsidR="00777050" w:rsidRPr="00CD43C9" w:rsidRDefault="00777050" w:rsidP="006A2C3E">
            <w:pPr>
              <w:jc w:val="center"/>
              <w:rPr>
                <w:color w:val="000000"/>
                <w:vertAlign w:val="superscript"/>
              </w:rPr>
            </w:pPr>
            <w:r w:rsidRPr="00CD43C9">
              <w:rPr>
                <w:color w:val="000000"/>
                <w:vertAlign w:val="superscript"/>
              </w:rPr>
              <w:t>-</w:t>
            </w:r>
          </w:p>
          <w:p w14:paraId="19049091" w14:textId="77777777" w:rsidR="00777050" w:rsidRPr="00CD43C9" w:rsidRDefault="00777050" w:rsidP="006A2C3E">
            <w:pPr>
              <w:jc w:val="center"/>
              <w:rPr>
                <w:color w:val="000000"/>
                <w:vertAlign w:val="superscript"/>
              </w:rPr>
            </w:pPr>
          </w:p>
        </w:tc>
        <w:tc>
          <w:tcPr>
            <w:tcW w:w="1843" w:type="dxa"/>
            <w:shd w:val="clear" w:color="auto" w:fill="auto"/>
          </w:tcPr>
          <w:p w14:paraId="5F2ACE1C" w14:textId="77777777" w:rsidR="00777050" w:rsidRPr="00CD43C9" w:rsidRDefault="00777050" w:rsidP="006A2C3E">
            <w:pPr>
              <w:jc w:val="center"/>
              <w:rPr>
                <w:color w:val="FF0000"/>
                <w:vertAlign w:val="superscript"/>
              </w:rPr>
            </w:pPr>
          </w:p>
          <w:p w14:paraId="0831F44C" w14:textId="77777777" w:rsidR="00777050" w:rsidRPr="00CD43C9" w:rsidRDefault="00777050" w:rsidP="006A2C3E">
            <w:pPr>
              <w:jc w:val="center"/>
              <w:rPr>
                <w:color w:val="FF0000"/>
                <w:vertAlign w:val="superscript"/>
              </w:rPr>
            </w:pPr>
            <w:r w:rsidRPr="00CD43C9">
              <w:rPr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34166DF8" w14:textId="77777777" w:rsidR="00FF4E86" w:rsidRDefault="00FF4E86" w:rsidP="006A2C3E">
            <w:pPr>
              <w:jc w:val="center"/>
              <w:rPr>
                <w:vertAlign w:val="superscript"/>
              </w:rPr>
            </w:pPr>
          </w:p>
          <w:p w14:paraId="6C6CD9A0" w14:textId="6B298D16" w:rsidR="00777050" w:rsidRPr="00CD43C9" w:rsidRDefault="00FF4E86" w:rsidP="006A2C3E">
            <w:pPr>
              <w:jc w:val="center"/>
              <w:rPr>
                <w:color w:val="FF0000"/>
                <w:vertAlign w:val="superscript"/>
              </w:rPr>
            </w:pPr>
            <w:r w:rsidRPr="00CD43C9">
              <w:rPr>
                <w:vertAlign w:val="superscript"/>
              </w:rPr>
              <w:t>-</w:t>
            </w:r>
          </w:p>
        </w:tc>
      </w:tr>
      <w:tr w:rsidR="00144FE3" w:rsidRPr="006930D6" w14:paraId="658149B7" w14:textId="26E5B76D" w:rsidTr="00F25635">
        <w:tc>
          <w:tcPr>
            <w:tcW w:w="1560" w:type="dxa"/>
            <w:shd w:val="clear" w:color="auto" w:fill="auto"/>
          </w:tcPr>
          <w:p w14:paraId="76795C65" w14:textId="77777777" w:rsidR="00777050" w:rsidRPr="006930D6" w:rsidRDefault="00777050" w:rsidP="000620F7"/>
          <w:p w14:paraId="28DA7A11" w14:textId="3BD6B216" w:rsidR="00777050" w:rsidRPr="008F1C06" w:rsidRDefault="00777050" w:rsidP="000620F7">
            <w:pPr>
              <w:rPr>
                <w:vertAlign w:val="superscript"/>
              </w:rPr>
            </w:pPr>
            <w:r w:rsidRPr="006930D6">
              <w:t>Bots</w:t>
            </w:r>
            <w:r>
              <w:rPr>
                <w:vertAlign w:val="superscript"/>
              </w:rPr>
              <w:t>¶</w:t>
            </w:r>
          </w:p>
          <w:p w14:paraId="6DFA72EF" w14:textId="77777777" w:rsidR="00777050" w:rsidRPr="006930D6" w:rsidRDefault="00777050" w:rsidP="009B785B"/>
        </w:tc>
        <w:tc>
          <w:tcPr>
            <w:tcW w:w="1417" w:type="dxa"/>
            <w:tcBorders>
              <w:top w:val="single" w:sz="4" w:space="0" w:color="auto"/>
            </w:tcBorders>
          </w:tcPr>
          <w:p w14:paraId="60899CE4" w14:textId="77777777" w:rsidR="00777050" w:rsidRPr="006930D6" w:rsidRDefault="00777050" w:rsidP="000620F7">
            <w:pPr>
              <w:jc w:val="center"/>
            </w:pPr>
          </w:p>
          <w:p w14:paraId="3C182765" w14:textId="6C7D966D" w:rsidR="00777050" w:rsidRPr="006930D6" w:rsidRDefault="00777050" w:rsidP="00BB61CF">
            <w:pPr>
              <w:jc w:val="center"/>
            </w:pPr>
            <w:r>
              <w:t>-</w:t>
            </w:r>
            <w:r>
              <w:rPr>
                <w:vertAlign w:val="superscript"/>
              </w:rPr>
              <w:t>¶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E3B3F98" w14:textId="77777777" w:rsidR="00777050" w:rsidRPr="006930D6" w:rsidRDefault="00777050" w:rsidP="000620F7">
            <w:pPr>
              <w:jc w:val="center"/>
            </w:pPr>
          </w:p>
          <w:p w14:paraId="05AC2F2D" w14:textId="02038A48" w:rsidR="00777050" w:rsidRPr="006930D6" w:rsidRDefault="00777050" w:rsidP="009B785B">
            <w:pPr>
              <w:jc w:val="center"/>
            </w:pPr>
            <w:r w:rsidRPr="006930D6">
              <w:t>2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DC9A63" w14:textId="77777777" w:rsidR="00777050" w:rsidRPr="006930D6" w:rsidRDefault="00777050" w:rsidP="000620F7">
            <w:pPr>
              <w:jc w:val="center"/>
            </w:pPr>
          </w:p>
          <w:p w14:paraId="399A90E3" w14:textId="161BA495" w:rsidR="00777050" w:rsidRPr="006930D6" w:rsidRDefault="00777050" w:rsidP="009B785B">
            <w:pPr>
              <w:jc w:val="center"/>
            </w:pPr>
            <w:r w:rsidRPr="006930D6">
              <w:t>19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859FBA" w14:textId="77777777" w:rsidR="00777050" w:rsidRPr="006930D6" w:rsidRDefault="00777050" w:rsidP="000620F7">
            <w:pPr>
              <w:jc w:val="center"/>
            </w:pPr>
          </w:p>
          <w:p w14:paraId="79B52F80" w14:textId="2DCC4649" w:rsidR="00777050" w:rsidRPr="006930D6" w:rsidRDefault="00777050" w:rsidP="009B785B">
            <w:pPr>
              <w:jc w:val="center"/>
            </w:pPr>
            <w:r w:rsidRPr="006930D6">
              <w:t>-</w:t>
            </w:r>
            <w:r>
              <w:rPr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862E890" w14:textId="77777777" w:rsidR="00777050" w:rsidRPr="006930D6" w:rsidRDefault="00777050" w:rsidP="000620F7">
            <w:pPr>
              <w:jc w:val="center"/>
            </w:pPr>
          </w:p>
          <w:p w14:paraId="36EC35F0" w14:textId="1CFA5308" w:rsidR="00777050" w:rsidRPr="006930D6" w:rsidRDefault="00777050" w:rsidP="009B785B">
            <w:pPr>
              <w:jc w:val="center"/>
            </w:pPr>
            <w:r w:rsidRPr="006930D6">
              <w:t>-</w:t>
            </w:r>
            <w:r>
              <w:rPr>
                <w:vertAlign w:val="superscript"/>
              </w:rPr>
              <w:t>¶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171FA89" w14:textId="77777777" w:rsidR="00777050" w:rsidRPr="006930D6" w:rsidRDefault="00777050" w:rsidP="000620F7">
            <w:pPr>
              <w:jc w:val="center"/>
            </w:pPr>
          </w:p>
          <w:p w14:paraId="1EDE1C5E" w14:textId="1CA5375C" w:rsidR="00777050" w:rsidRPr="006930D6" w:rsidRDefault="00777050" w:rsidP="009B785B">
            <w:pPr>
              <w:jc w:val="center"/>
            </w:pPr>
            <w:r w:rsidRPr="006930D6">
              <w:t>67</w:t>
            </w:r>
            <w:r>
              <w:t xml:space="preserve"> (</w:t>
            </w:r>
            <w:r w:rsidRPr="006930D6">
              <w:t>61-72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94972E2" w14:textId="77777777" w:rsidR="00777050" w:rsidRPr="006930D6" w:rsidRDefault="00777050" w:rsidP="000620F7">
            <w:pPr>
              <w:jc w:val="center"/>
            </w:pPr>
          </w:p>
          <w:p w14:paraId="49F3165E" w14:textId="648FB4A7" w:rsidR="00777050" w:rsidRPr="006930D6" w:rsidRDefault="00777050" w:rsidP="009B785B">
            <w:pPr>
              <w:jc w:val="center"/>
            </w:pPr>
            <w:r w:rsidRPr="006930D6">
              <w:t>-</w:t>
            </w:r>
            <w:r>
              <w:rPr>
                <w:vertAlign w:val="superscript"/>
              </w:rPr>
              <w:t>¶</w:t>
            </w:r>
          </w:p>
        </w:tc>
        <w:tc>
          <w:tcPr>
            <w:tcW w:w="1843" w:type="dxa"/>
            <w:shd w:val="clear" w:color="auto" w:fill="auto"/>
          </w:tcPr>
          <w:p w14:paraId="7434C7C8" w14:textId="77777777" w:rsidR="00777050" w:rsidRPr="006930D6" w:rsidRDefault="00777050" w:rsidP="000620F7">
            <w:pPr>
              <w:jc w:val="center"/>
            </w:pPr>
          </w:p>
          <w:p w14:paraId="0DADF449" w14:textId="45AE0A8E" w:rsidR="00777050" w:rsidRPr="006930D6" w:rsidRDefault="00777050" w:rsidP="009B785B">
            <w:pPr>
              <w:jc w:val="center"/>
            </w:pPr>
            <w:r w:rsidRPr="006930D6">
              <w:t>-</w:t>
            </w:r>
            <w:r>
              <w:rPr>
                <w:vertAlign w:val="superscript"/>
              </w:rPr>
              <w:t>¶</w:t>
            </w:r>
          </w:p>
        </w:tc>
        <w:tc>
          <w:tcPr>
            <w:tcW w:w="1843" w:type="dxa"/>
          </w:tcPr>
          <w:p w14:paraId="2215AE56" w14:textId="77777777" w:rsidR="00FF4E86" w:rsidRDefault="00FF4E86" w:rsidP="000620F7">
            <w:pPr>
              <w:jc w:val="center"/>
            </w:pPr>
          </w:p>
          <w:p w14:paraId="55BAA471" w14:textId="02C0309D" w:rsidR="00777050" w:rsidRPr="006930D6" w:rsidRDefault="00FF4E86" w:rsidP="000620F7">
            <w:pPr>
              <w:jc w:val="center"/>
            </w:pPr>
            <w:r w:rsidRPr="006930D6">
              <w:t>-</w:t>
            </w:r>
            <w:r>
              <w:rPr>
                <w:vertAlign w:val="superscript"/>
              </w:rPr>
              <w:t>¶</w:t>
            </w:r>
          </w:p>
        </w:tc>
      </w:tr>
      <w:tr w:rsidR="00144FE3" w:rsidRPr="006930D6" w14:paraId="294251A1" w14:textId="744366B4" w:rsidTr="00F25635">
        <w:tc>
          <w:tcPr>
            <w:tcW w:w="1560" w:type="dxa"/>
            <w:shd w:val="clear" w:color="auto" w:fill="auto"/>
          </w:tcPr>
          <w:p w14:paraId="2C73441B" w14:textId="77777777" w:rsidR="00777050" w:rsidRPr="006930D6" w:rsidRDefault="00777050" w:rsidP="00BB094F"/>
          <w:p w14:paraId="2F122669" w14:textId="4580EEE9" w:rsidR="00777050" w:rsidRPr="006930D6" w:rsidRDefault="00777050" w:rsidP="009B785B">
            <w:r w:rsidRPr="006930D6">
              <w:t>Britton</w:t>
            </w:r>
            <w:r>
              <w:rPr>
                <w:vertAlign w:val="superscript"/>
              </w:rPr>
              <w:t>¶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F63547" w14:textId="77777777" w:rsidR="00777050" w:rsidRPr="006930D6" w:rsidRDefault="00777050" w:rsidP="00BB094F">
            <w:pPr>
              <w:jc w:val="center"/>
            </w:pPr>
          </w:p>
          <w:p w14:paraId="665858F8" w14:textId="705819FF" w:rsidR="00777050" w:rsidRPr="006930D6" w:rsidRDefault="00777050" w:rsidP="009B785B">
            <w:pPr>
              <w:jc w:val="center"/>
            </w:pPr>
            <w:r>
              <w:t>-</w:t>
            </w:r>
            <w:r>
              <w:rPr>
                <w:vertAlign w:val="superscript"/>
              </w:rPr>
              <w:t>¶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E7BC341" w14:textId="77777777" w:rsidR="00777050" w:rsidRPr="006930D6" w:rsidRDefault="00777050" w:rsidP="00BB094F">
            <w:pPr>
              <w:jc w:val="center"/>
            </w:pPr>
          </w:p>
          <w:p w14:paraId="5CFE5B1F" w14:textId="77777777" w:rsidR="00777050" w:rsidRPr="006930D6" w:rsidRDefault="00777050" w:rsidP="00BB094F">
            <w:pPr>
              <w:jc w:val="center"/>
            </w:pPr>
            <w:r w:rsidRPr="006930D6">
              <w:t>106</w:t>
            </w:r>
          </w:p>
          <w:p w14:paraId="6659FF3A" w14:textId="77777777" w:rsidR="00777050" w:rsidRPr="006930D6" w:rsidRDefault="00777050" w:rsidP="009B785B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FA8B2E" w14:textId="77777777" w:rsidR="00777050" w:rsidRPr="006930D6" w:rsidRDefault="00777050" w:rsidP="00BB094F">
            <w:pPr>
              <w:jc w:val="center"/>
            </w:pPr>
          </w:p>
          <w:p w14:paraId="25A14BCF" w14:textId="3ABA3229" w:rsidR="00777050" w:rsidRPr="006930D6" w:rsidRDefault="00777050" w:rsidP="009B785B">
            <w:pPr>
              <w:jc w:val="center"/>
            </w:pPr>
            <w:r w:rsidRPr="006930D6">
              <w:t>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232F8E" w14:textId="77777777" w:rsidR="00777050" w:rsidRPr="006930D6" w:rsidRDefault="00777050" w:rsidP="00BB094F">
            <w:pPr>
              <w:jc w:val="center"/>
            </w:pPr>
          </w:p>
          <w:p w14:paraId="37E601B7" w14:textId="7DB67C63" w:rsidR="00777050" w:rsidRPr="006930D6" w:rsidRDefault="00777050" w:rsidP="009B785B">
            <w:pPr>
              <w:jc w:val="center"/>
            </w:pPr>
            <w:r w:rsidRPr="006930D6">
              <w:t>-</w:t>
            </w:r>
            <w:r>
              <w:rPr>
                <w:vertAlign w:val="superscript"/>
              </w:rPr>
              <w:t>¶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DCDF888" w14:textId="77777777" w:rsidR="00777050" w:rsidRPr="006930D6" w:rsidRDefault="00777050" w:rsidP="00BB094F">
            <w:pPr>
              <w:jc w:val="center"/>
            </w:pPr>
          </w:p>
          <w:p w14:paraId="41C469B9" w14:textId="3BCD5141" w:rsidR="00777050" w:rsidRPr="006930D6" w:rsidRDefault="00777050" w:rsidP="00BB094F">
            <w:pPr>
              <w:jc w:val="center"/>
            </w:pPr>
            <w:r w:rsidRPr="006930D6">
              <w:t>-</w:t>
            </w:r>
            <w:r>
              <w:rPr>
                <w:vertAlign w:val="superscript"/>
              </w:rPr>
              <w:t>¶</w:t>
            </w:r>
          </w:p>
          <w:p w14:paraId="0DDCA831" w14:textId="77777777" w:rsidR="00777050" w:rsidRPr="006930D6" w:rsidRDefault="00777050" w:rsidP="009B785B">
            <w:pPr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18C2C3" w14:textId="77777777" w:rsidR="00777050" w:rsidRPr="006930D6" w:rsidRDefault="00777050" w:rsidP="00BB094F">
            <w:pPr>
              <w:jc w:val="center"/>
            </w:pPr>
          </w:p>
          <w:p w14:paraId="652D2A0E" w14:textId="7BF48389" w:rsidR="00777050" w:rsidRPr="006930D6" w:rsidRDefault="00777050" w:rsidP="009B785B">
            <w:pPr>
              <w:jc w:val="center"/>
            </w:pPr>
            <w:r w:rsidRPr="006930D6">
              <w:t>78</w:t>
            </w:r>
            <w:r>
              <w:t xml:space="preserve"> (</w:t>
            </w:r>
            <w:r w:rsidRPr="006930D6">
              <w:t>70-85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E6710A8" w14:textId="77777777" w:rsidR="00777050" w:rsidRPr="006930D6" w:rsidRDefault="00777050" w:rsidP="00BB094F">
            <w:pPr>
              <w:jc w:val="center"/>
            </w:pPr>
          </w:p>
          <w:p w14:paraId="02F700D6" w14:textId="1B04505A" w:rsidR="00777050" w:rsidRPr="006930D6" w:rsidRDefault="00777050" w:rsidP="00BB094F">
            <w:pPr>
              <w:jc w:val="center"/>
            </w:pPr>
            <w:r w:rsidRPr="006930D6">
              <w:t>-</w:t>
            </w:r>
            <w:r>
              <w:rPr>
                <w:vertAlign w:val="superscript"/>
              </w:rPr>
              <w:t>¶</w:t>
            </w:r>
          </w:p>
          <w:p w14:paraId="10B33527" w14:textId="77777777" w:rsidR="00777050" w:rsidRPr="006930D6" w:rsidRDefault="00777050" w:rsidP="00BB61CF"/>
        </w:tc>
        <w:tc>
          <w:tcPr>
            <w:tcW w:w="1843" w:type="dxa"/>
            <w:shd w:val="clear" w:color="auto" w:fill="auto"/>
          </w:tcPr>
          <w:p w14:paraId="4BB1679C" w14:textId="77777777" w:rsidR="00777050" w:rsidRPr="006930D6" w:rsidRDefault="00777050" w:rsidP="00BB094F">
            <w:pPr>
              <w:jc w:val="center"/>
            </w:pPr>
          </w:p>
          <w:p w14:paraId="6FE09865" w14:textId="0608B72F" w:rsidR="00777050" w:rsidRPr="006930D6" w:rsidRDefault="00777050" w:rsidP="00BB094F">
            <w:pPr>
              <w:jc w:val="center"/>
            </w:pPr>
            <w:r w:rsidRPr="006930D6">
              <w:t>-</w:t>
            </w:r>
            <w:r>
              <w:rPr>
                <w:vertAlign w:val="superscript"/>
              </w:rPr>
              <w:t>¶</w:t>
            </w:r>
          </w:p>
          <w:p w14:paraId="460AD962" w14:textId="77777777" w:rsidR="00777050" w:rsidRPr="006930D6" w:rsidRDefault="00777050" w:rsidP="009B785B">
            <w:pPr>
              <w:jc w:val="center"/>
            </w:pPr>
          </w:p>
        </w:tc>
        <w:tc>
          <w:tcPr>
            <w:tcW w:w="1843" w:type="dxa"/>
          </w:tcPr>
          <w:p w14:paraId="23A41115" w14:textId="77777777" w:rsidR="00963E78" w:rsidRDefault="00963E78" w:rsidP="00963E78">
            <w:pPr>
              <w:jc w:val="center"/>
            </w:pPr>
          </w:p>
          <w:p w14:paraId="6F6C2A6A" w14:textId="77777777" w:rsidR="00963E78" w:rsidRPr="006930D6" w:rsidRDefault="00963E78" w:rsidP="00963E78">
            <w:pPr>
              <w:jc w:val="center"/>
            </w:pPr>
            <w:r w:rsidRPr="006930D6">
              <w:t>-</w:t>
            </w:r>
            <w:r>
              <w:rPr>
                <w:vertAlign w:val="superscript"/>
              </w:rPr>
              <w:t>¶</w:t>
            </w:r>
          </w:p>
          <w:p w14:paraId="58C7F78F" w14:textId="77777777" w:rsidR="00777050" w:rsidRPr="006930D6" w:rsidRDefault="00777050" w:rsidP="00BB094F">
            <w:pPr>
              <w:jc w:val="center"/>
            </w:pPr>
          </w:p>
        </w:tc>
      </w:tr>
      <w:tr w:rsidR="00144FE3" w:rsidRPr="006930D6" w14:paraId="1F7D8519" w14:textId="0A70FFA5" w:rsidTr="00F25635">
        <w:tc>
          <w:tcPr>
            <w:tcW w:w="1560" w:type="dxa"/>
            <w:shd w:val="clear" w:color="auto" w:fill="auto"/>
          </w:tcPr>
          <w:p w14:paraId="7FE1A1AD" w14:textId="77777777" w:rsidR="00777050" w:rsidRPr="006930D6" w:rsidRDefault="00777050" w:rsidP="00070411"/>
          <w:p w14:paraId="0E046927" w14:textId="0EBFB8A5" w:rsidR="00777050" w:rsidRPr="006930D6" w:rsidRDefault="00777050" w:rsidP="00070411">
            <w:proofErr w:type="spellStart"/>
            <w:r w:rsidRPr="006930D6">
              <w:t>Colditz</w:t>
            </w:r>
            <w:proofErr w:type="spellEnd"/>
            <w:r w:rsidRPr="006930D6">
              <w:t xml:space="preserve"> </w:t>
            </w:r>
          </w:p>
          <w:p w14:paraId="33ED944B" w14:textId="77777777" w:rsidR="00777050" w:rsidRPr="006930D6" w:rsidRDefault="00777050" w:rsidP="009B785B"/>
        </w:tc>
        <w:tc>
          <w:tcPr>
            <w:tcW w:w="1417" w:type="dxa"/>
            <w:tcBorders>
              <w:top w:val="single" w:sz="4" w:space="0" w:color="auto"/>
            </w:tcBorders>
          </w:tcPr>
          <w:p w14:paraId="5A42C805" w14:textId="77777777" w:rsidR="00777050" w:rsidRPr="006930D6" w:rsidRDefault="00777050" w:rsidP="00070411">
            <w:pPr>
              <w:jc w:val="center"/>
            </w:pPr>
          </w:p>
          <w:p w14:paraId="3C5EBE3D" w14:textId="4F005343" w:rsidR="00777050" w:rsidRPr="006930D6" w:rsidRDefault="00777050" w:rsidP="009B785B">
            <w:pPr>
              <w:jc w:val="center"/>
            </w:pPr>
            <w: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A871D4F" w14:textId="77777777" w:rsidR="00777050" w:rsidRPr="006930D6" w:rsidRDefault="00777050" w:rsidP="00070411">
            <w:pPr>
              <w:jc w:val="center"/>
            </w:pPr>
          </w:p>
          <w:p w14:paraId="19B4FE75" w14:textId="0C7C5617" w:rsidR="00777050" w:rsidRPr="006930D6" w:rsidRDefault="00777050" w:rsidP="009B785B">
            <w:pPr>
              <w:jc w:val="center"/>
            </w:pPr>
            <w:r w:rsidRPr="006930D6">
              <w:t>1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FF6389" w14:textId="77777777" w:rsidR="00777050" w:rsidRPr="006930D6" w:rsidRDefault="00777050" w:rsidP="00070411">
            <w:pPr>
              <w:jc w:val="center"/>
            </w:pPr>
          </w:p>
          <w:p w14:paraId="4F928F3E" w14:textId="189A3492" w:rsidR="00777050" w:rsidRPr="006930D6" w:rsidRDefault="00777050" w:rsidP="009B785B">
            <w:pPr>
              <w:jc w:val="center"/>
            </w:pPr>
            <w:r w:rsidRPr="006930D6">
              <w:t>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DF888C" w14:textId="77777777" w:rsidR="00777050" w:rsidRPr="006930D6" w:rsidRDefault="00777050" w:rsidP="00070411">
            <w:pPr>
              <w:jc w:val="center"/>
            </w:pPr>
          </w:p>
          <w:p w14:paraId="448E14F7" w14:textId="108655F4" w:rsidR="00777050" w:rsidRPr="006930D6" w:rsidRDefault="00777050" w:rsidP="009B785B">
            <w:pPr>
              <w:jc w:val="center"/>
            </w:pPr>
            <w:r w:rsidRPr="006930D6">
              <w:t>-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C9C251F" w14:textId="77777777" w:rsidR="00777050" w:rsidRPr="006930D6" w:rsidRDefault="00777050" w:rsidP="00070411">
            <w:pPr>
              <w:jc w:val="center"/>
            </w:pPr>
          </w:p>
          <w:p w14:paraId="19C72099" w14:textId="5D48C192" w:rsidR="00777050" w:rsidRPr="006930D6" w:rsidRDefault="00777050" w:rsidP="009B785B">
            <w:pPr>
              <w:jc w:val="center"/>
            </w:pPr>
            <w:r w:rsidRPr="006930D6"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B36D76E" w14:textId="77777777" w:rsidR="00777050" w:rsidRPr="006930D6" w:rsidRDefault="00777050" w:rsidP="00070411">
            <w:pPr>
              <w:jc w:val="center"/>
            </w:pPr>
          </w:p>
          <w:p w14:paraId="073A5165" w14:textId="11F36530" w:rsidR="00777050" w:rsidRPr="006930D6" w:rsidRDefault="00777050" w:rsidP="009B785B">
            <w:pPr>
              <w:jc w:val="center"/>
            </w:pPr>
            <w:r w:rsidRPr="006930D6">
              <w:t>66</w:t>
            </w:r>
            <w:r>
              <w:t xml:space="preserve"> (</w:t>
            </w:r>
            <w:r w:rsidRPr="006930D6">
              <w:t>57-74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17DAE31" w14:textId="77777777" w:rsidR="00777050" w:rsidRPr="006930D6" w:rsidRDefault="00777050" w:rsidP="00070411">
            <w:pPr>
              <w:jc w:val="center"/>
            </w:pPr>
          </w:p>
          <w:p w14:paraId="635151ED" w14:textId="0D9059C8" w:rsidR="00777050" w:rsidRPr="006930D6" w:rsidRDefault="00777050" w:rsidP="009B785B">
            <w:pPr>
              <w:jc w:val="center"/>
            </w:pPr>
            <w:r w:rsidRPr="006930D6">
              <w:t>-</w:t>
            </w:r>
          </w:p>
        </w:tc>
        <w:tc>
          <w:tcPr>
            <w:tcW w:w="1843" w:type="dxa"/>
            <w:shd w:val="clear" w:color="auto" w:fill="auto"/>
          </w:tcPr>
          <w:p w14:paraId="75D1082C" w14:textId="77777777" w:rsidR="00777050" w:rsidRPr="006930D6" w:rsidRDefault="00777050" w:rsidP="00070411">
            <w:pPr>
              <w:jc w:val="center"/>
            </w:pPr>
          </w:p>
          <w:p w14:paraId="41C0E0D1" w14:textId="6F337ADD" w:rsidR="00777050" w:rsidRPr="006930D6" w:rsidRDefault="00777050" w:rsidP="009B785B">
            <w:pPr>
              <w:jc w:val="center"/>
            </w:pPr>
            <w:r w:rsidRPr="006930D6">
              <w:t>-</w:t>
            </w:r>
          </w:p>
        </w:tc>
        <w:tc>
          <w:tcPr>
            <w:tcW w:w="1843" w:type="dxa"/>
          </w:tcPr>
          <w:p w14:paraId="168C3E4B" w14:textId="77777777" w:rsidR="00777050" w:rsidRDefault="00777050" w:rsidP="00070411">
            <w:pPr>
              <w:jc w:val="center"/>
            </w:pPr>
          </w:p>
          <w:p w14:paraId="2C0C167D" w14:textId="1D3E77EC" w:rsidR="00963E78" w:rsidRPr="006930D6" w:rsidRDefault="00963E78" w:rsidP="00070411">
            <w:pPr>
              <w:jc w:val="center"/>
            </w:pPr>
            <w:r w:rsidRPr="006930D6">
              <w:t>-</w:t>
            </w:r>
          </w:p>
        </w:tc>
      </w:tr>
      <w:tr w:rsidR="00144FE3" w:rsidRPr="006930D6" w14:paraId="360201C7" w14:textId="66C78011" w:rsidTr="00F25635">
        <w:tc>
          <w:tcPr>
            <w:tcW w:w="1560" w:type="dxa"/>
            <w:shd w:val="clear" w:color="auto" w:fill="auto"/>
          </w:tcPr>
          <w:p w14:paraId="518844C7" w14:textId="77777777" w:rsidR="00777050" w:rsidRDefault="00777050" w:rsidP="002013A0"/>
          <w:p w14:paraId="73C360BB" w14:textId="335A2563" w:rsidR="00777050" w:rsidRDefault="00777050" w:rsidP="002013A0">
            <w:pPr>
              <w:rPr>
                <w:vertAlign w:val="superscript"/>
              </w:rPr>
            </w:pPr>
            <w:proofErr w:type="spellStart"/>
            <w:r w:rsidRPr="006930D6">
              <w:t>Teh</w:t>
            </w:r>
            <w:proofErr w:type="spellEnd"/>
          </w:p>
          <w:p w14:paraId="010FA4E4" w14:textId="77777777" w:rsidR="00777050" w:rsidRPr="006930D6" w:rsidRDefault="00777050" w:rsidP="009B785B"/>
        </w:tc>
        <w:tc>
          <w:tcPr>
            <w:tcW w:w="1417" w:type="dxa"/>
            <w:tcBorders>
              <w:top w:val="single" w:sz="4" w:space="0" w:color="auto"/>
            </w:tcBorders>
          </w:tcPr>
          <w:p w14:paraId="2962C8FE" w14:textId="77777777" w:rsidR="00777050" w:rsidRDefault="00777050" w:rsidP="002013A0">
            <w:pPr>
              <w:jc w:val="center"/>
            </w:pPr>
          </w:p>
          <w:p w14:paraId="4DC570B2" w14:textId="77777777" w:rsidR="00777050" w:rsidRPr="006930D6" w:rsidRDefault="00777050" w:rsidP="002013A0">
            <w:pPr>
              <w:jc w:val="center"/>
              <w:rPr>
                <w:vertAlign w:val="superscript"/>
              </w:rPr>
            </w:pPr>
            <w:r w:rsidRPr="006930D6">
              <w:t>876</w:t>
            </w:r>
          </w:p>
          <w:p w14:paraId="5035693D" w14:textId="77777777" w:rsidR="00777050" w:rsidRPr="006930D6" w:rsidRDefault="00777050" w:rsidP="009B785B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A812DE3" w14:textId="77777777" w:rsidR="00777050" w:rsidRDefault="00777050" w:rsidP="002013A0">
            <w:pPr>
              <w:jc w:val="center"/>
            </w:pPr>
          </w:p>
          <w:p w14:paraId="2C131BA9" w14:textId="38CA3369" w:rsidR="00777050" w:rsidRPr="006930D6" w:rsidRDefault="00777050" w:rsidP="009B785B">
            <w:pPr>
              <w:jc w:val="center"/>
            </w:pPr>
            <w:r w:rsidRPr="006930D6">
              <w:t>6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2303BC" w14:textId="77777777" w:rsidR="00777050" w:rsidRDefault="00777050" w:rsidP="002013A0">
            <w:pPr>
              <w:jc w:val="center"/>
            </w:pPr>
          </w:p>
          <w:p w14:paraId="7418E0CF" w14:textId="1A530CCE" w:rsidR="00777050" w:rsidRPr="006930D6" w:rsidRDefault="00777050" w:rsidP="009B785B">
            <w:pPr>
              <w:jc w:val="center"/>
            </w:pPr>
            <w:r w:rsidRPr="006930D6">
              <w:t>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1EF594" w14:textId="77777777" w:rsidR="00777050" w:rsidRDefault="00777050" w:rsidP="002013A0">
            <w:pPr>
              <w:jc w:val="center"/>
            </w:pPr>
          </w:p>
          <w:p w14:paraId="79754ACC" w14:textId="61C01830" w:rsidR="00777050" w:rsidRPr="006930D6" w:rsidRDefault="00777050" w:rsidP="009B785B">
            <w:pPr>
              <w:jc w:val="center"/>
            </w:pPr>
            <w:r w:rsidRPr="006930D6">
              <w:t>14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16CD928" w14:textId="77777777" w:rsidR="00777050" w:rsidRDefault="00777050" w:rsidP="002013A0">
            <w:pPr>
              <w:jc w:val="center"/>
            </w:pPr>
          </w:p>
          <w:p w14:paraId="23C38001" w14:textId="67D3A6B3" w:rsidR="00777050" w:rsidRPr="006930D6" w:rsidRDefault="00777050" w:rsidP="009B785B">
            <w:pPr>
              <w:jc w:val="center"/>
            </w:pPr>
            <w:r w:rsidRPr="006930D6">
              <w:t>17</w:t>
            </w:r>
            <w:r>
              <w:t>.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DAF12B2" w14:textId="77777777" w:rsidR="00777050" w:rsidRDefault="00777050" w:rsidP="002013A0">
            <w:pPr>
              <w:jc w:val="center"/>
            </w:pPr>
          </w:p>
          <w:p w14:paraId="1E125EA3" w14:textId="006CFF33" w:rsidR="00777050" w:rsidRPr="006930D6" w:rsidRDefault="00777050" w:rsidP="009B785B">
            <w:pPr>
              <w:jc w:val="center"/>
            </w:pPr>
            <w:r w:rsidRPr="006930D6">
              <w:t>87</w:t>
            </w:r>
            <w:r>
              <w:t xml:space="preserve"> (76-9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086F468" w14:textId="77777777" w:rsidR="00777050" w:rsidRDefault="00777050" w:rsidP="002013A0">
            <w:pPr>
              <w:jc w:val="center"/>
            </w:pPr>
          </w:p>
          <w:p w14:paraId="41C55680" w14:textId="045B326C" w:rsidR="00777050" w:rsidRPr="006930D6" w:rsidRDefault="00777050" w:rsidP="009B785B">
            <w:pPr>
              <w:jc w:val="center"/>
            </w:pPr>
            <w:r>
              <w:t>36 (28-44)</w:t>
            </w:r>
          </w:p>
        </w:tc>
        <w:tc>
          <w:tcPr>
            <w:tcW w:w="1843" w:type="dxa"/>
            <w:shd w:val="clear" w:color="auto" w:fill="auto"/>
          </w:tcPr>
          <w:p w14:paraId="39AA02D2" w14:textId="77777777" w:rsidR="00777050" w:rsidRDefault="00777050" w:rsidP="002013A0">
            <w:pPr>
              <w:jc w:val="center"/>
            </w:pPr>
          </w:p>
          <w:p w14:paraId="4A944AAF" w14:textId="4A3B04DC" w:rsidR="00777050" w:rsidRPr="006930D6" w:rsidRDefault="00777050" w:rsidP="009B785B">
            <w:pPr>
              <w:jc w:val="center"/>
            </w:pPr>
            <w:r>
              <w:t>99 (97.7-99.3)</w:t>
            </w:r>
          </w:p>
        </w:tc>
        <w:tc>
          <w:tcPr>
            <w:tcW w:w="1843" w:type="dxa"/>
          </w:tcPr>
          <w:p w14:paraId="008B66D0" w14:textId="77777777" w:rsidR="00777050" w:rsidRDefault="00777050" w:rsidP="002013A0">
            <w:pPr>
              <w:jc w:val="center"/>
            </w:pPr>
          </w:p>
          <w:p w14:paraId="0E88F108" w14:textId="38F7B31B" w:rsidR="00963E78" w:rsidRDefault="00C4023C" w:rsidP="002013A0">
            <w:pPr>
              <w:jc w:val="center"/>
            </w:pPr>
            <w:r>
              <w:t>88.2 (</w:t>
            </w:r>
            <w:r w:rsidR="00151DD5">
              <w:t>85.8-90.3)</w:t>
            </w:r>
          </w:p>
        </w:tc>
      </w:tr>
      <w:tr w:rsidR="00144FE3" w:rsidRPr="006930D6" w14:paraId="0BDE3503" w14:textId="3693861D" w:rsidTr="00F25635">
        <w:tc>
          <w:tcPr>
            <w:tcW w:w="1560" w:type="dxa"/>
            <w:shd w:val="clear" w:color="auto" w:fill="auto"/>
          </w:tcPr>
          <w:p w14:paraId="51BC6589" w14:textId="77777777" w:rsidR="00777050" w:rsidRPr="006930D6" w:rsidRDefault="00777050" w:rsidP="009B785B"/>
          <w:p w14:paraId="439018C1" w14:textId="3141DB63" w:rsidR="00777050" w:rsidRPr="008F1C06" w:rsidRDefault="00777050" w:rsidP="009B785B">
            <w:pPr>
              <w:rPr>
                <w:vertAlign w:val="superscript"/>
              </w:rPr>
            </w:pPr>
            <w:proofErr w:type="spellStart"/>
            <w:r w:rsidRPr="006930D6">
              <w:t>Machon</w:t>
            </w:r>
            <w:proofErr w:type="spellEnd"/>
          </w:p>
          <w:p w14:paraId="0A1271BE" w14:textId="77777777" w:rsidR="00777050" w:rsidRPr="006930D6" w:rsidRDefault="00777050" w:rsidP="009B785B"/>
        </w:tc>
        <w:tc>
          <w:tcPr>
            <w:tcW w:w="1417" w:type="dxa"/>
            <w:tcBorders>
              <w:top w:val="single" w:sz="4" w:space="0" w:color="auto"/>
            </w:tcBorders>
          </w:tcPr>
          <w:p w14:paraId="00A24066" w14:textId="77777777" w:rsidR="00777050" w:rsidRPr="006930D6" w:rsidRDefault="00777050" w:rsidP="009B785B">
            <w:pPr>
              <w:jc w:val="center"/>
            </w:pPr>
          </w:p>
          <w:p w14:paraId="6B8D2946" w14:textId="77777777" w:rsidR="00777050" w:rsidRPr="006930D6" w:rsidRDefault="00777050" w:rsidP="009B785B">
            <w:pPr>
              <w:jc w:val="center"/>
              <w:rPr>
                <w:vertAlign w:val="superscript"/>
              </w:rPr>
            </w:pPr>
            <w:r w:rsidRPr="006930D6">
              <w:t>33554</w:t>
            </w:r>
          </w:p>
          <w:p w14:paraId="21754051" w14:textId="77777777" w:rsidR="00777050" w:rsidRPr="006930D6" w:rsidRDefault="00777050" w:rsidP="009B785B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A313938" w14:textId="77777777" w:rsidR="00777050" w:rsidRPr="006930D6" w:rsidRDefault="00777050" w:rsidP="009B785B">
            <w:pPr>
              <w:jc w:val="center"/>
            </w:pPr>
          </w:p>
          <w:p w14:paraId="3D6CF25C" w14:textId="77777777" w:rsidR="00777050" w:rsidRPr="006930D6" w:rsidRDefault="00777050" w:rsidP="009B785B">
            <w:pPr>
              <w:jc w:val="center"/>
            </w:pPr>
            <w:r w:rsidRPr="006930D6">
              <w:t>17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9A852C" w14:textId="77777777" w:rsidR="00777050" w:rsidRPr="006930D6" w:rsidRDefault="00777050" w:rsidP="009B785B">
            <w:pPr>
              <w:jc w:val="center"/>
            </w:pPr>
          </w:p>
          <w:p w14:paraId="1DF3A2FB" w14:textId="77777777" w:rsidR="00777050" w:rsidRPr="006930D6" w:rsidRDefault="00777050" w:rsidP="009B785B">
            <w:pPr>
              <w:jc w:val="center"/>
            </w:pPr>
            <w:r w:rsidRPr="006930D6"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C0414A" w14:textId="77777777" w:rsidR="00777050" w:rsidRPr="006930D6" w:rsidRDefault="00777050" w:rsidP="009B785B">
            <w:pPr>
              <w:jc w:val="center"/>
            </w:pPr>
          </w:p>
          <w:p w14:paraId="38958003" w14:textId="77777777" w:rsidR="00777050" w:rsidRPr="006930D6" w:rsidRDefault="00777050" w:rsidP="009B785B">
            <w:pPr>
              <w:jc w:val="center"/>
            </w:pPr>
            <w:r w:rsidRPr="006930D6">
              <w:t>4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A5CBB8B" w14:textId="77777777" w:rsidR="00777050" w:rsidRPr="006930D6" w:rsidRDefault="00777050" w:rsidP="009B785B">
            <w:pPr>
              <w:jc w:val="center"/>
            </w:pPr>
          </w:p>
          <w:p w14:paraId="3293B623" w14:textId="77777777" w:rsidR="00777050" w:rsidRPr="006930D6" w:rsidRDefault="00777050" w:rsidP="009B785B">
            <w:pPr>
              <w:jc w:val="center"/>
            </w:pPr>
            <w:r w:rsidRPr="006930D6">
              <w:t>0.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7BF331B" w14:textId="77777777" w:rsidR="00777050" w:rsidRPr="006930D6" w:rsidRDefault="00777050" w:rsidP="009B785B">
            <w:pPr>
              <w:jc w:val="center"/>
            </w:pPr>
          </w:p>
          <w:p w14:paraId="2D187D35" w14:textId="77777777" w:rsidR="00777050" w:rsidRPr="006930D6" w:rsidRDefault="00777050" w:rsidP="009B785B">
            <w:pPr>
              <w:jc w:val="center"/>
            </w:pPr>
            <w:r w:rsidRPr="006930D6">
              <w:t>22</w:t>
            </w:r>
            <w:r>
              <w:t xml:space="preserve"> (</w:t>
            </w:r>
            <w:r w:rsidRPr="006930D6">
              <w:t>17-29</w:t>
            </w:r>
            <w: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F883166" w14:textId="77777777" w:rsidR="00777050" w:rsidRPr="006930D6" w:rsidRDefault="00777050" w:rsidP="009B785B">
            <w:pPr>
              <w:jc w:val="center"/>
            </w:pPr>
          </w:p>
          <w:p w14:paraId="46DBD30C" w14:textId="77777777" w:rsidR="00777050" w:rsidRPr="006930D6" w:rsidRDefault="00777050" w:rsidP="009B785B">
            <w:pPr>
              <w:jc w:val="center"/>
            </w:pPr>
            <w:r w:rsidRPr="006930D6">
              <w:t>81</w:t>
            </w:r>
            <w:r>
              <w:t xml:space="preserve"> (</w:t>
            </w:r>
            <w:r w:rsidRPr="006930D6">
              <w:t>68-90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7A3C47A7" w14:textId="77777777" w:rsidR="00777050" w:rsidRPr="006930D6" w:rsidRDefault="00777050" w:rsidP="009B785B">
            <w:pPr>
              <w:jc w:val="center"/>
            </w:pPr>
          </w:p>
          <w:p w14:paraId="7595B8C4" w14:textId="77777777" w:rsidR="00777050" w:rsidRPr="006930D6" w:rsidRDefault="00777050" w:rsidP="009B785B">
            <w:pPr>
              <w:jc w:val="center"/>
            </w:pPr>
            <w:r w:rsidRPr="006930D6">
              <w:t>99.6</w:t>
            </w:r>
            <w:r>
              <w:t xml:space="preserve"> (99.5-99.7)</w:t>
            </w:r>
          </w:p>
        </w:tc>
        <w:tc>
          <w:tcPr>
            <w:tcW w:w="1843" w:type="dxa"/>
          </w:tcPr>
          <w:p w14:paraId="119EF80A" w14:textId="77777777" w:rsidR="00777050" w:rsidRDefault="00777050" w:rsidP="009B785B">
            <w:pPr>
              <w:jc w:val="center"/>
            </w:pPr>
          </w:p>
          <w:p w14:paraId="548CE7F1" w14:textId="1ED4FCC8" w:rsidR="00151DD5" w:rsidRPr="004A5B89" w:rsidRDefault="004A5B89" w:rsidP="009B785B">
            <w:pPr>
              <w:jc w:val="center"/>
              <w:rPr>
                <w:sz w:val="20"/>
                <w:szCs w:val="20"/>
              </w:rPr>
            </w:pPr>
            <w:r w:rsidRPr="004A5B89">
              <w:rPr>
                <w:sz w:val="20"/>
                <w:szCs w:val="20"/>
              </w:rPr>
              <w:t>99.9 (99.94-99.98)</w:t>
            </w:r>
          </w:p>
        </w:tc>
      </w:tr>
      <w:tr w:rsidR="00144FE3" w:rsidRPr="006930D6" w14:paraId="30CB7402" w14:textId="3CAAE77C" w:rsidTr="00F25635">
        <w:trPr>
          <w:trHeight w:val="696"/>
        </w:trPr>
        <w:tc>
          <w:tcPr>
            <w:tcW w:w="1560" w:type="dxa"/>
            <w:shd w:val="clear" w:color="auto" w:fill="auto"/>
          </w:tcPr>
          <w:p w14:paraId="32AEBA8D" w14:textId="77777777" w:rsidR="00777050" w:rsidRPr="006930D6" w:rsidRDefault="00777050" w:rsidP="007428CA"/>
          <w:p w14:paraId="74379095" w14:textId="22F37F78" w:rsidR="00777050" w:rsidRPr="008F1C06" w:rsidRDefault="00777050" w:rsidP="007428CA">
            <w:pPr>
              <w:rPr>
                <w:vertAlign w:val="superscript"/>
              </w:rPr>
            </w:pPr>
            <w:proofErr w:type="spellStart"/>
            <w:r w:rsidRPr="006930D6">
              <w:t>O’Mahony</w:t>
            </w:r>
            <w:proofErr w:type="spellEnd"/>
          </w:p>
          <w:p w14:paraId="4B81DDC7" w14:textId="77777777" w:rsidR="00777050" w:rsidRPr="00BE2ACF" w:rsidRDefault="00777050" w:rsidP="008B2E21"/>
        </w:tc>
        <w:tc>
          <w:tcPr>
            <w:tcW w:w="1417" w:type="dxa"/>
          </w:tcPr>
          <w:p w14:paraId="12B28A69" w14:textId="77777777" w:rsidR="00777050" w:rsidRPr="006930D6" w:rsidRDefault="00777050" w:rsidP="007428CA">
            <w:pPr>
              <w:jc w:val="center"/>
            </w:pPr>
          </w:p>
          <w:p w14:paraId="5025E758" w14:textId="66748F5F" w:rsidR="00777050" w:rsidRPr="006930D6" w:rsidRDefault="00777050" w:rsidP="008B2E21">
            <w:pPr>
              <w:jc w:val="center"/>
            </w:pPr>
            <w:r w:rsidRPr="006930D6">
              <w:t>1508</w:t>
            </w:r>
          </w:p>
        </w:tc>
        <w:tc>
          <w:tcPr>
            <w:tcW w:w="1418" w:type="dxa"/>
            <w:shd w:val="clear" w:color="auto" w:fill="auto"/>
          </w:tcPr>
          <w:p w14:paraId="20AD1651" w14:textId="77777777" w:rsidR="00777050" w:rsidRPr="006930D6" w:rsidRDefault="00777050" w:rsidP="007428CA">
            <w:pPr>
              <w:jc w:val="center"/>
            </w:pPr>
          </w:p>
          <w:p w14:paraId="592902D1" w14:textId="2B3DDCFF" w:rsidR="00777050" w:rsidRPr="006930D6" w:rsidRDefault="00777050" w:rsidP="008B2E21">
            <w:pPr>
              <w:jc w:val="center"/>
            </w:pPr>
            <w:r w:rsidRPr="006930D6">
              <w:t>164</w:t>
            </w:r>
          </w:p>
        </w:tc>
        <w:tc>
          <w:tcPr>
            <w:tcW w:w="1559" w:type="dxa"/>
          </w:tcPr>
          <w:p w14:paraId="7F53E59E" w14:textId="77777777" w:rsidR="00777050" w:rsidRPr="006930D6" w:rsidRDefault="00777050" w:rsidP="007428CA">
            <w:pPr>
              <w:jc w:val="center"/>
            </w:pPr>
          </w:p>
          <w:p w14:paraId="155E02B1" w14:textId="509CED70" w:rsidR="00777050" w:rsidRPr="006930D6" w:rsidRDefault="00777050" w:rsidP="008B2E21">
            <w:pPr>
              <w:jc w:val="center"/>
            </w:pPr>
            <w:r w:rsidRPr="006930D6">
              <w:t>104</w:t>
            </w:r>
          </w:p>
        </w:tc>
        <w:tc>
          <w:tcPr>
            <w:tcW w:w="992" w:type="dxa"/>
          </w:tcPr>
          <w:p w14:paraId="2F4DB216" w14:textId="77777777" w:rsidR="00777050" w:rsidRPr="006930D6" w:rsidRDefault="00777050" w:rsidP="007428CA">
            <w:pPr>
              <w:jc w:val="center"/>
            </w:pPr>
          </w:p>
          <w:p w14:paraId="5299EFF4" w14:textId="52B5CC02" w:rsidR="00777050" w:rsidRPr="006930D6" w:rsidRDefault="00777050" w:rsidP="008B2E21">
            <w:pPr>
              <w:jc w:val="center"/>
            </w:pPr>
            <w:r w:rsidRPr="006930D6">
              <w:t>110</w:t>
            </w:r>
          </w:p>
        </w:tc>
        <w:tc>
          <w:tcPr>
            <w:tcW w:w="2127" w:type="dxa"/>
          </w:tcPr>
          <w:p w14:paraId="236056A6" w14:textId="77777777" w:rsidR="00777050" w:rsidRPr="006930D6" w:rsidRDefault="00777050" w:rsidP="007428CA">
            <w:pPr>
              <w:jc w:val="center"/>
            </w:pPr>
          </w:p>
          <w:p w14:paraId="7697518F" w14:textId="41E8E3B0" w:rsidR="00777050" w:rsidRPr="006930D6" w:rsidRDefault="00777050" w:rsidP="008B2E21">
            <w:pPr>
              <w:jc w:val="center"/>
            </w:pPr>
            <w:r w:rsidRPr="006930D6">
              <w:t>7</w:t>
            </w:r>
            <w:r>
              <w:t>.3</w:t>
            </w:r>
          </w:p>
        </w:tc>
        <w:tc>
          <w:tcPr>
            <w:tcW w:w="1842" w:type="dxa"/>
          </w:tcPr>
          <w:p w14:paraId="1E73B86C" w14:textId="77777777" w:rsidR="00777050" w:rsidRPr="006930D6" w:rsidRDefault="00777050" w:rsidP="007428CA">
            <w:pPr>
              <w:jc w:val="center"/>
            </w:pPr>
          </w:p>
          <w:p w14:paraId="2620C6B3" w14:textId="5876C6C6" w:rsidR="00777050" w:rsidRPr="006930D6" w:rsidRDefault="00777050" w:rsidP="008B2E21">
            <w:pPr>
              <w:jc w:val="center"/>
            </w:pPr>
            <w:r w:rsidRPr="006930D6">
              <w:t>63</w:t>
            </w:r>
            <w:r>
              <w:t xml:space="preserve"> (</w:t>
            </w:r>
            <w:r w:rsidRPr="006930D6">
              <w:t>56-70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5FB474F7" w14:textId="77777777" w:rsidR="00777050" w:rsidRPr="006930D6" w:rsidRDefault="00777050" w:rsidP="007428CA">
            <w:pPr>
              <w:jc w:val="center"/>
            </w:pPr>
          </w:p>
          <w:p w14:paraId="52737C25" w14:textId="28F81C2C" w:rsidR="00777050" w:rsidRPr="006930D6" w:rsidRDefault="00777050" w:rsidP="008B2E21">
            <w:pPr>
              <w:jc w:val="center"/>
            </w:pPr>
            <w:r w:rsidRPr="006930D6">
              <w:t>95</w:t>
            </w:r>
            <w:r>
              <w:t xml:space="preserve"> (</w:t>
            </w:r>
            <w:r w:rsidRPr="006930D6">
              <w:t>89-98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515D81CD" w14:textId="77777777" w:rsidR="00777050" w:rsidRPr="006930D6" w:rsidRDefault="00777050" w:rsidP="007428CA">
            <w:pPr>
              <w:jc w:val="center"/>
            </w:pPr>
          </w:p>
          <w:p w14:paraId="0B4969B2" w14:textId="77777777" w:rsidR="00777050" w:rsidRDefault="00777050" w:rsidP="007428CA">
            <w:pPr>
              <w:jc w:val="center"/>
            </w:pPr>
            <w:r w:rsidRPr="006930D6">
              <w:t>96</w:t>
            </w:r>
            <w:r>
              <w:t xml:space="preserve"> (94.5-96.7)</w:t>
            </w:r>
          </w:p>
          <w:p w14:paraId="1A688B70" w14:textId="77777777" w:rsidR="00777050" w:rsidRDefault="00777050" w:rsidP="007428CA">
            <w:pPr>
              <w:jc w:val="center"/>
            </w:pPr>
          </w:p>
          <w:p w14:paraId="336E7D58" w14:textId="77777777" w:rsidR="00777050" w:rsidRPr="006930D6" w:rsidRDefault="00777050" w:rsidP="008B2E21">
            <w:pPr>
              <w:jc w:val="center"/>
            </w:pPr>
          </w:p>
        </w:tc>
        <w:tc>
          <w:tcPr>
            <w:tcW w:w="1843" w:type="dxa"/>
          </w:tcPr>
          <w:p w14:paraId="3FDD020A" w14:textId="77777777" w:rsidR="00777050" w:rsidRDefault="00777050" w:rsidP="007428CA">
            <w:pPr>
              <w:jc w:val="center"/>
            </w:pPr>
          </w:p>
          <w:p w14:paraId="037F5F36" w14:textId="2465EC1C" w:rsidR="00D35C8C" w:rsidRPr="006930D6" w:rsidRDefault="00D35C8C" w:rsidP="007428CA">
            <w:pPr>
              <w:jc w:val="center"/>
            </w:pPr>
            <w:r>
              <w:t>99.6 (99.0-99.8)</w:t>
            </w:r>
          </w:p>
        </w:tc>
      </w:tr>
      <w:tr w:rsidR="00144FE3" w:rsidRPr="006930D6" w14:paraId="0F547930" w14:textId="487441F4" w:rsidTr="00F25635">
        <w:trPr>
          <w:trHeight w:val="696"/>
        </w:trPr>
        <w:tc>
          <w:tcPr>
            <w:tcW w:w="1560" w:type="dxa"/>
            <w:shd w:val="clear" w:color="auto" w:fill="auto"/>
          </w:tcPr>
          <w:p w14:paraId="0AEDDB94" w14:textId="77777777" w:rsidR="00777050" w:rsidRPr="00BE2ACF" w:rsidRDefault="00777050" w:rsidP="00CA3E8E"/>
          <w:p w14:paraId="620D6886" w14:textId="7DE6A2C1" w:rsidR="00777050" w:rsidRPr="00BE2ACF" w:rsidRDefault="00777050" w:rsidP="00CA3E8E">
            <w:pPr>
              <w:rPr>
                <w:vertAlign w:val="superscript"/>
              </w:rPr>
            </w:pPr>
            <w:proofErr w:type="spellStart"/>
            <w:r w:rsidRPr="00BE2ACF">
              <w:t>Heckbert</w:t>
            </w:r>
            <w:proofErr w:type="spellEnd"/>
          </w:p>
          <w:p w14:paraId="06B83625" w14:textId="77777777" w:rsidR="00777050" w:rsidRPr="00BE2ACF" w:rsidRDefault="00777050" w:rsidP="008B2E21"/>
        </w:tc>
        <w:tc>
          <w:tcPr>
            <w:tcW w:w="1417" w:type="dxa"/>
          </w:tcPr>
          <w:p w14:paraId="376FB984" w14:textId="77777777" w:rsidR="00777050" w:rsidRPr="006930D6" w:rsidRDefault="00777050" w:rsidP="00CA3E8E">
            <w:pPr>
              <w:jc w:val="center"/>
            </w:pPr>
          </w:p>
          <w:p w14:paraId="6401E3A9" w14:textId="542CD8D0" w:rsidR="00777050" w:rsidRPr="006930D6" w:rsidRDefault="00777050" w:rsidP="008B2E21">
            <w:pPr>
              <w:jc w:val="center"/>
            </w:pPr>
            <w:r>
              <w:t>-</w:t>
            </w:r>
          </w:p>
        </w:tc>
        <w:tc>
          <w:tcPr>
            <w:tcW w:w="1418" w:type="dxa"/>
            <w:shd w:val="clear" w:color="auto" w:fill="auto"/>
          </w:tcPr>
          <w:p w14:paraId="578697ED" w14:textId="77777777" w:rsidR="00777050" w:rsidRPr="006930D6" w:rsidRDefault="00777050" w:rsidP="00CA3E8E">
            <w:pPr>
              <w:jc w:val="center"/>
            </w:pPr>
          </w:p>
          <w:p w14:paraId="3787A968" w14:textId="617F3C4F" w:rsidR="00777050" w:rsidRPr="006930D6" w:rsidRDefault="00777050" w:rsidP="008B2E21">
            <w:pPr>
              <w:jc w:val="center"/>
            </w:pPr>
            <w:r w:rsidRPr="006930D6">
              <w:t>854</w:t>
            </w:r>
          </w:p>
        </w:tc>
        <w:tc>
          <w:tcPr>
            <w:tcW w:w="1559" w:type="dxa"/>
          </w:tcPr>
          <w:p w14:paraId="69397B0A" w14:textId="77777777" w:rsidR="00777050" w:rsidRPr="006930D6" w:rsidRDefault="00777050" w:rsidP="00CA3E8E">
            <w:pPr>
              <w:jc w:val="center"/>
            </w:pPr>
          </w:p>
          <w:p w14:paraId="6A7ABA8B" w14:textId="5D320E64" w:rsidR="00777050" w:rsidRPr="006930D6" w:rsidRDefault="00777050" w:rsidP="008B2E21">
            <w:pPr>
              <w:jc w:val="center"/>
            </w:pPr>
            <w:r w:rsidRPr="006930D6">
              <w:t>614</w:t>
            </w:r>
          </w:p>
        </w:tc>
        <w:tc>
          <w:tcPr>
            <w:tcW w:w="992" w:type="dxa"/>
          </w:tcPr>
          <w:p w14:paraId="645EF169" w14:textId="77777777" w:rsidR="00777050" w:rsidRPr="006930D6" w:rsidRDefault="00777050" w:rsidP="00CA3E8E">
            <w:pPr>
              <w:jc w:val="center"/>
            </w:pPr>
          </w:p>
          <w:p w14:paraId="01535671" w14:textId="2960363E" w:rsidR="00777050" w:rsidRPr="006930D6" w:rsidRDefault="00777050" w:rsidP="008B2E21">
            <w:pPr>
              <w:jc w:val="center"/>
            </w:pPr>
            <w:r w:rsidRPr="006930D6">
              <w:t>-</w:t>
            </w:r>
          </w:p>
        </w:tc>
        <w:tc>
          <w:tcPr>
            <w:tcW w:w="2127" w:type="dxa"/>
          </w:tcPr>
          <w:p w14:paraId="6B0DADFB" w14:textId="77777777" w:rsidR="00777050" w:rsidRPr="006930D6" w:rsidRDefault="00777050" w:rsidP="00CA3E8E">
            <w:pPr>
              <w:jc w:val="center"/>
            </w:pPr>
          </w:p>
          <w:p w14:paraId="7527EEC3" w14:textId="06D85EA3" w:rsidR="00777050" w:rsidRPr="006930D6" w:rsidRDefault="00777050" w:rsidP="008B2E21">
            <w:pPr>
              <w:jc w:val="center"/>
            </w:pPr>
            <w:r>
              <w:t>-</w:t>
            </w:r>
          </w:p>
        </w:tc>
        <w:tc>
          <w:tcPr>
            <w:tcW w:w="1842" w:type="dxa"/>
          </w:tcPr>
          <w:p w14:paraId="35B34EA2" w14:textId="77777777" w:rsidR="00777050" w:rsidRPr="006930D6" w:rsidRDefault="00777050" w:rsidP="00CA3E8E">
            <w:pPr>
              <w:jc w:val="center"/>
            </w:pPr>
          </w:p>
          <w:p w14:paraId="17FF9426" w14:textId="3ADC7844" w:rsidR="00777050" w:rsidRPr="006930D6" w:rsidRDefault="00777050" w:rsidP="008B2E21">
            <w:pPr>
              <w:jc w:val="center"/>
            </w:pPr>
            <w:r w:rsidRPr="006930D6">
              <w:t>72</w:t>
            </w:r>
            <w:r>
              <w:t xml:space="preserve"> (</w:t>
            </w:r>
            <w:r w:rsidRPr="006930D6">
              <w:t>69-75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36FE9342" w14:textId="77777777" w:rsidR="00777050" w:rsidRPr="006930D6" w:rsidRDefault="00777050" w:rsidP="00CA3E8E">
            <w:pPr>
              <w:jc w:val="center"/>
            </w:pPr>
          </w:p>
          <w:p w14:paraId="42E324A3" w14:textId="5F641A8C" w:rsidR="00777050" w:rsidRPr="006930D6" w:rsidRDefault="00777050" w:rsidP="008B2E21">
            <w:pPr>
              <w:jc w:val="center"/>
            </w:pPr>
            <w:r w:rsidRPr="006930D6">
              <w:t>-</w:t>
            </w:r>
          </w:p>
        </w:tc>
        <w:tc>
          <w:tcPr>
            <w:tcW w:w="1843" w:type="dxa"/>
            <w:shd w:val="clear" w:color="auto" w:fill="auto"/>
          </w:tcPr>
          <w:p w14:paraId="1E5B6951" w14:textId="77777777" w:rsidR="00777050" w:rsidRPr="006930D6" w:rsidRDefault="00777050" w:rsidP="00CA3E8E">
            <w:pPr>
              <w:jc w:val="center"/>
            </w:pPr>
          </w:p>
          <w:p w14:paraId="1F0148D9" w14:textId="33E416F4" w:rsidR="00777050" w:rsidRPr="006930D6" w:rsidRDefault="00777050" w:rsidP="008B2E21">
            <w:pPr>
              <w:jc w:val="center"/>
            </w:pPr>
            <w:r>
              <w:t>-</w:t>
            </w:r>
          </w:p>
        </w:tc>
        <w:tc>
          <w:tcPr>
            <w:tcW w:w="1843" w:type="dxa"/>
          </w:tcPr>
          <w:p w14:paraId="2E0E2A19" w14:textId="77777777" w:rsidR="00777050" w:rsidRDefault="00777050" w:rsidP="00CA3E8E">
            <w:pPr>
              <w:jc w:val="center"/>
            </w:pPr>
          </w:p>
          <w:p w14:paraId="2F131558" w14:textId="7071D0CE" w:rsidR="00BB3049" w:rsidRPr="006930D6" w:rsidRDefault="00BB3049" w:rsidP="00CA3E8E">
            <w:pPr>
              <w:jc w:val="center"/>
            </w:pPr>
            <w:r>
              <w:t>-</w:t>
            </w:r>
          </w:p>
        </w:tc>
      </w:tr>
      <w:tr w:rsidR="00144FE3" w:rsidRPr="006930D6" w14:paraId="2EC3824B" w14:textId="0A26936F" w:rsidTr="00F25635">
        <w:trPr>
          <w:trHeight w:val="696"/>
        </w:trPr>
        <w:tc>
          <w:tcPr>
            <w:tcW w:w="1560" w:type="dxa"/>
            <w:shd w:val="clear" w:color="auto" w:fill="auto"/>
          </w:tcPr>
          <w:p w14:paraId="7F602CE6" w14:textId="77777777" w:rsidR="00777050" w:rsidRPr="00BE2ACF" w:rsidRDefault="00777050" w:rsidP="008B2E21"/>
          <w:p w14:paraId="27A76838" w14:textId="69DF993E" w:rsidR="00777050" w:rsidRPr="00BE2ACF" w:rsidRDefault="00777050" w:rsidP="008B2E21">
            <w:pPr>
              <w:rPr>
                <w:vertAlign w:val="superscript"/>
              </w:rPr>
            </w:pPr>
            <w:r w:rsidRPr="00BE2ACF">
              <w:t>Okura</w:t>
            </w:r>
          </w:p>
          <w:p w14:paraId="5C55FF23" w14:textId="77777777" w:rsidR="00777050" w:rsidRPr="006930D6" w:rsidRDefault="00777050" w:rsidP="008B2E21"/>
        </w:tc>
        <w:tc>
          <w:tcPr>
            <w:tcW w:w="1417" w:type="dxa"/>
          </w:tcPr>
          <w:p w14:paraId="6A29D6E7" w14:textId="77777777" w:rsidR="00777050" w:rsidRPr="006930D6" w:rsidRDefault="00777050" w:rsidP="008B2E21">
            <w:pPr>
              <w:jc w:val="center"/>
            </w:pPr>
          </w:p>
          <w:p w14:paraId="6226390D" w14:textId="77777777" w:rsidR="00777050" w:rsidRPr="006930D6" w:rsidRDefault="00777050" w:rsidP="008B2E21">
            <w:pPr>
              <w:jc w:val="center"/>
            </w:pPr>
            <w:r w:rsidRPr="006930D6">
              <w:t>2,037</w:t>
            </w:r>
          </w:p>
        </w:tc>
        <w:tc>
          <w:tcPr>
            <w:tcW w:w="1418" w:type="dxa"/>
            <w:shd w:val="clear" w:color="auto" w:fill="auto"/>
          </w:tcPr>
          <w:p w14:paraId="6F679F75" w14:textId="77777777" w:rsidR="00777050" w:rsidRPr="006930D6" w:rsidRDefault="00777050" w:rsidP="008B2E21">
            <w:pPr>
              <w:jc w:val="center"/>
            </w:pPr>
          </w:p>
          <w:p w14:paraId="755D2F61" w14:textId="659FC9E3" w:rsidR="00777050" w:rsidRPr="00CF0CE9" w:rsidRDefault="00777050" w:rsidP="008B2E21">
            <w:pPr>
              <w:jc w:val="center"/>
              <w:rPr>
                <w:vertAlign w:val="superscript"/>
              </w:rPr>
            </w:pPr>
            <w:r w:rsidRPr="006930D6">
              <w:t>86</w:t>
            </w:r>
            <w:r>
              <w:rPr>
                <w:vertAlign w:val="superscript"/>
              </w:rPr>
              <w:t>**</w:t>
            </w:r>
          </w:p>
          <w:p w14:paraId="12EFA164" w14:textId="77777777" w:rsidR="00777050" w:rsidRPr="006930D6" w:rsidRDefault="00777050" w:rsidP="008B2E21">
            <w:pPr>
              <w:jc w:val="center"/>
            </w:pPr>
          </w:p>
        </w:tc>
        <w:tc>
          <w:tcPr>
            <w:tcW w:w="1559" w:type="dxa"/>
          </w:tcPr>
          <w:p w14:paraId="0E0F2444" w14:textId="77777777" w:rsidR="00777050" w:rsidRPr="006930D6" w:rsidRDefault="00777050" w:rsidP="008B2E21">
            <w:pPr>
              <w:jc w:val="center"/>
            </w:pPr>
          </w:p>
          <w:p w14:paraId="75EEFB3F" w14:textId="4EE783E7" w:rsidR="00777050" w:rsidRPr="00CF0CE9" w:rsidRDefault="00777050" w:rsidP="008B2E21">
            <w:pPr>
              <w:jc w:val="center"/>
              <w:rPr>
                <w:vertAlign w:val="superscript"/>
              </w:rPr>
            </w:pPr>
            <w:r w:rsidRPr="006930D6">
              <w:t>58</w:t>
            </w:r>
            <w:r>
              <w:rPr>
                <w:vertAlign w:val="superscript"/>
              </w:rPr>
              <w:t>**</w:t>
            </w:r>
          </w:p>
          <w:p w14:paraId="6C29A914" w14:textId="77777777" w:rsidR="00777050" w:rsidRDefault="00777050" w:rsidP="008B2E21">
            <w:pPr>
              <w:jc w:val="center"/>
            </w:pPr>
          </w:p>
        </w:tc>
        <w:tc>
          <w:tcPr>
            <w:tcW w:w="992" w:type="dxa"/>
          </w:tcPr>
          <w:p w14:paraId="15485496" w14:textId="77777777" w:rsidR="00777050" w:rsidRPr="006930D6" w:rsidRDefault="00777050" w:rsidP="008B2E21">
            <w:pPr>
              <w:jc w:val="center"/>
            </w:pPr>
          </w:p>
          <w:p w14:paraId="12E1BCC3" w14:textId="24583119" w:rsidR="00777050" w:rsidRPr="006930D6" w:rsidRDefault="00777050" w:rsidP="00BB61CF">
            <w:pPr>
              <w:jc w:val="center"/>
            </w:pPr>
            <w:r w:rsidRPr="006930D6">
              <w:t>74</w:t>
            </w:r>
            <w:r>
              <w:rPr>
                <w:vertAlign w:val="superscript"/>
              </w:rPr>
              <w:t>**</w:t>
            </w:r>
          </w:p>
        </w:tc>
        <w:tc>
          <w:tcPr>
            <w:tcW w:w="2127" w:type="dxa"/>
          </w:tcPr>
          <w:p w14:paraId="79133624" w14:textId="77777777" w:rsidR="00777050" w:rsidRPr="006930D6" w:rsidRDefault="00777050" w:rsidP="008B2E21">
            <w:pPr>
              <w:jc w:val="center"/>
            </w:pPr>
          </w:p>
          <w:p w14:paraId="7110F0D8" w14:textId="77777777" w:rsidR="00777050" w:rsidRPr="006930D6" w:rsidRDefault="00777050" w:rsidP="008B2E21">
            <w:pPr>
              <w:jc w:val="center"/>
            </w:pPr>
            <w:r>
              <w:t>3.6</w:t>
            </w:r>
          </w:p>
        </w:tc>
        <w:tc>
          <w:tcPr>
            <w:tcW w:w="1842" w:type="dxa"/>
          </w:tcPr>
          <w:p w14:paraId="31F492B8" w14:textId="77777777" w:rsidR="00777050" w:rsidRPr="006930D6" w:rsidRDefault="00777050" w:rsidP="008B2E21">
            <w:pPr>
              <w:jc w:val="center"/>
            </w:pPr>
          </w:p>
          <w:p w14:paraId="0EAD6740" w14:textId="77777777" w:rsidR="00777050" w:rsidRPr="006930D6" w:rsidRDefault="00777050" w:rsidP="008B2E21">
            <w:pPr>
              <w:jc w:val="center"/>
            </w:pPr>
            <w:r w:rsidRPr="006930D6">
              <w:t>67</w:t>
            </w:r>
            <w:r>
              <w:t xml:space="preserve"> (</w:t>
            </w:r>
            <w:r w:rsidRPr="006930D6">
              <w:t>57-76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2D5EC3E3" w14:textId="77777777" w:rsidR="00777050" w:rsidRPr="006930D6" w:rsidRDefault="00777050" w:rsidP="008B2E21">
            <w:pPr>
              <w:jc w:val="center"/>
            </w:pPr>
          </w:p>
          <w:p w14:paraId="278DB9CD" w14:textId="77777777" w:rsidR="00777050" w:rsidRDefault="00777050" w:rsidP="008B2E21">
            <w:pPr>
              <w:jc w:val="center"/>
            </w:pPr>
            <w:r>
              <w:t>78 (68-86)</w:t>
            </w:r>
          </w:p>
        </w:tc>
        <w:tc>
          <w:tcPr>
            <w:tcW w:w="1843" w:type="dxa"/>
            <w:shd w:val="clear" w:color="auto" w:fill="auto"/>
          </w:tcPr>
          <w:p w14:paraId="031DBB41" w14:textId="77777777" w:rsidR="00777050" w:rsidRPr="006930D6" w:rsidRDefault="00777050" w:rsidP="008B2E21">
            <w:pPr>
              <w:jc w:val="center"/>
            </w:pPr>
          </w:p>
          <w:p w14:paraId="26A54E8F" w14:textId="77777777" w:rsidR="00777050" w:rsidRPr="006930D6" w:rsidRDefault="00777050" w:rsidP="008B2E21">
            <w:pPr>
              <w:jc w:val="center"/>
            </w:pPr>
            <w:r>
              <w:t>98.6 (97.9-99.0)</w:t>
            </w:r>
          </w:p>
        </w:tc>
        <w:tc>
          <w:tcPr>
            <w:tcW w:w="1843" w:type="dxa"/>
          </w:tcPr>
          <w:p w14:paraId="596452DD" w14:textId="77777777" w:rsidR="00777050" w:rsidRDefault="00777050" w:rsidP="008B2E21">
            <w:pPr>
              <w:jc w:val="center"/>
            </w:pPr>
          </w:p>
          <w:p w14:paraId="04F2C13A" w14:textId="6F07BAD4" w:rsidR="00BB3049" w:rsidRPr="006930D6" w:rsidRDefault="0051214F" w:rsidP="008B2E21">
            <w:pPr>
              <w:jc w:val="center"/>
            </w:pPr>
            <w:r>
              <w:t>98.6 (97.9-99.0)</w:t>
            </w:r>
          </w:p>
        </w:tc>
      </w:tr>
      <w:tr w:rsidR="00144FE3" w:rsidRPr="006930D6" w14:paraId="74D077B6" w14:textId="6FEB6E83" w:rsidTr="00F25635">
        <w:tc>
          <w:tcPr>
            <w:tcW w:w="1560" w:type="dxa"/>
            <w:shd w:val="clear" w:color="auto" w:fill="auto"/>
          </w:tcPr>
          <w:p w14:paraId="639509C6" w14:textId="77777777" w:rsidR="00777050" w:rsidRPr="006930D6" w:rsidRDefault="00777050" w:rsidP="00715796"/>
          <w:p w14:paraId="67A4ED62" w14:textId="16F9C46B" w:rsidR="00777050" w:rsidRPr="008F1C06" w:rsidRDefault="00777050" w:rsidP="00715796">
            <w:pPr>
              <w:rPr>
                <w:vertAlign w:val="superscript"/>
              </w:rPr>
            </w:pPr>
            <w:r w:rsidRPr="006930D6">
              <w:t>Bergmann</w:t>
            </w:r>
          </w:p>
          <w:p w14:paraId="359F7B84" w14:textId="77777777" w:rsidR="00777050" w:rsidRPr="006930D6" w:rsidRDefault="00777050" w:rsidP="008B2E21"/>
        </w:tc>
        <w:tc>
          <w:tcPr>
            <w:tcW w:w="1417" w:type="dxa"/>
          </w:tcPr>
          <w:p w14:paraId="3D33BD7D" w14:textId="77777777" w:rsidR="00777050" w:rsidRPr="006930D6" w:rsidRDefault="00777050" w:rsidP="00715796">
            <w:pPr>
              <w:jc w:val="center"/>
            </w:pPr>
          </w:p>
          <w:p w14:paraId="6B87C6B1" w14:textId="04F94C0A" w:rsidR="00777050" w:rsidRPr="006930D6" w:rsidRDefault="00777050" w:rsidP="008B2E21">
            <w:pPr>
              <w:jc w:val="center"/>
            </w:pPr>
            <w:r>
              <w:t>-</w:t>
            </w:r>
          </w:p>
        </w:tc>
        <w:tc>
          <w:tcPr>
            <w:tcW w:w="1418" w:type="dxa"/>
            <w:shd w:val="clear" w:color="auto" w:fill="auto"/>
          </w:tcPr>
          <w:p w14:paraId="6AE6D720" w14:textId="77777777" w:rsidR="00777050" w:rsidRPr="006930D6" w:rsidRDefault="00777050" w:rsidP="00715796">
            <w:pPr>
              <w:jc w:val="center"/>
              <w:rPr>
                <w:vertAlign w:val="superscript"/>
              </w:rPr>
            </w:pPr>
          </w:p>
          <w:p w14:paraId="37B8B22F" w14:textId="34D7C902" w:rsidR="00777050" w:rsidRPr="006930D6" w:rsidRDefault="00777050" w:rsidP="008B2E21">
            <w:pPr>
              <w:jc w:val="center"/>
            </w:pPr>
            <w:r w:rsidRPr="006930D6">
              <w:t>113</w:t>
            </w:r>
          </w:p>
        </w:tc>
        <w:tc>
          <w:tcPr>
            <w:tcW w:w="1559" w:type="dxa"/>
          </w:tcPr>
          <w:p w14:paraId="5547183C" w14:textId="77777777" w:rsidR="00777050" w:rsidRPr="006930D6" w:rsidRDefault="00777050" w:rsidP="00715796">
            <w:pPr>
              <w:jc w:val="center"/>
              <w:rPr>
                <w:vertAlign w:val="superscript"/>
              </w:rPr>
            </w:pPr>
          </w:p>
          <w:p w14:paraId="4EEBD5F7" w14:textId="23798CB7" w:rsidR="00777050" w:rsidRPr="006930D6" w:rsidRDefault="00777050" w:rsidP="008B2E21">
            <w:pPr>
              <w:jc w:val="center"/>
            </w:pPr>
            <w:r w:rsidRPr="006930D6">
              <w:t>76</w:t>
            </w:r>
          </w:p>
        </w:tc>
        <w:tc>
          <w:tcPr>
            <w:tcW w:w="992" w:type="dxa"/>
          </w:tcPr>
          <w:p w14:paraId="091816EF" w14:textId="77777777" w:rsidR="00777050" w:rsidRPr="006930D6" w:rsidRDefault="00777050" w:rsidP="00715796">
            <w:pPr>
              <w:jc w:val="center"/>
            </w:pPr>
          </w:p>
          <w:p w14:paraId="5FEF6A6D" w14:textId="7C34891D" w:rsidR="00777050" w:rsidRPr="006930D6" w:rsidRDefault="00777050" w:rsidP="008B2E21">
            <w:pPr>
              <w:jc w:val="center"/>
            </w:pPr>
            <w:r w:rsidRPr="006930D6">
              <w:t>-</w:t>
            </w:r>
          </w:p>
        </w:tc>
        <w:tc>
          <w:tcPr>
            <w:tcW w:w="2127" w:type="dxa"/>
          </w:tcPr>
          <w:p w14:paraId="067D29E1" w14:textId="77777777" w:rsidR="00777050" w:rsidRPr="006930D6" w:rsidRDefault="00777050" w:rsidP="00715796">
            <w:pPr>
              <w:jc w:val="center"/>
              <w:rPr>
                <w:vertAlign w:val="superscript"/>
              </w:rPr>
            </w:pPr>
          </w:p>
          <w:p w14:paraId="77FB98AB" w14:textId="0ABC5876" w:rsidR="00777050" w:rsidRPr="006930D6" w:rsidRDefault="00777050" w:rsidP="008B2E21">
            <w:pPr>
              <w:jc w:val="center"/>
            </w:pPr>
            <w:r w:rsidRPr="006930D6">
              <w:rPr>
                <w:vertAlign w:val="superscript"/>
              </w:rPr>
              <w:t>-</w:t>
            </w:r>
          </w:p>
        </w:tc>
        <w:tc>
          <w:tcPr>
            <w:tcW w:w="1842" w:type="dxa"/>
          </w:tcPr>
          <w:p w14:paraId="769A516C" w14:textId="77777777" w:rsidR="00777050" w:rsidRPr="006930D6" w:rsidRDefault="00777050" w:rsidP="00715796">
            <w:pPr>
              <w:jc w:val="center"/>
              <w:rPr>
                <w:vertAlign w:val="superscript"/>
              </w:rPr>
            </w:pPr>
          </w:p>
          <w:p w14:paraId="10DA2BEF" w14:textId="1932A308" w:rsidR="00777050" w:rsidRPr="006930D6" w:rsidRDefault="00777050" w:rsidP="008B2E21">
            <w:pPr>
              <w:jc w:val="center"/>
            </w:pPr>
            <w:r w:rsidRPr="006930D6">
              <w:t>67</w:t>
            </w:r>
            <w:r>
              <w:t xml:space="preserve"> (</w:t>
            </w:r>
            <w:r w:rsidRPr="006930D6">
              <w:t>58-75</w:t>
            </w:r>
            <w:r>
              <w:t>)</w:t>
            </w:r>
          </w:p>
        </w:tc>
        <w:tc>
          <w:tcPr>
            <w:tcW w:w="1843" w:type="dxa"/>
            <w:shd w:val="clear" w:color="auto" w:fill="auto"/>
          </w:tcPr>
          <w:p w14:paraId="46A53B0E" w14:textId="77777777" w:rsidR="00777050" w:rsidRPr="006930D6" w:rsidRDefault="00777050" w:rsidP="00715796">
            <w:pPr>
              <w:jc w:val="center"/>
              <w:rPr>
                <w:vertAlign w:val="superscript"/>
              </w:rPr>
            </w:pPr>
          </w:p>
          <w:p w14:paraId="149F8D03" w14:textId="4BD7570F" w:rsidR="00777050" w:rsidRPr="006930D6" w:rsidRDefault="00777050" w:rsidP="008B2E21">
            <w:pPr>
              <w:jc w:val="center"/>
            </w:pPr>
            <w:r w:rsidRPr="006930D6">
              <w:rPr>
                <w:vertAlign w:val="superscript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F33C586" w14:textId="77777777" w:rsidR="00777050" w:rsidRPr="006930D6" w:rsidRDefault="00777050" w:rsidP="00715796">
            <w:pPr>
              <w:jc w:val="center"/>
              <w:rPr>
                <w:vertAlign w:val="superscript"/>
              </w:rPr>
            </w:pPr>
          </w:p>
          <w:p w14:paraId="2F413D11" w14:textId="38673DCE" w:rsidR="00777050" w:rsidRPr="006930D6" w:rsidRDefault="004A5B89" w:rsidP="004A5B89">
            <w:pPr>
              <w:tabs>
                <w:tab w:val="left" w:pos="495"/>
                <w:tab w:val="center" w:pos="813"/>
              </w:tabs>
            </w:pPr>
            <w:r>
              <w:rPr>
                <w:vertAlign w:val="superscript"/>
              </w:rPr>
              <w:tab/>
            </w:r>
            <w:r w:rsidR="00777050" w:rsidRPr="006930D6">
              <w:rPr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141CABD0" w14:textId="77777777" w:rsidR="00777050" w:rsidRDefault="00777050" w:rsidP="00715796">
            <w:pPr>
              <w:jc w:val="center"/>
              <w:rPr>
                <w:vertAlign w:val="superscript"/>
              </w:rPr>
            </w:pPr>
          </w:p>
          <w:p w14:paraId="35FB8A62" w14:textId="2AF8090E" w:rsidR="0051214F" w:rsidRPr="006930D6" w:rsidRDefault="0051214F" w:rsidP="00715796">
            <w:pPr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  <w:t>-</w:t>
            </w:r>
          </w:p>
        </w:tc>
      </w:tr>
    </w:tbl>
    <w:p w14:paraId="79A79177" w14:textId="77777777" w:rsidR="00C029BB" w:rsidRDefault="00C029BB" w:rsidP="00C029BB"/>
    <w:p w14:paraId="2C8475D9" w14:textId="5CA02A7D" w:rsidR="00C029BB" w:rsidRPr="000E258F" w:rsidRDefault="00C029BB" w:rsidP="00C029BB">
      <w:r>
        <w:rPr>
          <w:vertAlign w:val="superscript"/>
        </w:rPr>
        <w:t xml:space="preserve">* </w:t>
      </w:r>
      <w:r>
        <w:t xml:space="preserve">Fig 1. </w:t>
      </w:r>
      <w:r w:rsidR="009D3FD7">
        <w:t xml:space="preserve">Shows how PPV, sensitivity, </w:t>
      </w:r>
      <w:r>
        <w:t>specificity</w:t>
      </w:r>
      <w:r w:rsidR="009D3FD7">
        <w:t>, and NPV</w:t>
      </w:r>
      <w:r>
        <w:t xml:space="preserve"> were calculated. </w:t>
      </w:r>
    </w:p>
    <w:p w14:paraId="70A9C3CC" w14:textId="77777777" w:rsidR="00C029BB" w:rsidRDefault="00C029BB" w:rsidP="00C029BB">
      <w:r w:rsidRPr="007C4EBA">
        <w:rPr>
          <w:rFonts w:ascii="Arial" w:hAnsi="Arial" w:cs="Arial"/>
          <w:vertAlign w:val="superscript"/>
        </w:rPr>
        <w:t>†</w:t>
      </w:r>
      <w:r w:rsidRPr="006930D6">
        <w:t>Unless otherwise stated, the study population is the number of participants (non-re</w:t>
      </w:r>
      <w:r>
        <w:t>s</w:t>
      </w:r>
      <w:r w:rsidRPr="006930D6">
        <w:t xml:space="preserve">ponders excluded) for whom reference standard data was available. </w:t>
      </w:r>
      <w:r>
        <w:t xml:space="preserve">If left blank, the study only compared participants who self-reported stroke (TP+FP) against the reference standard. </w:t>
      </w:r>
    </w:p>
    <w:p w14:paraId="34594798" w14:textId="07227B1A" w:rsidR="00C029BB" w:rsidRPr="007C4EBA" w:rsidRDefault="00BB61CF" w:rsidP="00C029BB">
      <w:r>
        <w:rPr>
          <w:vertAlign w:val="superscript"/>
        </w:rPr>
        <w:lastRenderedPageBreak/>
        <w:t>‡</w:t>
      </w:r>
      <w:r w:rsidR="00C029BB" w:rsidRPr="006930D6">
        <w:t xml:space="preserve">These values </w:t>
      </w:r>
      <w:r w:rsidR="00C029BB">
        <w:t>were published as percentages.</w:t>
      </w:r>
    </w:p>
    <w:p w14:paraId="601C6E87" w14:textId="1C3F2AE8" w:rsidR="00C029BB" w:rsidRPr="00CD43C9" w:rsidRDefault="00BB61CF" w:rsidP="00C029BB">
      <w:r>
        <w:rPr>
          <w:vertAlign w:val="superscript"/>
        </w:rPr>
        <w:t>§</w:t>
      </w:r>
      <w:r w:rsidR="00C029BB">
        <w:t>It was not possib</w:t>
      </w:r>
      <w:r w:rsidR="00E43694">
        <w:t xml:space="preserve">le to calculate sensitivity, </w:t>
      </w:r>
      <w:r w:rsidR="00C029BB">
        <w:t>specificity</w:t>
      </w:r>
      <w:r w:rsidR="00E43694">
        <w:t>, or NPV</w:t>
      </w:r>
      <w:r w:rsidR="00C029BB">
        <w:t xml:space="preserve"> in this study because validation was performed in a very small selected sample of </w:t>
      </w:r>
      <w:r w:rsidR="00E43694">
        <w:t xml:space="preserve">the </w:t>
      </w:r>
      <w:r w:rsidR="00C029BB">
        <w:t xml:space="preserve">self-report negative (‘no-stroke’) participants. </w:t>
      </w:r>
    </w:p>
    <w:p w14:paraId="3DC928DB" w14:textId="15FB1CE7" w:rsidR="00C029BB" w:rsidRPr="00CD43C9" w:rsidRDefault="00BB61CF" w:rsidP="00C029BB">
      <w:pPr>
        <w:rPr>
          <w:vertAlign w:val="superscript"/>
        </w:rPr>
      </w:pPr>
      <w:r>
        <w:rPr>
          <w:vertAlign w:val="superscript"/>
        </w:rPr>
        <w:t>¶</w:t>
      </w:r>
      <w:r w:rsidR="00C029BB">
        <w:t>In these studies, although the source of reference standard data was population based (GP questionnaire included to capture strokes diagnosed out of hospital), only those participants who self-reported stroke (‘stroke positive’ participants), plus a very small proportion of self-report negative (‘no-stroke’) were validated. There was insufficient data published to calculate sensitivity, specificity</w:t>
      </w:r>
      <w:r w:rsidR="00FF4E86">
        <w:t>, NPV,</w:t>
      </w:r>
      <w:r w:rsidR="00C029BB">
        <w:t xml:space="preserve"> or stroke prevalence. </w:t>
      </w:r>
    </w:p>
    <w:p w14:paraId="43AD18CE" w14:textId="7E0043C3" w:rsidR="00BB61CF" w:rsidRPr="00CD43C9" w:rsidRDefault="00BB61CF" w:rsidP="00BB61CF">
      <w:r>
        <w:rPr>
          <w:vertAlign w:val="superscript"/>
        </w:rPr>
        <w:t>**</w:t>
      </w:r>
      <w:r w:rsidRPr="00CF0CE9">
        <w:t>Calculated using published PP</w:t>
      </w:r>
      <w:r>
        <w:t xml:space="preserve">V, </w:t>
      </w:r>
      <w:r w:rsidRPr="00CF0CE9">
        <w:t>sensitivity</w:t>
      </w:r>
      <w:r>
        <w:t>, and number of strokes confirmed by medical record review.</w:t>
      </w:r>
    </w:p>
    <w:p w14:paraId="69311E0A" w14:textId="77777777" w:rsidR="00C029BB" w:rsidRDefault="00C029BB" w:rsidP="00C029BB">
      <w:pPr>
        <w:rPr>
          <w:b/>
        </w:rPr>
      </w:pPr>
    </w:p>
    <w:p w14:paraId="1C5A6696" w14:textId="77777777" w:rsidR="00C029BB" w:rsidRDefault="00C029BB" w:rsidP="00C029BB">
      <w:pPr>
        <w:rPr>
          <w:b/>
        </w:rPr>
      </w:pPr>
    </w:p>
    <w:p w14:paraId="531E531F" w14:textId="77777777" w:rsidR="00C029BB" w:rsidRDefault="00C029BB" w:rsidP="00C029BB">
      <w:pPr>
        <w:rPr>
          <w:b/>
        </w:rPr>
      </w:pPr>
    </w:p>
    <w:p w14:paraId="4D67A2CE" w14:textId="77777777" w:rsidR="00C029BB" w:rsidRDefault="00C029BB" w:rsidP="00C029BB">
      <w:pPr>
        <w:rPr>
          <w:b/>
        </w:rPr>
      </w:pPr>
    </w:p>
    <w:p w14:paraId="1BDD8ACF" w14:textId="77777777" w:rsidR="00C029BB" w:rsidRDefault="00C029BB" w:rsidP="00C029BB">
      <w:pPr>
        <w:rPr>
          <w:b/>
        </w:rPr>
      </w:pPr>
    </w:p>
    <w:p w14:paraId="1D22F61A" w14:textId="77777777" w:rsidR="00C029BB" w:rsidRDefault="00C029BB" w:rsidP="00C029BB">
      <w:pPr>
        <w:rPr>
          <w:b/>
        </w:rPr>
      </w:pPr>
    </w:p>
    <w:p w14:paraId="6148012F" w14:textId="77777777" w:rsidR="00C029BB" w:rsidRDefault="00C029BB" w:rsidP="00C029BB">
      <w:pPr>
        <w:rPr>
          <w:b/>
        </w:rPr>
      </w:pPr>
    </w:p>
    <w:p w14:paraId="22625BB1" w14:textId="77777777" w:rsidR="00C029BB" w:rsidRDefault="00C029BB" w:rsidP="00C029BB">
      <w:pPr>
        <w:rPr>
          <w:b/>
        </w:rPr>
      </w:pPr>
    </w:p>
    <w:p w14:paraId="32645331" w14:textId="77777777" w:rsidR="00C029BB" w:rsidRDefault="00C029BB" w:rsidP="00C029BB">
      <w:pPr>
        <w:rPr>
          <w:b/>
        </w:rPr>
      </w:pPr>
    </w:p>
    <w:p w14:paraId="4DD859FD" w14:textId="77777777" w:rsidR="00C029BB" w:rsidRDefault="00C029BB" w:rsidP="00C029BB">
      <w:pPr>
        <w:rPr>
          <w:b/>
        </w:rPr>
      </w:pPr>
    </w:p>
    <w:p w14:paraId="00011AED" w14:textId="77777777" w:rsidR="00C029BB" w:rsidRDefault="00C029BB" w:rsidP="00C029BB">
      <w:pPr>
        <w:rPr>
          <w:b/>
        </w:rPr>
      </w:pPr>
    </w:p>
    <w:p w14:paraId="4572ABAC" w14:textId="77777777" w:rsidR="00C029BB" w:rsidRDefault="00C029BB" w:rsidP="00C029BB">
      <w:pPr>
        <w:rPr>
          <w:b/>
        </w:rPr>
      </w:pPr>
    </w:p>
    <w:p w14:paraId="6C217556" w14:textId="77777777" w:rsidR="00BB61CF" w:rsidRDefault="00BB61CF" w:rsidP="00C029BB">
      <w:pPr>
        <w:rPr>
          <w:b/>
        </w:rPr>
      </w:pPr>
    </w:p>
    <w:p w14:paraId="5B30BA74" w14:textId="77777777" w:rsidR="00C029BB" w:rsidRDefault="00C029BB" w:rsidP="00C029BB">
      <w:pPr>
        <w:rPr>
          <w:b/>
        </w:rPr>
      </w:pPr>
    </w:p>
    <w:p w14:paraId="776DDB17" w14:textId="77777777" w:rsidR="00C029BB" w:rsidRDefault="00C029BB" w:rsidP="00C029BB">
      <w:pPr>
        <w:rPr>
          <w:b/>
        </w:rPr>
      </w:pPr>
    </w:p>
    <w:p w14:paraId="4C7AF139" w14:textId="77777777" w:rsidR="00C029BB" w:rsidRDefault="00C029BB" w:rsidP="00C029BB">
      <w:pPr>
        <w:rPr>
          <w:b/>
        </w:rPr>
      </w:pPr>
    </w:p>
    <w:p w14:paraId="21ED0CF1" w14:textId="77777777" w:rsidR="00FA1561" w:rsidRDefault="00FA1561">
      <w:bookmarkStart w:id="0" w:name="_GoBack"/>
      <w:bookmarkEnd w:id="0"/>
    </w:p>
    <w:sectPr w:rsidR="00FA1561" w:rsidSect="00CD43C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C64188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thie">
    <w15:presenceInfo w15:providerId="None" w15:userId="Cath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561"/>
    <w:rsid w:val="000058AF"/>
    <w:rsid w:val="00005CB6"/>
    <w:rsid w:val="00006852"/>
    <w:rsid w:val="00007131"/>
    <w:rsid w:val="00021E7E"/>
    <w:rsid w:val="000227A0"/>
    <w:rsid w:val="000246FB"/>
    <w:rsid w:val="000369A3"/>
    <w:rsid w:val="00041CFD"/>
    <w:rsid w:val="00043F28"/>
    <w:rsid w:val="0005235D"/>
    <w:rsid w:val="00057A45"/>
    <w:rsid w:val="000624B3"/>
    <w:rsid w:val="000627D0"/>
    <w:rsid w:val="00064745"/>
    <w:rsid w:val="00065996"/>
    <w:rsid w:val="000719ED"/>
    <w:rsid w:val="00073275"/>
    <w:rsid w:val="000744D6"/>
    <w:rsid w:val="00076915"/>
    <w:rsid w:val="00077676"/>
    <w:rsid w:val="00081273"/>
    <w:rsid w:val="00083467"/>
    <w:rsid w:val="00083C26"/>
    <w:rsid w:val="000844F9"/>
    <w:rsid w:val="00085C5A"/>
    <w:rsid w:val="00085D80"/>
    <w:rsid w:val="00091B31"/>
    <w:rsid w:val="00094AAB"/>
    <w:rsid w:val="000953BC"/>
    <w:rsid w:val="000A4509"/>
    <w:rsid w:val="000A70C6"/>
    <w:rsid w:val="000B66FF"/>
    <w:rsid w:val="000C479A"/>
    <w:rsid w:val="000C49C0"/>
    <w:rsid w:val="000D226C"/>
    <w:rsid w:val="000D5D49"/>
    <w:rsid w:val="000D759A"/>
    <w:rsid w:val="000E258F"/>
    <w:rsid w:val="000E6243"/>
    <w:rsid w:val="000E73F6"/>
    <w:rsid w:val="000E7635"/>
    <w:rsid w:val="000F213D"/>
    <w:rsid w:val="000F21C7"/>
    <w:rsid w:val="000F7ED6"/>
    <w:rsid w:val="001026D9"/>
    <w:rsid w:val="001026FA"/>
    <w:rsid w:val="001036F8"/>
    <w:rsid w:val="00121334"/>
    <w:rsid w:val="00122CA6"/>
    <w:rsid w:val="00124FF6"/>
    <w:rsid w:val="0012650D"/>
    <w:rsid w:val="0013003E"/>
    <w:rsid w:val="00132BF6"/>
    <w:rsid w:val="00135CFD"/>
    <w:rsid w:val="001361D6"/>
    <w:rsid w:val="0013628C"/>
    <w:rsid w:val="00136EC7"/>
    <w:rsid w:val="00136EC9"/>
    <w:rsid w:val="00137509"/>
    <w:rsid w:val="00140555"/>
    <w:rsid w:val="0014221E"/>
    <w:rsid w:val="00144FE3"/>
    <w:rsid w:val="00147D47"/>
    <w:rsid w:val="00151DD5"/>
    <w:rsid w:val="00152BDB"/>
    <w:rsid w:val="00153D4E"/>
    <w:rsid w:val="001556E4"/>
    <w:rsid w:val="00157E39"/>
    <w:rsid w:val="001618EF"/>
    <w:rsid w:val="001657B7"/>
    <w:rsid w:val="00170589"/>
    <w:rsid w:val="001740C8"/>
    <w:rsid w:val="00174764"/>
    <w:rsid w:val="001774D4"/>
    <w:rsid w:val="00180282"/>
    <w:rsid w:val="0018244B"/>
    <w:rsid w:val="001824F4"/>
    <w:rsid w:val="001827E3"/>
    <w:rsid w:val="0018332C"/>
    <w:rsid w:val="00183D16"/>
    <w:rsid w:val="00187A03"/>
    <w:rsid w:val="0019285A"/>
    <w:rsid w:val="001933AB"/>
    <w:rsid w:val="00194E78"/>
    <w:rsid w:val="001A23EF"/>
    <w:rsid w:val="001A37AF"/>
    <w:rsid w:val="001A59E3"/>
    <w:rsid w:val="001A7B7D"/>
    <w:rsid w:val="001B56E4"/>
    <w:rsid w:val="001C24C9"/>
    <w:rsid w:val="001C3441"/>
    <w:rsid w:val="001C3805"/>
    <w:rsid w:val="001C3D37"/>
    <w:rsid w:val="001C42BB"/>
    <w:rsid w:val="001C7305"/>
    <w:rsid w:val="001D3FF7"/>
    <w:rsid w:val="001D4362"/>
    <w:rsid w:val="001D727F"/>
    <w:rsid w:val="001D7AF1"/>
    <w:rsid w:val="001D7E8D"/>
    <w:rsid w:val="001E28A9"/>
    <w:rsid w:val="001E678C"/>
    <w:rsid w:val="001E7F01"/>
    <w:rsid w:val="001F1E66"/>
    <w:rsid w:val="001F2451"/>
    <w:rsid w:val="001F53BD"/>
    <w:rsid w:val="0020116F"/>
    <w:rsid w:val="00201652"/>
    <w:rsid w:val="00202314"/>
    <w:rsid w:val="00205C86"/>
    <w:rsid w:val="002120F7"/>
    <w:rsid w:val="00214AB1"/>
    <w:rsid w:val="00216A61"/>
    <w:rsid w:val="002175F0"/>
    <w:rsid w:val="00217F5F"/>
    <w:rsid w:val="00226FCA"/>
    <w:rsid w:val="002277F0"/>
    <w:rsid w:val="00227989"/>
    <w:rsid w:val="00230D90"/>
    <w:rsid w:val="00234567"/>
    <w:rsid w:val="00234B3A"/>
    <w:rsid w:val="002352BB"/>
    <w:rsid w:val="002427D7"/>
    <w:rsid w:val="002446CF"/>
    <w:rsid w:val="00245E31"/>
    <w:rsid w:val="002461A6"/>
    <w:rsid w:val="002478E2"/>
    <w:rsid w:val="00250531"/>
    <w:rsid w:val="00254E3E"/>
    <w:rsid w:val="002555E6"/>
    <w:rsid w:val="002774AF"/>
    <w:rsid w:val="00280ACF"/>
    <w:rsid w:val="00280F5F"/>
    <w:rsid w:val="002811E3"/>
    <w:rsid w:val="0028375E"/>
    <w:rsid w:val="00283D87"/>
    <w:rsid w:val="00283E75"/>
    <w:rsid w:val="002A10EF"/>
    <w:rsid w:val="002A5CA3"/>
    <w:rsid w:val="002A6B88"/>
    <w:rsid w:val="002B1797"/>
    <w:rsid w:val="002B49DA"/>
    <w:rsid w:val="002B4EB3"/>
    <w:rsid w:val="002C1A50"/>
    <w:rsid w:val="002C304A"/>
    <w:rsid w:val="002C37F6"/>
    <w:rsid w:val="002C44A2"/>
    <w:rsid w:val="002C4CE2"/>
    <w:rsid w:val="002C7375"/>
    <w:rsid w:val="002D1AD0"/>
    <w:rsid w:val="002D7F20"/>
    <w:rsid w:val="002E4495"/>
    <w:rsid w:val="002E53AB"/>
    <w:rsid w:val="002E5F9D"/>
    <w:rsid w:val="002F195C"/>
    <w:rsid w:val="002F1BF4"/>
    <w:rsid w:val="002F2D70"/>
    <w:rsid w:val="00302D47"/>
    <w:rsid w:val="00314670"/>
    <w:rsid w:val="00315843"/>
    <w:rsid w:val="00315CE7"/>
    <w:rsid w:val="00316817"/>
    <w:rsid w:val="00317901"/>
    <w:rsid w:val="003209E6"/>
    <w:rsid w:val="0032361D"/>
    <w:rsid w:val="00324319"/>
    <w:rsid w:val="003278BA"/>
    <w:rsid w:val="00327F0E"/>
    <w:rsid w:val="00332D52"/>
    <w:rsid w:val="003357D2"/>
    <w:rsid w:val="003361B7"/>
    <w:rsid w:val="00337CA0"/>
    <w:rsid w:val="00341201"/>
    <w:rsid w:val="0034427E"/>
    <w:rsid w:val="00344C3A"/>
    <w:rsid w:val="00345744"/>
    <w:rsid w:val="00345F41"/>
    <w:rsid w:val="00353B4B"/>
    <w:rsid w:val="00355926"/>
    <w:rsid w:val="003562C9"/>
    <w:rsid w:val="00356A8B"/>
    <w:rsid w:val="00366282"/>
    <w:rsid w:val="00371AA6"/>
    <w:rsid w:val="0037251B"/>
    <w:rsid w:val="0037489E"/>
    <w:rsid w:val="00376716"/>
    <w:rsid w:val="003823EB"/>
    <w:rsid w:val="003826C0"/>
    <w:rsid w:val="003844BC"/>
    <w:rsid w:val="00385E23"/>
    <w:rsid w:val="00386B91"/>
    <w:rsid w:val="00387BAA"/>
    <w:rsid w:val="00391913"/>
    <w:rsid w:val="00392EAF"/>
    <w:rsid w:val="00392F11"/>
    <w:rsid w:val="0039311A"/>
    <w:rsid w:val="00394FB7"/>
    <w:rsid w:val="00396FCB"/>
    <w:rsid w:val="00397DCF"/>
    <w:rsid w:val="003A18D7"/>
    <w:rsid w:val="003A24A2"/>
    <w:rsid w:val="003A6F9B"/>
    <w:rsid w:val="003B0B6E"/>
    <w:rsid w:val="003B199E"/>
    <w:rsid w:val="003B2999"/>
    <w:rsid w:val="003B4563"/>
    <w:rsid w:val="003B5627"/>
    <w:rsid w:val="003C0DD5"/>
    <w:rsid w:val="003C1FF1"/>
    <w:rsid w:val="003C22EB"/>
    <w:rsid w:val="003C2E55"/>
    <w:rsid w:val="003C3615"/>
    <w:rsid w:val="003C55F0"/>
    <w:rsid w:val="003C573D"/>
    <w:rsid w:val="003C6B7D"/>
    <w:rsid w:val="003D3214"/>
    <w:rsid w:val="003D5DCF"/>
    <w:rsid w:val="003E3E8D"/>
    <w:rsid w:val="003E5290"/>
    <w:rsid w:val="003E5365"/>
    <w:rsid w:val="003E5E91"/>
    <w:rsid w:val="003E64A3"/>
    <w:rsid w:val="003E6675"/>
    <w:rsid w:val="003E7B63"/>
    <w:rsid w:val="003F55A1"/>
    <w:rsid w:val="003F5A45"/>
    <w:rsid w:val="003F6354"/>
    <w:rsid w:val="003F635F"/>
    <w:rsid w:val="00405086"/>
    <w:rsid w:val="00411ACD"/>
    <w:rsid w:val="0041421A"/>
    <w:rsid w:val="004145F1"/>
    <w:rsid w:val="00414D1D"/>
    <w:rsid w:val="0041508D"/>
    <w:rsid w:val="00415BAD"/>
    <w:rsid w:val="00416F6D"/>
    <w:rsid w:val="00425030"/>
    <w:rsid w:val="004270CE"/>
    <w:rsid w:val="00430287"/>
    <w:rsid w:val="00432F57"/>
    <w:rsid w:val="004332FE"/>
    <w:rsid w:val="004340DE"/>
    <w:rsid w:val="00441B2E"/>
    <w:rsid w:val="00444AE1"/>
    <w:rsid w:val="004468C5"/>
    <w:rsid w:val="004470D3"/>
    <w:rsid w:val="00450B21"/>
    <w:rsid w:val="00454817"/>
    <w:rsid w:val="00460449"/>
    <w:rsid w:val="004610CC"/>
    <w:rsid w:val="00463383"/>
    <w:rsid w:val="004654D6"/>
    <w:rsid w:val="00465DC1"/>
    <w:rsid w:val="00471059"/>
    <w:rsid w:val="00472507"/>
    <w:rsid w:val="00481536"/>
    <w:rsid w:val="00482051"/>
    <w:rsid w:val="004934F3"/>
    <w:rsid w:val="0049449C"/>
    <w:rsid w:val="004944F3"/>
    <w:rsid w:val="004A048D"/>
    <w:rsid w:val="004A0B5B"/>
    <w:rsid w:val="004A4C5C"/>
    <w:rsid w:val="004A4F63"/>
    <w:rsid w:val="004A5B89"/>
    <w:rsid w:val="004A5D70"/>
    <w:rsid w:val="004A696E"/>
    <w:rsid w:val="004B2023"/>
    <w:rsid w:val="004B28BD"/>
    <w:rsid w:val="004B6D6A"/>
    <w:rsid w:val="004B7991"/>
    <w:rsid w:val="004C0517"/>
    <w:rsid w:val="004C30B8"/>
    <w:rsid w:val="004D6D74"/>
    <w:rsid w:val="004E152D"/>
    <w:rsid w:val="004E20C4"/>
    <w:rsid w:val="004E3E56"/>
    <w:rsid w:val="004E6A3E"/>
    <w:rsid w:val="004E6CC7"/>
    <w:rsid w:val="004F0B9B"/>
    <w:rsid w:val="004F40E4"/>
    <w:rsid w:val="004F4AFF"/>
    <w:rsid w:val="004F5116"/>
    <w:rsid w:val="004F5669"/>
    <w:rsid w:val="0050060D"/>
    <w:rsid w:val="00502E05"/>
    <w:rsid w:val="00504692"/>
    <w:rsid w:val="00506BAF"/>
    <w:rsid w:val="00507F78"/>
    <w:rsid w:val="0051053F"/>
    <w:rsid w:val="0051214F"/>
    <w:rsid w:val="0051302D"/>
    <w:rsid w:val="005162F8"/>
    <w:rsid w:val="005206C1"/>
    <w:rsid w:val="00532E27"/>
    <w:rsid w:val="005330A7"/>
    <w:rsid w:val="00540051"/>
    <w:rsid w:val="00540889"/>
    <w:rsid w:val="005422CF"/>
    <w:rsid w:val="00542E02"/>
    <w:rsid w:val="005443F5"/>
    <w:rsid w:val="0054671D"/>
    <w:rsid w:val="00547B38"/>
    <w:rsid w:val="005519BF"/>
    <w:rsid w:val="00553FC1"/>
    <w:rsid w:val="005549FC"/>
    <w:rsid w:val="00555033"/>
    <w:rsid w:val="00556006"/>
    <w:rsid w:val="005609B1"/>
    <w:rsid w:val="005612D0"/>
    <w:rsid w:val="00561AAC"/>
    <w:rsid w:val="00562895"/>
    <w:rsid w:val="00566447"/>
    <w:rsid w:val="0057312B"/>
    <w:rsid w:val="0057312F"/>
    <w:rsid w:val="00575FE6"/>
    <w:rsid w:val="00580E88"/>
    <w:rsid w:val="005822FC"/>
    <w:rsid w:val="00583106"/>
    <w:rsid w:val="0058428D"/>
    <w:rsid w:val="00584B51"/>
    <w:rsid w:val="005851C3"/>
    <w:rsid w:val="0058524E"/>
    <w:rsid w:val="00585A1A"/>
    <w:rsid w:val="00585B92"/>
    <w:rsid w:val="00586C10"/>
    <w:rsid w:val="00587A5B"/>
    <w:rsid w:val="00590657"/>
    <w:rsid w:val="00595510"/>
    <w:rsid w:val="00597271"/>
    <w:rsid w:val="00597906"/>
    <w:rsid w:val="005A2771"/>
    <w:rsid w:val="005A7EED"/>
    <w:rsid w:val="005B7437"/>
    <w:rsid w:val="005C02DD"/>
    <w:rsid w:val="005C3DC7"/>
    <w:rsid w:val="005C443A"/>
    <w:rsid w:val="005C4ED2"/>
    <w:rsid w:val="005C7901"/>
    <w:rsid w:val="005D0B26"/>
    <w:rsid w:val="005D18E6"/>
    <w:rsid w:val="005D2712"/>
    <w:rsid w:val="005D3E7A"/>
    <w:rsid w:val="005D4232"/>
    <w:rsid w:val="005D4325"/>
    <w:rsid w:val="005D66B8"/>
    <w:rsid w:val="005E1135"/>
    <w:rsid w:val="005E3E53"/>
    <w:rsid w:val="005E4BA7"/>
    <w:rsid w:val="005F1E50"/>
    <w:rsid w:val="005F5378"/>
    <w:rsid w:val="00600D3A"/>
    <w:rsid w:val="0060115D"/>
    <w:rsid w:val="00602A0D"/>
    <w:rsid w:val="0061254A"/>
    <w:rsid w:val="00616E9F"/>
    <w:rsid w:val="0062049C"/>
    <w:rsid w:val="0062062E"/>
    <w:rsid w:val="0062161C"/>
    <w:rsid w:val="0062417F"/>
    <w:rsid w:val="0062443F"/>
    <w:rsid w:val="00633CF6"/>
    <w:rsid w:val="006374C0"/>
    <w:rsid w:val="00641678"/>
    <w:rsid w:val="006443B9"/>
    <w:rsid w:val="006505FC"/>
    <w:rsid w:val="00650C5E"/>
    <w:rsid w:val="0065216A"/>
    <w:rsid w:val="006539C1"/>
    <w:rsid w:val="00657F05"/>
    <w:rsid w:val="00662CA7"/>
    <w:rsid w:val="00662F07"/>
    <w:rsid w:val="006672DA"/>
    <w:rsid w:val="00670F1B"/>
    <w:rsid w:val="00672AB1"/>
    <w:rsid w:val="00676E32"/>
    <w:rsid w:val="00680A53"/>
    <w:rsid w:val="00680C1D"/>
    <w:rsid w:val="00686F73"/>
    <w:rsid w:val="00690BE0"/>
    <w:rsid w:val="0069171A"/>
    <w:rsid w:val="006A01F6"/>
    <w:rsid w:val="006B2096"/>
    <w:rsid w:val="006B3187"/>
    <w:rsid w:val="006B7501"/>
    <w:rsid w:val="006C3860"/>
    <w:rsid w:val="006C580C"/>
    <w:rsid w:val="006C5ABF"/>
    <w:rsid w:val="006D3D25"/>
    <w:rsid w:val="006D4752"/>
    <w:rsid w:val="006E2182"/>
    <w:rsid w:val="006E2BB3"/>
    <w:rsid w:val="006E47FD"/>
    <w:rsid w:val="006E5D33"/>
    <w:rsid w:val="006F28F8"/>
    <w:rsid w:val="006F363D"/>
    <w:rsid w:val="006F4B4F"/>
    <w:rsid w:val="006F4FCC"/>
    <w:rsid w:val="006F7876"/>
    <w:rsid w:val="007065BC"/>
    <w:rsid w:val="00713165"/>
    <w:rsid w:val="00715D5A"/>
    <w:rsid w:val="00717CD1"/>
    <w:rsid w:val="00720B2A"/>
    <w:rsid w:val="00723986"/>
    <w:rsid w:val="00725AB4"/>
    <w:rsid w:val="00733D25"/>
    <w:rsid w:val="00734685"/>
    <w:rsid w:val="007357D9"/>
    <w:rsid w:val="00737CBE"/>
    <w:rsid w:val="0074156D"/>
    <w:rsid w:val="00744FB4"/>
    <w:rsid w:val="00745E66"/>
    <w:rsid w:val="007502B8"/>
    <w:rsid w:val="007505E1"/>
    <w:rsid w:val="00751051"/>
    <w:rsid w:val="00752585"/>
    <w:rsid w:val="00760F2A"/>
    <w:rsid w:val="00770C4C"/>
    <w:rsid w:val="0077152C"/>
    <w:rsid w:val="007732B3"/>
    <w:rsid w:val="00773930"/>
    <w:rsid w:val="00776135"/>
    <w:rsid w:val="00777050"/>
    <w:rsid w:val="00784AE1"/>
    <w:rsid w:val="00790C23"/>
    <w:rsid w:val="00791077"/>
    <w:rsid w:val="007A04D2"/>
    <w:rsid w:val="007A2147"/>
    <w:rsid w:val="007A32B2"/>
    <w:rsid w:val="007A7664"/>
    <w:rsid w:val="007B011D"/>
    <w:rsid w:val="007B118B"/>
    <w:rsid w:val="007B1A5C"/>
    <w:rsid w:val="007B33A5"/>
    <w:rsid w:val="007B5540"/>
    <w:rsid w:val="007B7268"/>
    <w:rsid w:val="007C11F8"/>
    <w:rsid w:val="007C4088"/>
    <w:rsid w:val="007C75D6"/>
    <w:rsid w:val="007D2191"/>
    <w:rsid w:val="007D38E4"/>
    <w:rsid w:val="007D4CB1"/>
    <w:rsid w:val="007D61C9"/>
    <w:rsid w:val="007E20D0"/>
    <w:rsid w:val="007E3681"/>
    <w:rsid w:val="007F00DB"/>
    <w:rsid w:val="007F02CD"/>
    <w:rsid w:val="007F1FCB"/>
    <w:rsid w:val="007F1FDD"/>
    <w:rsid w:val="007F5122"/>
    <w:rsid w:val="008029CB"/>
    <w:rsid w:val="00803858"/>
    <w:rsid w:val="008059FE"/>
    <w:rsid w:val="00810533"/>
    <w:rsid w:val="00810BC4"/>
    <w:rsid w:val="00816FEB"/>
    <w:rsid w:val="00817899"/>
    <w:rsid w:val="00821AE2"/>
    <w:rsid w:val="00823434"/>
    <w:rsid w:val="00824146"/>
    <w:rsid w:val="00827DBC"/>
    <w:rsid w:val="00830355"/>
    <w:rsid w:val="00832AC2"/>
    <w:rsid w:val="00833032"/>
    <w:rsid w:val="00837B1E"/>
    <w:rsid w:val="00837FEA"/>
    <w:rsid w:val="00841DF6"/>
    <w:rsid w:val="00844004"/>
    <w:rsid w:val="0084484E"/>
    <w:rsid w:val="00845276"/>
    <w:rsid w:val="00847CBD"/>
    <w:rsid w:val="00851B7A"/>
    <w:rsid w:val="0086053F"/>
    <w:rsid w:val="008665D8"/>
    <w:rsid w:val="0087086B"/>
    <w:rsid w:val="00871A25"/>
    <w:rsid w:val="00871C95"/>
    <w:rsid w:val="0087269D"/>
    <w:rsid w:val="00873981"/>
    <w:rsid w:val="00875D0B"/>
    <w:rsid w:val="00876E1E"/>
    <w:rsid w:val="008814BD"/>
    <w:rsid w:val="008822D7"/>
    <w:rsid w:val="008847B0"/>
    <w:rsid w:val="00886E03"/>
    <w:rsid w:val="0088744D"/>
    <w:rsid w:val="00887BD3"/>
    <w:rsid w:val="00890CC8"/>
    <w:rsid w:val="008910C2"/>
    <w:rsid w:val="00894528"/>
    <w:rsid w:val="0089735A"/>
    <w:rsid w:val="008A3AF0"/>
    <w:rsid w:val="008A4398"/>
    <w:rsid w:val="008A5FF0"/>
    <w:rsid w:val="008A74EB"/>
    <w:rsid w:val="008B111C"/>
    <w:rsid w:val="008B1732"/>
    <w:rsid w:val="008B49CF"/>
    <w:rsid w:val="008B6170"/>
    <w:rsid w:val="008B74C1"/>
    <w:rsid w:val="008C5526"/>
    <w:rsid w:val="008C57C8"/>
    <w:rsid w:val="008C58FB"/>
    <w:rsid w:val="008D0C60"/>
    <w:rsid w:val="008D1889"/>
    <w:rsid w:val="008D4E32"/>
    <w:rsid w:val="008D4EFA"/>
    <w:rsid w:val="008D6929"/>
    <w:rsid w:val="008D6A96"/>
    <w:rsid w:val="008E3A1B"/>
    <w:rsid w:val="008E55FC"/>
    <w:rsid w:val="008E6B3A"/>
    <w:rsid w:val="008E7726"/>
    <w:rsid w:val="008E7C19"/>
    <w:rsid w:val="008F07C1"/>
    <w:rsid w:val="008F1E0E"/>
    <w:rsid w:val="008F33C6"/>
    <w:rsid w:val="008F4468"/>
    <w:rsid w:val="008F4E65"/>
    <w:rsid w:val="008F7C17"/>
    <w:rsid w:val="0090270C"/>
    <w:rsid w:val="00903B06"/>
    <w:rsid w:val="009074E6"/>
    <w:rsid w:val="00907FF5"/>
    <w:rsid w:val="009131FE"/>
    <w:rsid w:val="00915B13"/>
    <w:rsid w:val="00915F3F"/>
    <w:rsid w:val="00917535"/>
    <w:rsid w:val="009208BB"/>
    <w:rsid w:val="00921A26"/>
    <w:rsid w:val="009325A6"/>
    <w:rsid w:val="0093538E"/>
    <w:rsid w:val="00941421"/>
    <w:rsid w:val="00941930"/>
    <w:rsid w:val="00943BBC"/>
    <w:rsid w:val="00945674"/>
    <w:rsid w:val="00946949"/>
    <w:rsid w:val="0095497E"/>
    <w:rsid w:val="009607E1"/>
    <w:rsid w:val="00960B96"/>
    <w:rsid w:val="00962524"/>
    <w:rsid w:val="00962E91"/>
    <w:rsid w:val="00963E78"/>
    <w:rsid w:val="0096571D"/>
    <w:rsid w:val="009673B4"/>
    <w:rsid w:val="00971739"/>
    <w:rsid w:val="00973605"/>
    <w:rsid w:val="00973ACB"/>
    <w:rsid w:val="00973E68"/>
    <w:rsid w:val="00974E87"/>
    <w:rsid w:val="00975D7A"/>
    <w:rsid w:val="009915EA"/>
    <w:rsid w:val="00996DBD"/>
    <w:rsid w:val="009A2018"/>
    <w:rsid w:val="009A21B8"/>
    <w:rsid w:val="009A2E47"/>
    <w:rsid w:val="009A4D79"/>
    <w:rsid w:val="009B3BFE"/>
    <w:rsid w:val="009C4BC8"/>
    <w:rsid w:val="009C6BF6"/>
    <w:rsid w:val="009D1820"/>
    <w:rsid w:val="009D3FD7"/>
    <w:rsid w:val="009E12B6"/>
    <w:rsid w:val="009E3F46"/>
    <w:rsid w:val="009E4296"/>
    <w:rsid w:val="009E4E8D"/>
    <w:rsid w:val="009E5334"/>
    <w:rsid w:val="009F0651"/>
    <w:rsid w:val="009F0F24"/>
    <w:rsid w:val="009F1D9A"/>
    <w:rsid w:val="009F273F"/>
    <w:rsid w:val="009F444C"/>
    <w:rsid w:val="009F70FF"/>
    <w:rsid w:val="009F7ECA"/>
    <w:rsid w:val="00A01FD6"/>
    <w:rsid w:val="00A02EF3"/>
    <w:rsid w:val="00A03343"/>
    <w:rsid w:val="00A04534"/>
    <w:rsid w:val="00A06D0C"/>
    <w:rsid w:val="00A06D25"/>
    <w:rsid w:val="00A10076"/>
    <w:rsid w:val="00A104B7"/>
    <w:rsid w:val="00A1147C"/>
    <w:rsid w:val="00A22736"/>
    <w:rsid w:val="00A23862"/>
    <w:rsid w:val="00A26589"/>
    <w:rsid w:val="00A272E2"/>
    <w:rsid w:val="00A275DE"/>
    <w:rsid w:val="00A30DF9"/>
    <w:rsid w:val="00A3214F"/>
    <w:rsid w:val="00A35D51"/>
    <w:rsid w:val="00A409E0"/>
    <w:rsid w:val="00A44FDA"/>
    <w:rsid w:val="00A47B9A"/>
    <w:rsid w:val="00A51E73"/>
    <w:rsid w:val="00A52CED"/>
    <w:rsid w:val="00A54282"/>
    <w:rsid w:val="00A54EC9"/>
    <w:rsid w:val="00A55E9F"/>
    <w:rsid w:val="00A56C17"/>
    <w:rsid w:val="00A60D96"/>
    <w:rsid w:val="00A65B87"/>
    <w:rsid w:val="00A70C7E"/>
    <w:rsid w:val="00A70DF6"/>
    <w:rsid w:val="00A7195C"/>
    <w:rsid w:val="00A75992"/>
    <w:rsid w:val="00A77F50"/>
    <w:rsid w:val="00A80106"/>
    <w:rsid w:val="00A80944"/>
    <w:rsid w:val="00A8333E"/>
    <w:rsid w:val="00A83893"/>
    <w:rsid w:val="00A927CB"/>
    <w:rsid w:val="00A92D4D"/>
    <w:rsid w:val="00A94B2F"/>
    <w:rsid w:val="00AA2A6F"/>
    <w:rsid w:val="00AB0666"/>
    <w:rsid w:val="00AB0E36"/>
    <w:rsid w:val="00AB1281"/>
    <w:rsid w:val="00AB2C4E"/>
    <w:rsid w:val="00AB419E"/>
    <w:rsid w:val="00AB4B57"/>
    <w:rsid w:val="00AB57E6"/>
    <w:rsid w:val="00AC4C08"/>
    <w:rsid w:val="00AC547A"/>
    <w:rsid w:val="00AD0866"/>
    <w:rsid w:val="00AD169A"/>
    <w:rsid w:val="00AD2FF9"/>
    <w:rsid w:val="00AD498E"/>
    <w:rsid w:val="00AE4D14"/>
    <w:rsid w:val="00AE6BD5"/>
    <w:rsid w:val="00AE7018"/>
    <w:rsid w:val="00AF022B"/>
    <w:rsid w:val="00AF137B"/>
    <w:rsid w:val="00AF595B"/>
    <w:rsid w:val="00AF7CD3"/>
    <w:rsid w:val="00AF7E9E"/>
    <w:rsid w:val="00B01719"/>
    <w:rsid w:val="00B03C74"/>
    <w:rsid w:val="00B05ADB"/>
    <w:rsid w:val="00B11B32"/>
    <w:rsid w:val="00B2043E"/>
    <w:rsid w:val="00B21FE3"/>
    <w:rsid w:val="00B22F60"/>
    <w:rsid w:val="00B23D0D"/>
    <w:rsid w:val="00B24AC9"/>
    <w:rsid w:val="00B25420"/>
    <w:rsid w:val="00B279F6"/>
    <w:rsid w:val="00B30B56"/>
    <w:rsid w:val="00B312A4"/>
    <w:rsid w:val="00B42172"/>
    <w:rsid w:val="00B44F3F"/>
    <w:rsid w:val="00B45412"/>
    <w:rsid w:val="00B474F4"/>
    <w:rsid w:val="00B47834"/>
    <w:rsid w:val="00B51BCE"/>
    <w:rsid w:val="00B52BFE"/>
    <w:rsid w:val="00B52FD3"/>
    <w:rsid w:val="00B6167E"/>
    <w:rsid w:val="00B6175A"/>
    <w:rsid w:val="00B62134"/>
    <w:rsid w:val="00B6571A"/>
    <w:rsid w:val="00B70418"/>
    <w:rsid w:val="00B731BD"/>
    <w:rsid w:val="00B73A78"/>
    <w:rsid w:val="00B73E68"/>
    <w:rsid w:val="00B7466F"/>
    <w:rsid w:val="00B77D51"/>
    <w:rsid w:val="00B80CD4"/>
    <w:rsid w:val="00B8264E"/>
    <w:rsid w:val="00B85FDB"/>
    <w:rsid w:val="00B87E0B"/>
    <w:rsid w:val="00B94728"/>
    <w:rsid w:val="00B94DFD"/>
    <w:rsid w:val="00BA187B"/>
    <w:rsid w:val="00BA19E3"/>
    <w:rsid w:val="00BA2001"/>
    <w:rsid w:val="00BA5DBC"/>
    <w:rsid w:val="00BA684E"/>
    <w:rsid w:val="00BA7339"/>
    <w:rsid w:val="00BA7B76"/>
    <w:rsid w:val="00BB3049"/>
    <w:rsid w:val="00BB357A"/>
    <w:rsid w:val="00BB54AB"/>
    <w:rsid w:val="00BB61CF"/>
    <w:rsid w:val="00BB6B80"/>
    <w:rsid w:val="00BC3436"/>
    <w:rsid w:val="00BC51F6"/>
    <w:rsid w:val="00BC53D4"/>
    <w:rsid w:val="00BC5A2C"/>
    <w:rsid w:val="00BC7F3F"/>
    <w:rsid w:val="00BD0128"/>
    <w:rsid w:val="00BD0FEE"/>
    <w:rsid w:val="00BD2A18"/>
    <w:rsid w:val="00BD3953"/>
    <w:rsid w:val="00BD7616"/>
    <w:rsid w:val="00BE1A45"/>
    <w:rsid w:val="00BE2981"/>
    <w:rsid w:val="00BE534B"/>
    <w:rsid w:val="00BF0CEE"/>
    <w:rsid w:val="00BF0DDD"/>
    <w:rsid w:val="00BF31DF"/>
    <w:rsid w:val="00BF5B2D"/>
    <w:rsid w:val="00BF6DB4"/>
    <w:rsid w:val="00C029BB"/>
    <w:rsid w:val="00C04C1D"/>
    <w:rsid w:val="00C11BD1"/>
    <w:rsid w:val="00C14CE8"/>
    <w:rsid w:val="00C150CF"/>
    <w:rsid w:val="00C1645E"/>
    <w:rsid w:val="00C2121B"/>
    <w:rsid w:val="00C21597"/>
    <w:rsid w:val="00C22AC2"/>
    <w:rsid w:val="00C23712"/>
    <w:rsid w:val="00C246E9"/>
    <w:rsid w:val="00C30CB9"/>
    <w:rsid w:val="00C33FC9"/>
    <w:rsid w:val="00C3483C"/>
    <w:rsid w:val="00C3561A"/>
    <w:rsid w:val="00C3587A"/>
    <w:rsid w:val="00C37B8D"/>
    <w:rsid w:val="00C4023C"/>
    <w:rsid w:val="00C4046B"/>
    <w:rsid w:val="00C40B0B"/>
    <w:rsid w:val="00C40CB3"/>
    <w:rsid w:val="00C40E21"/>
    <w:rsid w:val="00C51570"/>
    <w:rsid w:val="00C53781"/>
    <w:rsid w:val="00C53ABF"/>
    <w:rsid w:val="00C5508C"/>
    <w:rsid w:val="00C562B9"/>
    <w:rsid w:val="00C5783E"/>
    <w:rsid w:val="00C610DF"/>
    <w:rsid w:val="00C679A6"/>
    <w:rsid w:val="00C74450"/>
    <w:rsid w:val="00C8017F"/>
    <w:rsid w:val="00C818FE"/>
    <w:rsid w:val="00C8300F"/>
    <w:rsid w:val="00C83784"/>
    <w:rsid w:val="00C84C8E"/>
    <w:rsid w:val="00C9166C"/>
    <w:rsid w:val="00C924D4"/>
    <w:rsid w:val="00C93A47"/>
    <w:rsid w:val="00C94FD9"/>
    <w:rsid w:val="00CB231B"/>
    <w:rsid w:val="00CC24FC"/>
    <w:rsid w:val="00CC3848"/>
    <w:rsid w:val="00CC3ED5"/>
    <w:rsid w:val="00CC42D3"/>
    <w:rsid w:val="00CC4C7B"/>
    <w:rsid w:val="00CC63D9"/>
    <w:rsid w:val="00CD0796"/>
    <w:rsid w:val="00CD1DB5"/>
    <w:rsid w:val="00CD2296"/>
    <w:rsid w:val="00CD3121"/>
    <w:rsid w:val="00CD3148"/>
    <w:rsid w:val="00CD38B5"/>
    <w:rsid w:val="00CD43C9"/>
    <w:rsid w:val="00CE0DA5"/>
    <w:rsid w:val="00CE2C0C"/>
    <w:rsid w:val="00CE34FB"/>
    <w:rsid w:val="00CE4733"/>
    <w:rsid w:val="00CE5068"/>
    <w:rsid w:val="00CF1998"/>
    <w:rsid w:val="00CF1FE1"/>
    <w:rsid w:val="00D06AD5"/>
    <w:rsid w:val="00D10A08"/>
    <w:rsid w:val="00D114F0"/>
    <w:rsid w:val="00D131B5"/>
    <w:rsid w:val="00D13ED6"/>
    <w:rsid w:val="00D16B21"/>
    <w:rsid w:val="00D20ACE"/>
    <w:rsid w:val="00D2110D"/>
    <w:rsid w:val="00D230B1"/>
    <w:rsid w:val="00D26B61"/>
    <w:rsid w:val="00D30DA7"/>
    <w:rsid w:val="00D33190"/>
    <w:rsid w:val="00D35C8C"/>
    <w:rsid w:val="00D4008A"/>
    <w:rsid w:val="00D4346C"/>
    <w:rsid w:val="00D44524"/>
    <w:rsid w:val="00D53CED"/>
    <w:rsid w:val="00D60610"/>
    <w:rsid w:val="00D62668"/>
    <w:rsid w:val="00D65576"/>
    <w:rsid w:val="00D65CD7"/>
    <w:rsid w:val="00D66F92"/>
    <w:rsid w:val="00D754E3"/>
    <w:rsid w:val="00D76FE9"/>
    <w:rsid w:val="00D778DB"/>
    <w:rsid w:val="00D81E39"/>
    <w:rsid w:val="00D84FE8"/>
    <w:rsid w:val="00D85D87"/>
    <w:rsid w:val="00D91C13"/>
    <w:rsid w:val="00D925EC"/>
    <w:rsid w:val="00D92D55"/>
    <w:rsid w:val="00D93FB1"/>
    <w:rsid w:val="00D948D4"/>
    <w:rsid w:val="00D94BD2"/>
    <w:rsid w:val="00DA2847"/>
    <w:rsid w:val="00DA7997"/>
    <w:rsid w:val="00DB0288"/>
    <w:rsid w:val="00DB08E1"/>
    <w:rsid w:val="00DB0968"/>
    <w:rsid w:val="00DB38F6"/>
    <w:rsid w:val="00DB3A42"/>
    <w:rsid w:val="00DB57DF"/>
    <w:rsid w:val="00DB6A14"/>
    <w:rsid w:val="00DC0C7B"/>
    <w:rsid w:val="00DC4F70"/>
    <w:rsid w:val="00DC54AC"/>
    <w:rsid w:val="00DD47AC"/>
    <w:rsid w:val="00DD5AD3"/>
    <w:rsid w:val="00DE1A37"/>
    <w:rsid w:val="00DE1AF8"/>
    <w:rsid w:val="00DE1D7F"/>
    <w:rsid w:val="00DE3BC9"/>
    <w:rsid w:val="00DE46C4"/>
    <w:rsid w:val="00DE6129"/>
    <w:rsid w:val="00DE72C5"/>
    <w:rsid w:val="00DE7435"/>
    <w:rsid w:val="00DE7838"/>
    <w:rsid w:val="00DF1761"/>
    <w:rsid w:val="00DF7076"/>
    <w:rsid w:val="00E00642"/>
    <w:rsid w:val="00E007C7"/>
    <w:rsid w:val="00E07402"/>
    <w:rsid w:val="00E10583"/>
    <w:rsid w:val="00E12F55"/>
    <w:rsid w:val="00E159EC"/>
    <w:rsid w:val="00E17AB2"/>
    <w:rsid w:val="00E2225A"/>
    <w:rsid w:val="00E27362"/>
    <w:rsid w:val="00E31AE0"/>
    <w:rsid w:val="00E32F86"/>
    <w:rsid w:val="00E33D8C"/>
    <w:rsid w:val="00E4238B"/>
    <w:rsid w:val="00E43694"/>
    <w:rsid w:val="00E45078"/>
    <w:rsid w:val="00E46727"/>
    <w:rsid w:val="00E46D52"/>
    <w:rsid w:val="00E47B71"/>
    <w:rsid w:val="00E50563"/>
    <w:rsid w:val="00E52C2C"/>
    <w:rsid w:val="00E60AB6"/>
    <w:rsid w:val="00E62189"/>
    <w:rsid w:val="00E63717"/>
    <w:rsid w:val="00E70E3D"/>
    <w:rsid w:val="00E72DA3"/>
    <w:rsid w:val="00E73277"/>
    <w:rsid w:val="00E76B79"/>
    <w:rsid w:val="00E832B9"/>
    <w:rsid w:val="00E859C0"/>
    <w:rsid w:val="00E9634C"/>
    <w:rsid w:val="00E972C7"/>
    <w:rsid w:val="00EA5061"/>
    <w:rsid w:val="00EA526C"/>
    <w:rsid w:val="00EA5BD0"/>
    <w:rsid w:val="00EA64ED"/>
    <w:rsid w:val="00EA6D7A"/>
    <w:rsid w:val="00EB17B6"/>
    <w:rsid w:val="00EB5D98"/>
    <w:rsid w:val="00EB61CA"/>
    <w:rsid w:val="00EC0B80"/>
    <w:rsid w:val="00EC0D28"/>
    <w:rsid w:val="00EC0DB6"/>
    <w:rsid w:val="00EC32D4"/>
    <w:rsid w:val="00EC3A1E"/>
    <w:rsid w:val="00EC4649"/>
    <w:rsid w:val="00EC64AA"/>
    <w:rsid w:val="00EC75F2"/>
    <w:rsid w:val="00ED5052"/>
    <w:rsid w:val="00ED7768"/>
    <w:rsid w:val="00ED7A70"/>
    <w:rsid w:val="00ED7E09"/>
    <w:rsid w:val="00EE0C4C"/>
    <w:rsid w:val="00EE2C9F"/>
    <w:rsid w:val="00EE3D40"/>
    <w:rsid w:val="00EE48B0"/>
    <w:rsid w:val="00EE74A0"/>
    <w:rsid w:val="00EF170D"/>
    <w:rsid w:val="00EF2F9F"/>
    <w:rsid w:val="00EF3DDA"/>
    <w:rsid w:val="00EF429E"/>
    <w:rsid w:val="00F013A9"/>
    <w:rsid w:val="00F070D8"/>
    <w:rsid w:val="00F11D76"/>
    <w:rsid w:val="00F12D59"/>
    <w:rsid w:val="00F15925"/>
    <w:rsid w:val="00F16395"/>
    <w:rsid w:val="00F25635"/>
    <w:rsid w:val="00F258AB"/>
    <w:rsid w:val="00F26557"/>
    <w:rsid w:val="00F27C78"/>
    <w:rsid w:val="00F30388"/>
    <w:rsid w:val="00F30A74"/>
    <w:rsid w:val="00F35119"/>
    <w:rsid w:val="00F3646F"/>
    <w:rsid w:val="00F40F87"/>
    <w:rsid w:val="00F42DFF"/>
    <w:rsid w:val="00F46CC2"/>
    <w:rsid w:val="00F508ED"/>
    <w:rsid w:val="00F52B56"/>
    <w:rsid w:val="00F53034"/>
    <w:rsid w:val="00F53706"/>
    <w:rsid w:val="00F54057"/>
    <w:rsid w:val="00F5589A"/>
    <w:rsid w:val="00F57F3A"/>
    <w:rsid w:val="00F60EF5"/>
    <w:rsid w:val="00F6429A"/>
    <w:rsid w:val="00F743E3"/>
    <w:rsid w:val="00F765BF"/>
    <w:rsid w:val="00F8480E"/>
    <w:rsid w:val="00F85152"/>
    <w:rsid w:val="00F92EDB"/>
    <w:rsid w:val="00F93D9E"/>
    <w:rsid w:val="00F9634D"/>
    <w:rsid w:val="00F976F0"/>
    <w:rsid w:val="00FA1561"/>
    <w:rsid w:val="00FA234E"/>
    <w:rsid w:val="00FA37EA"/>
    <w:rsid w:val="00FA538E"/>
    <w:rsid w:val="00FA6729"/>
    <w:rsid w:val="00FB2802"/>
    <w:rsid w:val="00FB4B9B"/>
    <w:rsid w:val="00FB63FD"/>
    <w:rsid w:val="00FB6DC1"/>
    <w:rsid w:val="00FB6E8C"/>
    <w:rsid w:val="00FC0736"/>
    <w:rsid w:val="00FC36AA"/>
    <w:rsid w:val="00FD0E2B"/>
    <w:rsid w:val="00FD0F1B"/>
    <w:rsid w:val="00FD5920"/>
    <w:rsid w:val="00FD6D65"/>
    <w:rsid w:val="00FD77AA"/>
    <w:rsid w:val="00FE503C"/>
    <w:rsid w:val="00FF0D5C"/>
    <w:rsid w:val="00FF4E86"/>
    <w:rsid w:val="00FF5C93"/>
    <w:rsid w:val="00FF6A61"/>
    <w:rsid w:val="00FF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F2B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FA1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5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56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5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561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D7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92D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FA1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5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56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5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561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D7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92D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becca</dc:creator>
  <cp:lastModifiedBy>Rebecca</cp:lastModifiedBy>
  <cp:revision>29</cp:revision>
  <cp:lastPrinted>2015-01-13T13:26:00Z</cp:lastPrinted>
  <dcterms:created xsi:type="dcterms:W3CDTF">2015-07-31T12:59:00Z</dcterms:created>
  <dcterms:modified xsi:type="dcterms:W3CDTF">2015-08-24T22:30:00Z</dcterms:modified>
</cp:coreProperties>
</file>